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94B5F4" w14:textId="77777777" w:rsidR="00203EB8" w:rsidRDefault="007D21C7" w:rsidP="00B93D29">
      <w:pPr>
        <w:pStyle w:val="Title"/>
        <w:rPr>
          <w:rFonts w:ascii="Source Sans Pro" w:hAnsi="Source Sans Pro"/>
          <w:sz w:val="32"/>
        </w:rPr>
      </w:pPr>
      <w:r w:rsidRPr="00B93D29">
        <w:rPr>
          <w:rFonts w:ascii="Source Sans Pro" w:hAnsi="Source Sans Pro"/>
          <w:sz w:val="32"/>
        </w:rPr>
        <w:t xml:space="preserve">Supplementary Information </w:t>
      </w:r>
    </w:p>
    <w:p w14:paraId="22C9E17C" w14:textId="77777777" w:rsidR="00203EB8" w:rsidRDefault="00203EB8" w:rsidP="00B93D29">
      <w:pPr>
        <w:pStyle w:val="Title"/>
        <w:rPr>
          <w:rFonts w:ascii="Source Sans Pro" w:hAnsi="Source Sans Pro"/>
          <w:sz w:val="32"/>
        </w:rPr>
      </w:pPr>
    </w:p>
    <w:p w14:paraId="4490764C" w14:textId="22AD471A" w:rsidR="00B93D29" w:rsidRPr="00BF406F" w:rsidRDefault="00B93D29" w:rsidP="00B93D29">
      <w:pPr>
        <w:pStyle w:val="Title"/>
        <w:rPr>
          <w:rFonts w:ascii="Source Sans Pro" w:hAnsi="Source Sans Pro"/>
          <w:sz w:val="32"/>
          <w:szCs w:val="28"/>
        </w:rPr>
      </w:pPr>
      <w:r w:rsidRPr="00B93D29">
        <w:rPr>
          <w:rFonts w:ascii="Source Sans Pro" w:hAnsi="Source Sans Pro"/>
          <w:sz w:val="32"/>
          <w:szCs w:val="28"/>
        </w:rPr>
        <w:t>Altered</w:t>
      </w:r>
      <w:r w:rsidRPr="00BF406F">
        <w:rPr>
          <w:rFonts w:ascii="Source Sans Pro" w:hAnsi="Source Sans Pro"/>
          <w:sz w:val="32"/>
          <w:szCs w:val="28"/>
        </w:rPr>
        <w:t xml:space="preserve"> mapping of sound frequency to cochlear place in ears with endolymphatic hydrops</w:t>
      </w:r>
      <w:r w:rsidR="00B2782E">
        <w:rPr>
          <w:rFonts w:ascii="Source Sans Pro" w:hAnsi="Source Sans Pro"/>
          <w:sz w:val="32"/>
          <w:szCs w:val="28"/>
        </w:rPr>
        <w:t xml:space="preserve"> provide i</w:t>
      </w:r>
      <w:r w:rsidRPr="00BF406F">
        <w:rPr>
          <w:rFonts w:ascii="Source Sans Pro" w:hAnsi="Source Sans Pro"/>
          <w:sz w:val="32"/>
          <w:szCs w:val="28"/>
        </w:rPr>
        <w:t>nsight into the pitch anomaly of diplacusis</w:t>
      </w:r>
    </w:p>
    <w:p w14:paraId="60726A03" w14:textId="2059DA8C" w:rsidR="00203EB8" w:rsidRDefault="00203EB8" w:rsidP="00B93D29">
      <w:pPr>
        <w:pStyle w:val="FIRSTPAGESTUFF"/>
        <w:spacing w:after="120" w:line="480" w:lineRule="auto"/>
        <w:contextualSpacing w:val="0"/>
      </w:pPr>
    </w:p>
    <w:p w14:paraId="3221DE17" w14:textId="3E98BD63" w:rsidR="00203EB8" w:rsidRPr="00203EB8" w:rsidRDefault="00203EB8" w:rsidP="00203EB8">
      <w:pPr>
        <w:pStyle w:val="FIRSTPAGESTUFF"/>
        <w:spacing w:after="120" w:line="480" w:lineRule="auto"/>
        <w:contextualSpacing w:val="0"/>
        <w:jc w:val="center"/>
        <w:rPr>
          <w:rFonts w:ascii="Source Sans Pro" w:hAnsi="Source Sans Pro"/>
        </w:rPr>
      </w:pPr>
      <w:r w:rsidRPr="00203EB8">
        <w:rPr>
          <w:rFonts w:ascii="Source Sans Pro" w:hAnsi="Source Sans Pro"/>
        </w:rPr>
        <w:t>by</w:t>
      </w:r>
    </w:p>
    <w:p w14:paraId="13C6CDF8" w14:textId="3CE81A45" w:rsidR="00B93D29" w:rsidRPr="00BF406F" w:rsidRDefault="00B93D29" w:rsidP="00B93D29">
      <w:pPr>
        <w:pStyle w:val="FIRSTPAGESTUFF"/>
        <w:spacing w:after="120" w:line="480" w:lineRule="auto"/>
        <w:contextualSpacing w:val="0"/>
        <w:rPr>
          <w:rFonts w:ascii="Source Sans Pro" w:hAnsi="Source Sans Pro"/>
          <w:vertAlign w:val="superscript"/>
        </w:rPr>
      </w:pPr>
      <w:r w:rsidRPr="00BF406F">
        <w:rPr>
          <w:rFonts w:ascii="Source Sans Pro" w:hAnsi="Source Sans Pro"/>
        </w:rPr>
        <w:t>J.J. Guinan Jr</w:t>
      </w:r>
      <w:r w:rsidRPr="00BF406F">
        <w:rPr>
          <w:rFonts w:ascii="Source Sans Pro" w:hAnsi="Source Sans Pro"/>
          <w:vertAlign w:val="superscript"/>
        </w:rPr>
        <w:t xml:space="preserve"> a</w:t>
      </w:r>
      <w:r w:rsidRPr="00BF406F">
        <w:rPr>
          <w:rFonts w:ascii="Source Sans Pro" w:hAnsi="Source Sans Pro"/>
        </w:rPr>
        <w:t xml:space="preserve">, </w:t>
      </w:r>
      <w:r>
        <w:rPr>
          <w:rFonts w:ascii="Source Sans Pro" w:hAnsi="Source Sans Pro"/>
        </w:rPr>
        <w:t xml:space="preserve"> </w:t>
      </w:r>
      <w:r w:rsidRPr="00BF406F">
        <w:rPr>
          <w:rFonts w:ascii="Source Sans Pro" w:hAnsi="Source Sans Pro"/>
        </w:rPr>
        <w:t xml:space="preserve">S.M. </w:t>
      </w:r>
      <w:proofErr w:type="spellStart"/>
      <w:r w:rsidRPr="00BF406F">
        <w:rPr>
          <w:rFonts w:ascii="Source Sans Pro" w:hAnsi="Source Sans Pro"/>
        </w:rPr>
        <w:t>Lefler</w:t>
      </w:r>
      <w:proofErr w:type="spellEnd"/>
      <w:r w:rsidRPr="00BF406F">
        <w:rPr>
          <w:rFonts w:ascii="Source Sans Pro" w:hAnsi="Source Sans Pro"/>
          <w:vertAlign w:val="superscript"/>
        </w:rPr>
        <w:t xml:space="preserve"> b</w:t>
      </w:r>
      <w:r w:rsidRPr="00BF406F">
        <w:rPr>
          <w:rFonts w:ascii="Source Sans Pro" w:hAnsi="Source Sans Pro"/>
        </w:rPr>
        <w:t xml:space="preserve">, C.A. </w:t>
      </w:r>
      <w:proofErr w:type="spellStart"/>
      <w:r w:rsidRPr="00BF406F">
        <w:rPr>
          <w:rFonts w:ascii="Source Sans Pro" w:hAnsi="Source Sans Pro"/>
        </w:rPr>
        <w:t>Buchman</w:t>
      </w:r>
      <w:r w:rsidRPr="00BF406F">
        <w:rPr>
          <w:rFonts w:ascii="Source Sans Pro" w:hAnsi="Source Sans Pro"/>
          <w:vertAlign w:val="superscript"/>
        </w:rPr>
        <w:t>b</w:t>
      </w:r>
      <w:proofErr w:type="spellEnd"/>
      <w:r w:rsidRPr="00BF406F">
        <w:rPr>
          <w:rFonts w:ascii="Source Sans Pro" w:hAnsi="Source Sans Pro"/>
        </w:rPr>
        <w:t>, S.S. Goodman</w:t>
      </w:r>
      <w:r w:rsidRPr="00BF406F">
        <w:rPr>
          <w:rFonts w:ascii="Source Sans Pro" w:hAnsi="Source Sans Pro"/>
          <w:vertAlign w:val="superscript"/>
        </w:rPr>
        <w:t xml:space="preserve"> c</w:t>
      </w:r>
      <w:r w:rsidRPr="00BF406F">
        <w:rPr>
          <w:rFonts w:ascii="Source Sans Pro" w:hAnsi="Source Sans Pro"/>
        </w:rPr>
        <w:t xml:space="preserve"> </w:t>
      </w:r>
      <w:r>
        <w:rPr>
          <w:rFonts w:ascii="Source Sans Pro" w:hAnsi="Source Sans Pro"/>
        </w:rPr>
        <w:t xml:space="preserve">&amp; </w:t>
      </w:r>
      <w:r w:rsidRPr="00BF406F">
        <w:rPr>
          <w:rFonts w:ascii="Source Sans Pro" w:hAnsi="Source Sans Pro"/>
        </w:rPr>
        <w:t>J.T. Lichtenhan</w:t>
      </w:r>
      <w:r w:rsidRPr="00BF406F">
        <w:rPr>
          <w:rFonts w:ascii="Source Sans Pro" w:hAnsi="Source Sans Pro"/>
          <w:vertAlign w:val="superscript"/>
        </w:rPr>
        <w:t xml:space="preserve"> b</w:t>
      </w:r>
    </w:p>
    <w:p w14:paraId="1D409832" w14:textId="77777777" w:rsidR="00203EB8" w:rsidRPr="00BF406F" w:rsidRDefault="00203EB8" w:rsidP="00203EB8">
      <w:pPr>
        <w:pStyle w:val="FIRSTPAGESTUFF"/>
        <w:rPr>
          <w:rFonts w:ascii="Source Sans Pro" w:hAnsi="Source Sans Pro"/>
        </w:rPr>
      </w:pPr>
      <w:r w:rsidRPr="00414EC5">
        <w:rPr>
          <w:rFonts w:ascii="Source Sans Pro" w:hAnsi="Source Sans Pro"/>
          <w:vertAlign w:val="superscript"/>
        </w:rPr>
        <w:t xml:space="preserve">a </w:t>
      </w:r>
      <w:r w:rsidRPr="00BF406F">
        <w:rPr>
          <w:rFonts w:ascii="Source Sans Pro" w:hAnsi="Source Sans Pro"/>
        </w:rPr>
        <w:t xml:space="preserve">Eaton-Peabody Laboratories </w:t>
      </w:r>
      <w:r w:rsidRPr="00BF406F">
        <w:rPr>
          <w:rFonts w:ascii="Source Sans Pro" w:hAnsi="Source Sans Pro"/>
        </w:rPr>
        <w:br/>
        <w:t xml:space="preserve">Massachusetts Eye and Ear </w:t>
      </w:r>
      <w:r w:rsidRPr="00BF406F">
        <w:rPr>
          <w:rFonts w:ascii="Source Sans Pro" w:hAnsi="Source Sans Pro"/>
        </w:rPr>
        <w:br/>
        <w:t>Boston, Massachusetts, USA</w:t>
      </w:r>
      <w:r w:rsidRPr="00BF406F">
        <w:rPr>
          <w:rFonts w:ascii="Source Sans Pro" w:hAnsi="Source Sans Pro"/>
        </w:rPr>
        <w:br/>
        <w:t xml:space="preserve">Harvard Medical School </w:t>
      </w:r>
      <w:r w:rsidRPr="00BF406F">
        <w:rPr>
          <w:rFonts w:ascii="Source Sans Pro" w:hAnsi="Source Sans Pro"/>
        </w:rPr>
        <w:br/>
        <w:t xml:space="preserve">Department of Otolaryngology </w:t>
      </w:r>
      <w:r w:rsidRPr="00BF406F">
        <w:rPr>
          <w:rFonts w:ascii="Source Sans Pro" w:hAnsi="Source Sans Pro"/>
        </w:rPr>
        <w:br/>
        <w:t>Boston, Massachusetts, USA</w:t>
      </w:r>
    </w:p>
    <w:p w14:paraId="521B7B9F" w14:textId="77777777" w:rsidR="00203EB8" w:rsidRPr="00BF406F" w:rsidRDefault="00203EB8" w:rsidP="00203EB8">
      <w:pPr>
        <w:pStyle w:val="FIRSTPAGESTUFF"/>
        <w:rPr>
          <w:rFonts w:ascii="Source Sans Pro" w:hAnsi="Source Sans Pro"/>
        </w:rPr>
      </w:pPr>
    </w:p>
    <w:p w14:paraId="03626B37" w14:textId="77777777" w:rsidR="00203EB8" w:rsidRPr="00BF406F" w:rsidRDefault="00203EB8" w:rsidP="00203EB8">
      <w:pPr>
        <w:pStyle w:val="FIRSTPAGESTUFF"/>
        <w:rPr>
          <w:rFonts w:ascii="Source Sans Pro" w:hAnsi="Source Sans Pro"/>
        </w:rPr>
      </w:pPr>
      <w:r w:rsidRPr="00414EC5">
        <w:rPr>
          <w:rFonts w:ascii="Source Sans Pro" w:hAnsi="Source Sans Pro"/>
          <w:vertAlign w:val="superscript"/>
        </w:rPr>
        <w:t>b</w:t>
      </w:r>
      <w:r w:rsidRPr="00BF406F">
        <w:rPr>
          <w:rFonts w:ascii="Source Sans Pro" w:hAnsi="Source Sans Pro"/>
        </w:rPr>
        <w:t xml:space="preserve"> Washington University St. Louis, School of Medicine</w:t>
      </w:r>
      <w:r w:rsidRPr="00BF406F">
        <w:rPr>
          <w:rFonts w:ascii="Source Sans Pro" w:hAnsi="Source Sans Pro"/>
        </w:rPr>
        <w:br/>
        <w:t xml:space="preserve">Department of Otolaryngology </w:t>
      </w:r>
      <w:r w:rsidRPr="00BF406F">
        <w:rPr>
          <w:rFonts w:ascii="Source Sans Pro" w:hAnsi="Source Sans Pro"/>
        </w:rPr>
        <w:br/>
        <w:t>Saint Louis, Missouri, USA</w:t>
      </w:r>
    </w:p>
    <w:p w14:paraId="71B7D865" w14:textId="77777777" w:rsidR="00203EB8" w:rsidRPr="00BF406F" w:rsidRDefault="00203EB8" w:rsidP="00203EB8">
      <w:pPr>
        <w:pStyle w:val="FIRSTPAGESTUFF"/>
        <w:rPr>
          <w:rFonts w:ascii="Source Sans Pro" w:hAnsi="Source Sans Pro"/>
        </w:rPr>
      </w:pPr>
    </w:p>
    <w:p w14:paraId="34F59C78" w14:textId="77777777" w:rsidR="00203EB8" w:rsidRPr="00BF406F" w:rsidRDefault="00203EB8" w:rsidP="00203EB8">
      <w:pPr>
        <w:pStyle w:val="FIRSTPAGESTUFF"/>
        <w:rPr>
          <w:rFonts w:ascii="Source Sans Pro" w:hAnsi="Source Sans Pro"/>
        </w:rPr>
      </w:pPr>
      <w:r w:rsidRPr="00414EC5">
        <w:rPr>
          <w:rFonts w:ascii="Source Sans Pro" w:hAnsi="Source Sans Pro"/>
          <w:vertAlign w:val="superscript"/>
        </w:rPr>
        <w:t xml:space="preserve">c </w:t>
      </w:r>
      <w:r w:rsidRPr="00BF406F">
        <w:rPr>
          <w:rFonts w:ascii="Source Sans Pro" w:hAnsi="Source Sans Pro"/>
        </w:rPr>
        <w:t>University of Iowa</w:t>
      </w:r>
      <w:r w:rsidRPr="00BF406F">
        <w:rPr>
          <w:rFonts w:ascii="Source Sans Pro" w:hAnsi="Source Sans Pro"/>
        </w:rPr>
        <w:br/>
        <w:t>Department of Communication Sciences and Disorders</w:t>
      </w:r>
      <w:r w:rsidRPr="00BF406F">
        <w:rPr>
          <w:rFonts w:ascii="Source Sans Pro" w:hAnsi="Source Sans Pro"/>
        </w:rPr>
        <w:br/>
        <w:t>Iowa City, Iowa, USA</w:t>
      </w:r>
    </w:p>
    <w:p w14:paraId="4D807226" w14:textId="77777777" w:rsidR="00203EB8" w:rsidRPr="00BF406F" w:rsidRDefault="00203EB8" w:rsidP="00203EB8">
      <w:pPr>
        <w:pStyle w:val="FIRSTPAGESTUFF"/>
        <w:rPr>
          <w:rFonts w:ascii="Source Sans Pro" w:hAnsi="Source Sans Pro"/>
        </w:rPr>
      </w:pPr>
    </w:p>
    <w:p w14:paraId="53A7EB61" w14:textId="77777777" w:rsidR="00203EB8" w:rsidRPr="00BF406F" w:rsidRDefault="00203EB8" w:rsidP="00203EB8">
      <w:pPr>
        <w:pStyle w:val="FIRSTPAGESTUFF"/>
        <w:rPr>
          <w:rFonts w:ascii="Source Sans Pro" w:hAnsi="Source Sans Pro"/>
        </w:rPr>
      </w:pPr>
      <w:r w:rsidRPr="00BF406F">
        <w:rPr>
          <w:rFonts w:ascii="Source Sans Pro" w:hAnsi="Source Sans Pro"/>
          <w:vertAlign w:val="superscript"/>
        </w:rPr>
        <w:t xml:space="preserve">* </w:t>
      </w:r>
      <w:r w:rsidRPr="00BF406F">
        <w:rPr>
          <w:rFonts w:ascii="Source Sans Pro" w:hAnsi="Source Sans Pro"/>
        </w:rPr>
        <w:t xml:space="preserve">Corresponding author </w:t>
      </w:r>
    </w:p>
    <w:p w14:paraId="6BFDBE54" w14:textId="77777777" w:rsidR="00203EB8" w:rsidRPr="00BF406F" w:rsidRDefault="00203EB8" w:rsidP="00203EB8">
      <w:pPr>
        <w:pStyle w:val="FIRSTPAGESTUFF"/>
        <w:rPr>
          <w:rFonts w:ascii="Source Sans Pro" w:hAnsi="Source Sans Pro"/>
        </w:rPr>
      </w:pPr>
      <w:r w:rsidRPr="00BF406F">
        <w:rPr>
          <w:rFonts w:ascii="Source Sans Pro" w:hAnsi="Source Sans Pro"/>
        </w:rPr>
        <w:t xml:space="preserve">Jeffery T. Lichtenhan </w:t>
      </w:r>
    </w:p>
    <w:p w14:paraId="007B9168" w14:textId="77777777" w:rsidR="00203EB8" w:rsidRPr="00BF406F" w:rsidRDefault="00203EB8" w:rsidP="00203EB8">
      <w:pPr>
        <w:pStyle w:val="FIRSTPAGESTUFF"/>
        <w:rPr>
          <w:rFonts w:ascii="Source Sans Pro" w:hAnsi="Source Sans Pro"/>
        </w:rPr>
      </w:pPr>
      <w:r w:rsidRPr="00BF406F">
        <w:rPr>
          <w:rFonts w:ascii="Source Sans Pro" w:hAnsi="Source Sans Pro"/>
        </w:rPr>
        <w:t>Department of Otolaryngology, Campus Box 8115</w:t>
      </w:r>
    </w:p>
    <w:p w14:paraId="1F86040C" w14:textId="77777777" w:rsidR="00203EB8" w:rsidRPr="00BF406F" w:rsidRDefault="00203EB8" w:rsidP="00203EB8">
      <w:pPr>
        <w:pStyle w:val="FIRSTPAGESTUFF"/>
        <w:rPr>
          <w:rFonts w:ascii="Source Sans Pro" w:hAnsi="Source Sans Pro"/>
        </w:rPr>
      </w:pPr>
      <w:r w:rsidRPr="00BF406F">
        <w:rPr>
          <w:rFonts w:ascii="Source Sans Pro" w:hAnsi="Source Sans Pro"/>
        </w:rPr>
        <w:t>Washington University St. Louis School of Medicine</w:t>
      </w:r>
      <w:r w:rsidRPr="00BF406F" w:rsidDel="00186CCF">
        <w:rPr>
          <w:rFonts w:ascii="Source Sans Pro" w:hAnsi="Source Sans Pro"/>
        </w:rPr>
        <w:t xml:space="preserve"> </w:t>
      </w:r>
    </w:p>
    <w:p w14:paraId="7355FBDA" w14:textId="77777777" w:rsidR="00203EB8" w:rsidRPr="00BF406F" w:rsidRDefault="00203EB8" w:rsidP="00203EB8">
      <w:pPr>
        <w:pStyle w:val="FIRSTPAGESTUFF"/>
        <w:rPr>
          <w:rFonts w:ascii="Source Sans Pro" w:hAnsi="Source Sans Pro"/>
        </w:rPr>
      </w:pPr>
      <w:r w:rsidRPr="00BF406F">
        <w:rPr>
          <w:rFonts w:ascii="Source Sans Pro" w:hAnsi="Source Sans Pro"/>
        </w:rPr>
        <w:t>660 South Euclid Avenue</w:t>
      </w:r>
    </w:p>
    <w:p w14:paraId="44ABC814" w14:textId="77777777" w:rsidR="00203EB8" w:rsidRPr="00BF406F" w:rsidRDefault="00203EB8" w:rsidP="00203EB8">
      <w:pPr>
        <w:pStyle w:val="FIRSTPAGESTUFF"/>
        <w:rPr>
          <w:rFonts w:ascii="Source Sans Pro" w:hAnsi="Source Sans Pro"/>
        </w:rPr>
      </w:pPr>
      <w:r w:rsidRPr="00BF406F">
        <w:rPr>
          <w:rFonts w:ascii="Source Sans Pro" w:hAnsi="Source Sans Pro"/>
        </w:rPr>
        <w:t>Saint Louis, MO 63110 USA</w:t>
      </w:r>
    </w:p>
    <w:p w14:paraId="0D277C76" w14:textId="77777777" w:rsidR="00203EB8" w:rsidRPr="00BF406F" w:rsidRDefault="00203EB8" w:rsidP="00203EB8">
      <w:pPr>
        <w:pStyle w:val="FIRSTPAGESTUFF"/>
        <w:rPr>
          <w:rFonts w:ascii="Source Sans Pro" w:hAnsi="Source Sans Pro"/>
        </w:rPr>
      </w:pPr>
      <w:r w:rsidRPr="00BF406F">
        <w:rPr>
          <w:rFonts w:ascii="Source Sans Pro" w:hAnsi="Source Sans Pro"/>
        </w:rPr>
        <w:t>jlichtenhan@gmail.com</w:t>
      </w:r>
    </w:p>
    <w:p w14:paraId="46E51E78" w14:textId="4CD85512" w:rsidR="00A05D46" w:rsidRPr="007D21C7" w:rsidRDefault="00A05D46" w:rsidP="007D21C7">
      <w:pPr>
        <w:pStyle w:val="Title"/>
        <w:spacing w:line="480" w:lineRule="auto"/>
        <w:rPr>
          <w:sz w:val="32"/>
          <w:szCs w:val="28"/>
        </w:rPr>
      </w:pPr>
    </w:p>
    <w:p w14:paraId="70D89AEF" w14:textId="77777777" w:rsidR="00203EB8" w:rsidRDefault="00203EB8" w:rsidP="00895FF4">
      <w:pPr>
        <w:pStyle w:val="Heading2"/>
        <w:spacing w:after="120" w:line="360" w:lineRule="auto"/>
      </w:pPr>
      <w:r>
        <w:br w:type="page"/>
      </w:r>
    </w:p>
    <w:p w14:paraId="7DDBC6A4" w14:textId="42C3E944" w:rsidR="00A610DC" w:rsidRPr="00FB24CC" w:rsidRDefault="00C52318" w:rsidP="00895FF4">
      <w:pPr>
        <w:pStyle w:val="Heading2"/>
        <w:spacing w:after="120" w:line="360" w:lineRule="auto"/>
      </w:pPr>
      <w:r>
        <w:lastRenderedPageBreak/>
        <w:t>Map c</w:t>
      </w:r>
      <w:r w:rsidR="00793B05">
        <w:t xml:space="preserve">hange in development versus </w:t>
      </w:r>
      <w:r w:rsidR="0077578A">
        <w:t xml:space="preserve">map </w:t>
      </w:r>
      <w:r w:rsidR="00793B05">
        <w:t>change from later pathology</w:t>
      </w:r>
    </w:p>
    <w:p w14:paraId="73608753" w14:textId="4A9AFD78" w:rsidR="00A610DC" w:rsidRPr="009115AE" w:rsidRDefault="00A610DC" w:rsidP="00B93D29">
      <w:pPr>
        <w:pStyle w:val="TEXTINSUPPMAT"/>
      </w:pPr>
      <w:r w:rsidRPr="009115AE">
        <w:t xml:space="preserve">Cochlear frequency-place maps that are different from normal cochlear maps have been produced in genetically modified mice in which the genes for key structural proteins in the cochlea </w:t>
      </w:r>
      <w:r w:rsidR="0013390F" w:rsidRPr="009115AE">
        <w:t>were</w:t>
      </w:r>
      <w:r w:rsidRPr="009115AE">
        <w:t xml:space="preserve"> knocked out</w:t>
      </w:r>
      <w:r w:rsidR="00CC0A1F">
        <w:fldChar w:fldCharType="begin" w:fldLock="1"/>
      </w:r>
      <w:r w:rsidR="00CC0A1F">
        <w:instrText>ADDIN CSL_CITATION {"citationItems":[{"id":"ITEM-1","itemData":{"DOI":"10.1038/nn1828","ISSN":"10976256","PMID":"17220887","abstract":"Frequency tuning in the cochlea is determined by the passive mechanical properties of the basilar membrane and active feedback from the outer hair cells, sensory-effector cells that detect and amplify sound-induced basilar membrane motions. The sensory hair bundles of the outer hair cells are imbedded in the tectorial membrane, a sheet of extracellular matrix that overlies the cochlea's sensory epithelium. The tectorial membrane contains radially organized collagen fibrils that are imbedded in an unusual striated-sheet matrix formed by two glycoproteins, α-tectorin (Tecta) and β-tectorin (Tectb). In Tectb-/- mice the structure of the striated-sheet matrix is disrupted. Although these mice have a low-frequency hearing loss, basilar-membrane and neural tuning are both significantly enhanced in the high-frequency regions of the cochlea, with little loss in sensitivity. These findings can be attributed to a reduction in the acting mass of the tectorial membrane and reveal a new function for this structure in controlling interactions along the cochlea. © 2007 Nature Publishing Group.","author":[{"dropping-particle":"","family":"Russell","given":"Ian J.","non-dropping-particle":"","parse-names":false,"suffix":""},{"dropping-particle":"","family":"Legan","given":"P. Kevin","non-dropping-particle":"","parse-names":false,"suffix":""},{"dropping-particle":"","family":"Lukashkina","given":"Victoria A.","non-dropping-particle":"","parse-names":false,"suffix":""},{"dropping-particle":"","family":"Lukashkin","given":"Andrei N.","non-dropping-particle":"","parse-names":false,"suffix":""},{"dropping-particle":"","family":"Goodyear","given":"Richard J.","non-dropping-particle":"","parse-names":false,"suffix":""},{"dropping-particle":"","family":"Richardson","given":"Guy P.","non-dropping-particle":"","parse-names":false,"suffix":""}],"container-title":"Nature Neuroscience","id":"ITEM-1","issue":"2","issued":{"date-parts":[["2007"]]},"page":"215-223","title":"Sharpened cochlear tuning in a mouse with a genetically modified tectorial membrane","type":"article-journal","volume":"10"},"uris":["http://www.mendeley.com/documents/?uuid=44c2eb75-4d34-4ae1-9673-f46c134d6153"]},{"id":"ITEM-2","itemData":{"DOI":"10.1126/sciadv.aba2634","ISSN":"23752548","PMID":"32577518","abstract":"The detection of different frequencies in sound is accomplished with remarkable precision by the basilar membrane (BM), an elastic, ribbon-like structure with graded stiffness along the cochlear spiral. Sound stimulates a wave of displacement along the BM with maximal magnitude at precise, frequency-specific locations to excite neural signals that carry frequency information to the brain. Perceptual frequency discrimination requires fine resolution of this frequency map, but little is known of the intrinsic molecular features that demarcate the place of response on the BM. To investigate the role of BM microarchitecture in frequency discrimination, we deleted extracellular matrix protein emilin 2, which disturbed the filamentous organization in the BM. Emilin2-/- mice displayed broadened mechanical and neural frequency tuning with multiple response peaks that are shifted to lower frequencies than normal. Thus, emilin 2 confers a stiffness gradient on the BM that is critical for accurate frequency resolution.","author":[{"dropping-particle":"","family":"Russell","given":"Ian J.","non-dropping-particle":"","parse-names":false,"suffix":""},{"dropping-particle":"","family":"Lukashkina","given":"Victoria A.","non-dropping-particle":"","parse-names":false,"suffix":""},{"dropping-particle":"","family":"Levic","given":"Snezana","non-dropping-particle":"","parse-names":false,"suffix":""},{"dropping-particle":"","family":"Levic","given":"Snezana","non-dropping-particle":"","parse-names":false,"suffix":""},{"dropping-particle":"","family":"Cho","given":"Young Wook","non-dropping-particle":"","parse-names":false,"suffix":""},{"dropping-particle":"","family":"Lukashkin","given":"Andrei N.","non-dropping-particle":"","parse-names":false,"suffix":""},{"dropping-particle":"","family":"Ng","given":"Lily","non-dropping-particle":"","parse-names":false,"suffix":""},{"dropping-particle":"","family":"Forrest","given":"Douglas","non-dropping-particle":"","parse-names":false,"suffix":""}],"container-title":"Science Advances","id":"ITEM-2","issue":"24","issued":{"date-parts":[["2020"]]},"page":"1-14","title":"Emilin 2 promotes the mechanical gradient of the cochlear basilar membrane and resolution of frequencies in sound","type":"article-journal","volume":"6"},"uris":["http://www.mendeley.com/documents/?uuid=84827b75-42d1-44ca-8b97-b3117e7481d6"]}],"mendeley":{"formattedCitation":"&lt;sup&gt;1,2&lt;/sup&gt;","plainTextFormattedCitation":"1,2","previouslyFormattedCitation":"&lt;sup&gt;1,2&lt;/sup&gt;"},"properties":{"noteIndex":0},"schema":"https://github.com/citation-style-language/schema/raw/master/csl-citation.json"}</w:instrText>
      </w:r>
      <w:r w:rsidR="00CC0A1F">
        <w:fldChar w:fldCharType="separate"/>
      </w:r>
      <w:r w:rsidR="00CC0A1F" w:rsidRPr="00CC0A1F">
        <w:rPr>
          <w:noProof/>
          <w:vertAlign w:val="superscript"/>
        </w:rPr>
        <w:t>1,2</w:t>
      </w:r>
      <w:r w:rsidR="00CC0A1F">
        <w:fldChar w:fldCharType="end"/>
      </w:r>
      <w:r w:rsidRPr="009115AE">
        <w:t>. These genetic modifications change</w:t>
      </w:r>
      <w:r w:rsidR="0050217C" w:rsidRPr="009115AE">
        <w:t>d</w:t>
      </w:r>
      <w:r w:rsidRPr="009115AE">
        <w:t xml:space="preserve"> the normal development and structure of the cochlea</w:t>
      </w:r>
      <w:r w:rsidR="00916314" w:rsidRPr="009115AE">
        <w:t xml:space="preserve">. </w:t>
      </w:r>
      <w:r w:rsidRPr="009115AE">
        <w:t xml:space="preserve">It is not surprising that ears </w:t>
      </w:r>
      <w:r w:rsidR="00391931" w:rsidRPr="009115AE">
        <w:t xml:space="preserve">that </w:t>
      </w:r>
      <w:r w:rsidRPr="009115AE">
        <w:t>have had their structure modified would have modified cochlear frequency-place maps</w:t>
      </w:r>
      <w:r w:rsidR="00916314" w:rsidRPr="009115AE">
        <w:t xml:space="preserve">. Such animals would be expected to have similar anatomy in right and left ears and not have diplacusis. </w:t>
      </w:r>
      <w:r w:rsidRPr="009115AE">
        <w:t>Although the genetically modified animals had abnormal cochlear frequency-place maps</w:t>
      </w:r>
      <w:r w:rsidR="00CC0A1F">
        <w:fldChar w:fldCharType="begin" w:fldLock="1"/>
      </w:r>
      <w:r w:rsidR="00CC0A1F">
        <w:instrText>ADDIN CSL_CITATION {"citationItems":[{"id":"ITEM-1","itemData":{"DOI":"10.1038/nn1828","ISSN":"10976256","PMID":"17220887","abstract":"Frequency tuning in the cochlea is determined by the passive mechanical properties of the basilar membrane and active feedback from the outer hair cells, sensory-effector cells that detect and amplify sound-induced basilar membrane motions. The sensory hair bundles of the outer hair cells are imbedded in the tectorial membrane, a sheet of extracellular matrix that overlies the cochlea's sensory epithelium. The tectorial membrane contains radially organized collagen fibrils that are imbedded in an unusual striated-sheet matrix formed by two glycoproteins, α-tectorin (Tecta) and β-tectorin (Tectb). In Tectb-/- mice the structure of the striated-sheet matrix is disrupted. Although these mice have a low-frequency hearing loss, basilar-membrane and neural tuning are both significantly enhanced in the high-frequency regions of the cochlea, with little loss in sensitivity. These findings can be attributed to a reduction in the acting mass of the tectorial membrane and reveal a new function for this structure in controlling interactions along the cochlea. © 2007 Nature Publishing Group.","author":[{"dropping-particle":"","family":"Russell","given":"Ian J.","non-dropping-particle":"","parse-names":false,"suffix":""},{"dropping-particle":"","family":"Legan","given":"P. Kevin","non-dropping-particle":"","parse-names":false,"suffix":""},{"dropping-particle":"","family":"Lukashkina","given":"Victoria A.","non-dropping-particle":"","parse-names":false,"suffix":""},{"dropping-particle":"","family":"Lukashkin","given":"Andrei N.","non-dropping-particle":"","parse-names":false,"suffix":""},{"dropping-particle":"","family":"Goodyear","given":"Richard J.","non-dropping-particle":"","parse-names":false,"suffix":""},{"dropping-particle":"","family":"Richardson","given":"Guy P.","non-dropping-particle":"","parse-names":false,"suffix":""}],"container-title":"Nature Neuroscience","id":"ITEM-1","issue":"2","issued":{"date-parts":[["2007"]]},"page":"215-223","title":"Sharpened cochlear tuning in a mouse with a genetically modified tectorial membrane","type":"article-journal","volume":"10"},"uris":["http://www.mendeley.com/documents/?uuid=44c2eb75-4d34-4ae1-9673-f46c134d6153"]},{"id":"ITEM-2","itemData":{"DOI":"10.1126/sciadv.aba2634","ISSN":"23752548","PMID":"32577518","abstract":"The detection of different frequencies in sound is accomplished with remarkable precision by the basilar membrane (BM), an elastic, ribbon-like structure with graded stiffness along the cochlear spiral. Sound stimulates a wave of displacement along the BM with maximal magnitude at precise, frequency-specific locations to excite neural signals that carry frequency information to the brain. Perceptual frequency discrimination requires fine resolution of this frequency map, but little is known of the intrinsic molecular features that demarcate the place of response on the BM. To investigate the role of BM microarchitecture in frequency discrimination, we deleted extracellular matrix protein emilin 2, which disturbed the filamentous organization in the BM. Emilin2-/- mice displayed broadened mechanical and neural frequency tuning with multiple response peaks that are shifted to lower frequencies than normal. Thus, emilin 2 confers a stiffness gradient on the BM that is critical for accurate frequency resolution.","author":[{"dropping-particle":"","family":"Russell","given":"Ian J.","non-dropping-particle":"","parse-names":false,"suffix":""},{"dropping-particle":"","family":"Lukashkina","given":"Victoria A.","non-dropping-particle":"","parse-names":false,"suffix":""},{"dropping-particle":"","family":"Levic","given":"Snezana","non-dropping-particle":"","parse-names":false,"suffix":""},{"dropping-particle":"","family":"Levic","given":"Snezana","non-dropping-particle":"","parse-names":false,"suffix":""},{"dropping-particle":"","family":"Cho","given":"Young Wook","non-dropping-particle":"","parse-names":false,"suffix":""},{"dropping-particle":"","family":"Lukashkin","given":"Andrei N.","non-dropping-particle":"","parse-names":false,"suffix":""},{"dropping-particle":"","family":"Ng","given":"Lily","non-dropping-particle":"","parse-names":false,"suffix":""},{"dropping-particle":"","family":"Forrest","given":"Douglas","non-dropping-particle":"","parse-names":false,"suffix":""}],"container-title":"Science Advances","id":"ITEM-2","issue":"24","issued":{"date-parts":[["2020"]]},"page":"1-14","title":"Emilin 2 promotes the mechanical gradient of the cochlear basilar membrane and resolution of frequencies in sound","type":"article-journal","volume":"6"},"uris":["http://www.mendeley.com/documents/?uuid=84827b75-42d1-44ca-8b97-b3117e7481d6"]}],"mendeley":{"formattedCitation":"&lt;sup&gt;1,2&lt;/sup&gt;","plainTextFormattedCitation":"1,2","previouslyFormattedCitation":"&lt;sup&gt;1,2&lt;/sup&gt;"},"properties":{"noteIndex":0},"schema":"https://github.com/citation-style-language/schema/raw/master/csl-citation.json"}</w:instrText>
      </w:r>
      <w:r w:rsidR="00CC0A1F">
        <w:fldChar w:fldCharType="separate"/>
      </w:r>
      <w:r w:rsidR="00CC0A1F" w:rsidRPr="00CC0A1F">
        <w:rPr>
          <w:noProof/>
          <w:vertAlign w:val="superscript"/>
        </w:rPr>
        <w:t>1,2</w:t>
      </w:r>
      <w:r w:rsidR="00CC0A1F">
        <w:fldChar w:fldCharType="end"/>
      </w:r>
      <w:r w:rsidRPr="009115AE">
        <w:t xml:space="preserve">, this kind of map change is fundamentally different from an abnormal map produced by a pathology in a cochlea that had developed normally and that had a normal cochlear frequency-place map at one time. </w:t>
      </w:r>
    </w:p>
    <w:p w14:paraId="279FEC35" w14:textId="4C93980E" w:rsidR="006A0BF7" w:rsidRDefault="006A0BF7" w:rsidP="00B93D29">
      <w:pPr>
        <w:pStyle w:val="TEXTINSUPPMAT"/>
      </w:pPr>
      <w:r>
        <w:t xml:space="preserve">A recent analysis has </w:t>
      </w:r>
      <w:r w:rsidR="0089128B">
        <w:t>argued</w:t>
      </w:r>
      <w:r>
        <w:t xml:space="preserve"> that </w:t>
      </w:r>
      <w:r w:rsidR="00916314">
        <w:t>cochlear</w:t>
      </w:r>
      <w:r w:rsidR="0077578A">
        <w:t xml:space="preserve"> tuning </w:t>
      </w:r>
      <w:r w:rsidR="00916314">
        <w:t>need not</w:t>
      </w:r>
      <w:r w:rsidR="0077578A">
        <w:t xml:space="preserve"> be derived from local cochlear micromechanics</w:t>
      </w:r>
      <w:r w:rsidR="00916314">
        <w:t xml:space="preserve"> (as is usually thought)</w:t>
      </w:r>
      <w:r w:rsidR="0077578A">
        <w:t xml:space="preserve"> because </w:t>
      </w:r>
      <w:r>
        <w:t xml:space="preserve">the </w:t>
      </w:r>
      <w:r w:rsidR="00793B05">
        <w:t xml:space="preserve">basic features of </w:t>
      </w:r>
      <w:r>
        <w:t>cochlear tonotopic map</w:t>
      </w:r>
      <w:r w:rsidR="00793B05">
        <w:t>s</w:t>
      </w:r>
      <w:r>
        <w:t xml:space="preserve"> can be produced by the gross shape of cochlear spiral anatomy (</w:t>
      </w:r>
      <w:r w:rsidR="00C52318">
        <w:t xml:space="preserve">the scale </w:t>
      </w:r>
      <w:r w:rsidR="0089128B">
        <w:t xml:space="preserve">taper </w:t>
      </w:r>
      <w:r w:rsidR="00793B05">
        <w:t>from large in the base to small in the apex</w:t>
      </w:r>
      <w:r w:rsidR="004C257D">
        <w:t>,</w:t>
      </w:r>
      <w:r w:rsidR="00793B05">
        <w:t xml:space="preserve"> </w:t>
      </w:r>
      <w:r w:rsidR="005F6E56">
        <w:t>along with</w:t>
      </w:r>
      <w:r w:rsidR="00C52318">
        <w:t xml:space="preserve"> </w:t>
      </w:r>
      <w:r w:rsidR="00793B05">
        <w:t xml:space="preserve">BM width </w:t>
      </w:r>
      <w:r w:rsidR="0089128B">
        <w:t>taper</w:t>
      </w:r>
      <w:r w:rsidR="005F6E56">
        <w:t>ing</w:t>
      </w:r>
      <w:r w:rsidR="0089128B">
        <w:t xml:space="preserve"> </w:t>
      </w:r>
      <w:r w:rsidR="00793B05">
        <w:t>in the opposite direction</w:t>
      </w:r>
      <w:r>
        <w:t>)</w:t>
      </w:r>
      <w:r w:rsidR="00CC0A1F">
        <w:fldChar w:fldCharType="begin" w:fldLock="1"/>
      </w:r>
      <w:r w:rsidR="00CC0A1F">
        <w:instrText>ADDIN CSL_CITATION {"citationItems":[{"id":"ITEM-1","itemData":{"DOI":"10.1038/s41598-020-77042-w","ISSN":"2045-2322 (Electronic)","PMID":"33239701","abstract":"While separating sounds into frequency components and subsequently converting them  into patterns of neural firing, the mammalian cochlea processes signal components in ways that depend strongly on frequency. Indeed, both the temporal structure of the response to transient stimuli and the sharpness of frequency tuning differ dramatically between the apical and basal (i.e., the low- and high-frequency) regions of the cochlea. Although the mechanisms that give rise to these pronounced differences remain incompletely understood, they are generally attributed to tonotopic variations in the constituent hair cells or cytoarchitecture of the organ of Corti. As counterpoint to this view, we present a general acoustic treatment of the horn-like geometry of the cochlea, accompanied by a simple 3-D model to elucidate the theoretical predictions. We show that the main apical/basal functional differences can be accounted for by the known spatial gradients of cochlear dimensions, without the need to invoke mechanical specializations of the sensory tissue. Furthermore, our analysis demonstrates that through its functional resemblance to an ear horn (aka ear trumpet), the geometry of the cochlear duct manifests tapering symmetry, a felicitous design principle that may have evolved not only to aid the analysis of natural sounds but to enhance the sensitivity of hearing.","author":[{"dropping-particle":"","family":"Altoè","given":"Alessandro","non-dropping-particle":"","parse-names":false,"suffix":""},{"dropping-particle":"","family":"Shera","given":"Christopher A","non-dropping-particle":"","parse-names":false,"suffix":""}],"container-title":"Scientific reports","id":"ITEM-1","issue":"1","issued":{"date-parts":[["2020","11"]]},"language":"eng","page":"20528","title":"The cochlear ear horn: geometric origin of tonotopic variations in auditory signal  processing.","type":"article-journal","volume":"10"},"uris":["http://www.mendeley.com/documents/?uuid=b3e1b9bd-4f53-43f8-b3e6-0c33951fbc4c"]}],"mendeley":{"formattedCitation":"&lt;sup&gt;3&lt;/sup&gt;","plainTextFormattedCitation":"3","previouslyFormattedCitation":"&lt;sup&gt;3&lt;/sup&gt;"},"properties":{"noteIndex":0},"schema":"https://github.com/citation-style-language/schema/raw/master/csl-citation.json"}</w:instrText>
      </w:r>
      <w:r w:rsidR="00CC0A1F">
        <w:fldChar w:fldCharType="separate"/>
      </w:r>
      <w:r w:rsidR="00CC0A1F" w:rsidRPr="00CC0A1F">
        <w:rPr>
          <w:noProof/>
          <w:vertAlign w:val="superscript"/>
        </w:rPr>
        <w:t>3</w:t>
      </w:r>
      <w:r w:rsidR="00CC0A1F">
        <w:fldChar w:fldCharType="end"/>
      </w:r>
      <w:r>
        <w:t>. However, this analysis does not rule out important contributions from cochlear micromechanics. Indeed, our</w:t>
      </w:r>
      <w:r w:rsidR="00793B05">
        <w:t xml:space="preserve"> work shows large changes in the tonotopic map without changes to the gross anatomy of the cochlear spirals.</w:t>
      </w:r>
      <w:r>
        <w:t xml:space="preserve"> </w:t>
      </w:r>
    </w:p>
    <w:p w14:paraId="4ABF52A4" w14:textId="28CF5ED0" w:rsidR="00FE4FF3" w:rsidRPr="00B93D29" w:rsidRDefault="00495D65" w:rsidP="00B93D29">
      <w:pPr>
        <w:pStyle w:val="TEXTINSUPPMAT"/>
      </w:pPr>
      <w:r w:rsidRPr="00B93D29">
        <w:t xml:space="preserve">There are several kinds of changes that are best viewed as disruptions of the cochlear frequency-place map, rather than a changed mapping of </w:t>
      </w:r>
      <w:r w:rsidR="006331EB" w:rsidRPr="00B93D29">
        <w:t xml:space="preserve">sound </w:t>
      </w:r>
      <w:r w:rsidRPr="00B93D29">
        <w:t>frequency to co</w:t>
      </w:r>
      <w:r w:rsidR="00916314" w:rsidRPr="00B93D29">
        <w:t xml:space="preserve">chlear place. Various </w:t>
      </w:r>
      <w:r w:rsidR="005F6E56" w:rsidRPr="00B93D29">
        <w:t>causes</w:t>
      </w:r>
      <w:r w:rsidR="00916314" w:rsidRPr="00B93D29">
        <w:t xml:space="preserve">, particularly loud sounds, can cause cochlear pathology (e.g. loss of </w:t>
      </w:r>
      <w:r w:rsidR="00214FE7" w:rsidRPr="00B93D29">
        <w:t xml:space="preserve">inner hair cells </w:t>
      </w:r>
      <w:r w:rsidR="00916314" w:rsidRPr="00B93D29">
        <w:t xml:space="preserve">or connections to auditory-nerve fibers) that makes regions of the cochlea unable to transmit </w:t>
      </w:r>
      <w:r w:rsidR="00214FE7" w:rsidRPr="00B93D29">
        <w:t xml:space="preserve">clear </w:t>
      </w:r>
      <w:r w:rsidR="00916314" w:rsidRPr="00B93D29">
        <w:t>signals to the central nervous system</w:t>
      </w:r>
      <w:r w:rsidR="005F6E56" w:rsidRPr="00B93D29">
        <w:t xml:space="preserve"> (CNS)</w:t>
      </w:r>
      <w:r w:rsidR="00916314" w:rsidRPr="00B93D29">
        <w:t xml:space="preserve">. </w:t>
      </w:r>
      <w:r w:rsidR="00B10345" w:rsidRPr="00B93D29">
        <w:t xml:space="preserve">These cochlear “dead regions” can produce a variety of changes in the place along the cochlea that responds best to a given tone, but the resulting changes in the signals sent to the CNS are best understood as “off-place listening” brought about by the dead regions rather than </w:t>
      </w:r>
      <w:r w:rsidR="005F6E56" w:rsidRPr="00B93D29">
        <w:t xml:space="preserve">by </w:t>
      </w:r>
      <w:r w:rsidR="00B10345" w:rsidRPr="00B93D29">
        <w:t>changes in the cochlear maps</w:t>
      </w:r>
      <w:r w:rsidR="001334F8" w:rsidRPr="00652F0A">
        <w:fldChar w:fldCharType="begin" w:fldLock="1"/>
      </w:r>
      <w:r w:rsidR="001334F8" w:rsidRPr="00652F0A">
        <w:rPr>
          <w:vertAlign w:val="superscript"/>
        </w:rPr>
        <w:instrText>ADDIN CSL_CITATION {"citationItems":[{"id":"ITEM-1","itemData":{"DOI":"10.1097/01.AUD.0000120359.49711.D7","ISBN":"0000120359","ISSN":"01960202","PMID":"15064655","abstract":"Regions in the cochlea with no (or very few) functioning inner hair cells and/or neurons are called \"dead regions\". This paper reviews the anatomical, physiological, and psychophysical foundations for the concept of dead regions. It then considers methods that have been used to diagnose dead regions, focusing particularly on psychophysical tuning curves and the test using threshold-equalizing noise. Problems and limitations of each approach are discussed. Applications of tests for diagnosing dead regions are described. These include: giving the client realistic expectation about the likely benefit of a hearing aid; guidance in the fitting of hearing aids; assessment of candidacy for cochlear implants; assessment of hearing loss for medicolegal applications. Finally, guidelines for implementation of the threshold-equalizing noise test in clinical practice are given.","author":[{"dropping-particle":"","family":"Moore","given":"Brian C.J.","non-dropping-particle":"","parse-names":false,"suffix":""}],"container-title":"Ear and Hearing","id":"ITEM-1","issue":"2","issued":{"date-parts":[["2004"]]},"page":"98-116","title":"Dead Regions in the Cochlea: Conceptual Foundations, Diagnosis, and Clinical Applications","type":"article-journal","volume":"25"},"uris":["http://www.mendeley.com/documents/?uuid=6e8c1908-e700-47a3-bf28-1c7dfd345cfd"]}],"mendeley":{"formattedCitation":"&lt;sup&gt;4&lt;/sup&gt;","plainTextFormattedCitation":"4"},"properties":{"noteIndex":0},"schema":"https://github.com/citation-style-language/schema/raw/master/csl-citation.json"}</w:instrText>
      </w:r>
      <w:r w:rsidR="001334F8" w:rsidRPr="00652F0A">
        <w:fldChar w:fldCharType="separate"/>
      </w:r>
      <w:r w:rsidR="001334F8" w:rsidRPr="00652F0A">
        <w:rPr>
          <w:vertAlign w:val="superscript"/>
        </w:rPr>
        <w:t>4</w:t>
      </w:r>
      <w:r w:rsidR="001334F8" w:rsidRPr="00652F0A">
        <w:fldChar w:fldCharType="end"/>
      </w:r>
      <w:r w:rsidR="00B10345" w:rsidRPr="00B93D29">
        <w:t xml:space="preserve">. </w:t>
      </w:r>
      <w:r w:rsidR="00FE4FF3" w:rsidRPr="00B93D29">
        <w:t>Another kind of tuning change, most apparent with broad-band sounds, has been called “distorted tonotopy”, DT</w:t>
      </w:r>
      <w:r w:rsidR="00CC0A1F" w:rsidRPr="00652F0A">
        <w:rPr>
          <w:vertAlign w:val="superscript"/>
        </w:rPr>
        <w:fldChar w:fldCharType="begin" w:fldLock="1"/>
      </w:r>
      <w:r w:rsidR="001334F8" w:rsidRPr="00652F0A">
        <w:rPr>
          <w:vertAlign w:val="superscript"/>
        </w:rPr>
        <w:instrText>ADDIN CSL_CITATION {"citationItems":[{"id":"ITEM-1","itemData":{"DOI":"10.1007/s10162-020-00755-2","ISSN":"1438-7573 (Electronic)","PMID":"33188506","abstract":"Animal models of noise-induced hearing loss (NIHL) show a dramatic mismatch between  cochlear characteristic frequency (CF, based on place of innervation) and the dominant response frequency in single auditory-nerve-fiber responses to broadband sounds (i.e., distorted tonotopy, DT). This noise trauma effect is associated with decreased frequency-tuning-curve (FTC) tip-to-tail ratio, which results from decreased tip sensitivity and enhanced tail sensitivity. Notably, DT is more severe for noise trauma than for metabolic (e.g., age-related) losses of comparable degree, suggesting that individual differences in DT may contribute to speech intelligibility differences in patients with similar audiograms. Although DT has implications for many neural-coding theories for real-world sounds, it has primarily been explored in single-neuron studies that are not viable with humans. Thus, there are no noninvasive measures to detect DT. Here, frequency following responses (FFRs) to a conversational speech sentence were recorded in anesthetized male chinchillas with either normal hearing or NIHL. Tonotopic sources of FFR envelope and temporal fine structure (TFS) were evaluated in normal-hearing chinchillas. Results suggest that FFR envelope primarily reflects activity from high-frequency neurons, whereas FFR-TFS receives broad tonotopic contributions. Representation of low- and high-frequency speech power in FFRs was also assessed. FFRs in hearing-impaired animals were dominated by low-frequency stimulus power, consistent with oversensitivity of high-frequency neurons to low-frequency power. These results suggest that DT can be diagnosed noninvasively. A normalized DT metric computed from speech FFRs provides a potential diagnostic tool to test for DT in humans. A sensitive noninvasive DT metric could be used to evaluate perceptual consequences of DT and to optimize hearing-aid amplification strategies to improve tonotopic coding for hearing-impaired listeners.","author":[{"dropping-particle":"","family":"Parida","given":"Satyabrata","non-dropping-particle":"","parse-names":false,"suffix":""},{"dropping-particle":"","family":"Heinz","given":"Michael G","non-dropping-particle":"","parse-names":false,"suffix":""}],"container-title":"Journal of the Association for Research in Otolaryngology : JARO","id":"ITEM-1","issue":"1","issued":{"date-parts":[["2021","2"]]},"language":"eng","page":"51-66","publisher-place":"United States","title":"Noninvasive Measures of Distorted Tonotopic Speech Coding Following Noise-Induced  Hearing Loss.","type":"article-journal","volume":"22"},"uris":["http://www.mendeley.com/documents/?uuid=00b98790-95f7-4960-8c25-2d9a8262cea3"]}],"mendeley":{"formattedCitation":"&lt;sup&gt;5&lt;/sup&gt;","plainTextFormattedCitation":"5","previouslyFormattedCitation":"&lt;sup&gt;4&lt;/sup&gt;"},"properties":{"noteIndex":0},"schema":"https://github.com/citation-style-language/schema/raw/master/csl-citation.json"}</w:instrText>
      </w:r>
      <w:r w:rsidR="00CC0A1F" w:rsidRPr="00652F0A">
        <w:rPr>
          <w:vertAlign w:val="superscript"/>
        </w:rPr>
        <w:fldChar w:fldCharType="separate"/>
      </w:r>
      <w:r w:rsidR="001334F8" w:rsidRPr="00652F0A">
        <w:rPr>
          <w:vertAlign w:val="superscript"/>
        </w:rPr>
        <w:t>5</w:t>
      </w:r>
      <w:r w:rsidR="00CC0A1F" w:rsidRPr="00652F0A">
        <w:rPr>
          <w:vertAlign w:val="superscript"/>
        </w:rPr>
        <w:fldChar w:fldCharType="end"/>
      </w:r>
      <w:r w:rsidR="00FE4FF3" w:rsidRPr="00B93D29">
        <w:t xml:space="preserve">. This effect appears to be due to decreased tip-to-tail ratios </w:t>
      </w:r>
      <w:r w:rsidR="00FE4FF3" w:rsidRPr="00B93D29">
        <w:lastRenderedPageBreak/>
        <w:t>in auditory-nerve tuning curves brought about by acoustic trauma. In response to a broad-band sound</w:t>
      </w:r>
      <w:r w:rsidR="005F6E56" w:rsidRPr="00B93D29">
        <w:t>,</w:t>
      </w:r>
      <w:r w:rsidR="00FE4FF3" w:rsidRPr="00B93D29">
        <w:t xml:space="preserve"> the neuron is excited more by tail-frequency energy than by tip-frequency energy. </w:t>
      </w:r>
      <w:r w:rsidR="00B10345" w:rsidRPr="00B93D29">
        <w:t>In DT, t</w:t>
      </w:r>
      <w:r w:rsidR="00FE4FF3" w:rsidRPr="00B93D29">
        <w:t xml:space="preserve">onotopic mapping is disrupted but </w:t>
      </w:r>
      <w:r w:rsidR="00D95FCE" w:rsidRPr="00B93D29">
        <w:t>through a loss of tonotopic specificity, rather than a change in the cochlear tonotopic map.</w:t>
      </w:r>
    </w:p>
    <w:p w14:paraId="3DFAAE07" w14:textId="454017C3" w:rsidR="005F6E56" w:rsidRDefault="005F6E56" w:rsidP="00B93D29">
      <w:pPr>
        <w:pStyle w:val="TEXTINSUPPMAT"/>
      </w:pPr>
      <w:r>
        <w:t xml:space="preserve">It has recently been found that in low-CF regions (e.g. &lt;1 kHz) of experimental animals: (1) gross cochlear motion has an approximately low-pass characteristic, (2) low-CF mechanical tuning changes little with sound level, and (3) the band-pass tuning of low-CF auditory-nerve fibers comes from an additional high-pass process after the gross transverse motion </w:t>
      </w:r>
      <w:r w:rsidR="0084170B">
        <w:t xml:space="preserve">in </w:t>
      </w:r>
      <w:r>
        <w:t>the cochlea</w:t>
      </w:r>
      <w:r w:rsidR="00CC0A1F">
        <w:fldChar w:fldCharType="begin" w:fldLock="1"/>
      </w:r>
      <w:r w:rsidR="001334F8">
        <w:instrText>ADDIN CSL_CITATION {"citationItems":[{"id":"ITEM-1","itemData":{"DOI":"10.1113/JP273881","ISSN":"14697793","PMID":"28382742","abstract":"Key points: A popular conception of mammalian cochlear physiology is that tuned mechanical vibration of the basilar membrane defines the frequency response of the innervating auditory nerve fibres However, the data supporting these concepts come from vibratory measurements at cochlear locations tuned to high frequencies (&gt;7 kHz). Here, we measured the travelling wave in regions of the guinea pig cochlea that respond to low frequencies (&lt;2 kHz) and found that mechanical tuning was broad and did not match auditory nerve tuning characteristics. Non-linear amplification of the travelling wave functioned over a broad frequency range and did not substantially sharpen frequency tuning. Thus, the neural encoding of low-frequency sounds, which includes most of the information conveyed by human speech, is not principally determined by basilar membrane mechanics. Abstract: The popular notion of mammalian cochlear function is that auditory nerves are tuned to respond best to different sound frequencies because basilar membrane vibration is mechanically tuned to different frequencies along its length. However, this concept has only been demonstrated in regions of the cochlea tuned to frequencies &gt;7 kHz, not in regions sensitive to lower frequencies where human speech is encoded. Here, we overcame historical technical limitations and non-invasively measured sound-induced vibrations at four locations distributed over the apical two turns of the guinea pig cochlea. In turn 3, the responses demonstrated low-pass filter characteristics. In turn 2, the responses were low-pass-like, in that they occasionally did have a slight peak near the corner frequency. The corner frequencies of the responses were tonotopically tuned and ranged from 384 to 668 Hz. Non-linear gain, or amplification of the vibrations in response to low-intensity stimuli, was found both below and above the corner frequencies. Post mortem, cochlear gain disappeared. The non-linear gain was typically 10–30 dB and was broad-band rather than sharply tuned. However, the gain did reach nearly 50 dB in turn 2 for higher stimulus frequencies, nearly the amount of gain found in basal cochlear regions. Thus, our data prove that mechanical responses do not match neural responses and that cochlear amplification does not appreciably sharpen frequency tuning for cochlear regions that respond to frequencies &lt;2 kHz. These data indicate that the non-linear processing of sound performed by the guinea pig cochlea varies sub…","author":[{"dropping-particle":"","family":"Recio-Spinoso","given":"Alberto","non-dropping-particle":"","parse-names":false,"suffix":""},{"dropping-particle":"","family":"Oghalai","given":"John S.","non-dropping-particle":"","parse-names":false,"suffix":""}],"container-title":"Journal of Physiology","id":"ITEM-1","issue":"13","issued":{"date-parts":[["2017"]]},"page":"4549-4561","title":"Mechanical tuning and amplification within the apex of the guinea pig cochlea","type":"article-journal","volume":"595"},"uris":["http://www.mendeley.com/documents/?uuid=244d5ef7-ec99-40fc-9f9c-bc55988a940f"]},{"id":"ITEM-2","itemData":{"DOI":"10.1016/j.heares.2020.108040","ISSN":"1878-5891 (Electronic)","PMID":"32784038","abstract":"The mechanical motions that deflect outer-hair-cell (OHC) stereocilia and the  resulting effects of OHC motility are reviewed, concentrating on high-frequency cochlear regions. It has been proposed that a tectorial-membrane (TM) resonance makes the phase of OHC stereocilia motion be appropriate to produce cochlear amplification, i.e. so that the OHC force that pushes the basilar membrane (BM) is in the same direction as BM velocity. Evidence for and against the TM-resonance hypothesis are considered, including new cochlear-motion measurements using optical coherence tomography, and it is concluded that there is no such TM resonance. The evidence points to there being an advance in the phase of reticular lamina (RL) radial motion at a frequency approximately ½ octave below the BM characteristic frequency, and that this is the main source of the phase difference between the TM and RL radial motions that produces cochlear amplification. It appears that the change in phase of RL radial motion comes about because of a transition between different organ-of-Corti (OoC) vibrational modes that changes RL motion relative to BM and TM motion. The origins and consequences of the large phase change of RL radial motion relative to BM motion are considered; differences in the reported patterns of these changes may be due to different viewing angles. Detailed motion data and new models are needed to better specify the vibrational patterns of the OoC modes and the role of the various OoC structures in producing the modes and the mode transition.","author":[{"dropping-particle":"","family":"Guinan","given":"John J Jr","non-dropping-particle":"","parse-names":false,"suffix":""}],"container-title":"Hearing research","id":"ITEM-2","issued":{"date-parts":[["2020","9"]]},"language":"eng","page":"108040","title":"The interplay of organ-of-Corti vibrational modes, not tectorial- membrane  resonance, sets outer-hair-cell stereocilia phase to produce cochlear amplification.","type":"article-journal","volume":"395"},"uris":["http://www.mendeley.com/documents/?uuid=b9f8b349-411d-4b40-8494-2cee5aff4fa9"]}],"mendeley":{"formattedCitation":"&lt;sup&gt;6,7&lt;/sup&gt;","plainTextFormattedCitation":"6,7","previouslyFormattedCitation":"&lt;sup&gt;5,6&lt;/sup&gt;"},"properties":{"noteIndex":0},"schema":"https://github.com/citation-style-language/schema/raw/master/csl-citation.json"}</w:instrText>
      </w:r>
      <w:r w:rsidR="00CC0A1F">
        <w:fldChar w:fldCharType="separate"/>
      </w:r>
      <w:r w:rsidR="001334F8" w:rsidRPr="001334F8">
        <w:rPr>
          <w:noProof/>
          <w:vertAlign w:val="superscript"/>
        </w:rPr>
        <w:t>6,7</w:t>
      </w:r>
      <w:r w:rsidR="00CC0A1F">
        <w:fldChar w:fldCharType="end"/>
      </w:r>
      <w:r>
        <w:t>. This pattern is substantially different from that found at high frequencies</w:t>
      </w:r>
      <w:r w:rsidR="00CC0A1F">
        <w:fldChar w:fldCharType="begin" w:fldLock="1"/>
      </w:r>
      <w:r w:rsidR="001334F8">
        <w:instrText>ADDIN CSL_CITATION {"citationItems":[{"id":"ITEM-1","itemData":{"DOI":"10.1152/physrev.2001.81.3.1305","ISSN":"00319333","PMID":"11427697","abstract":"In mammals, environmental sounds stimulate the auditory receptor, the cochlea, via vibrations of the stapes, the innermost of the middle ear ossicles. These vibrations produce displacement waves that travel on the elongated and spirally wound basilar membrane (BM). As they travel, waves grow in amplitude, reaching a maximum and then dying out. The location of maximum BM motion is a function of stimulus frequency, with high-frequency waves being localized to the \"base\" of the cochlea (near the stapes) and low-frequency waves approaching the \"apex\" of the cochlea. Thus each cochlear site has a characteristic frequency (CF), to which it responds maximally. BM vibrations produce motion of hair cell stereocilia, which gates stereociliar transduction channels leading to the generation of hair cell receptor potentials and the excitation of afferent auditory nerve fibers. At the base of the cochlea, BM motion exhibits a CF-specific and level-dependent compressive nonlinearity such that responses to low-level, near-CF stimuli are sensitive and sharply frequency-tuned and responses to intense stimuli are insensitive and poorly tuned. The high sensitivity and sharp-frequency tuning, as well as compression and other nonlinearities (two-tone suppression and intermodulation distortion), are highly labile, indicating the presence in normal cochleae of a positive feedback from the organ of Corti, the \"cochlear amplifier.\" This mechanism involves forces generated by the outer hair cells and controlled, directly or indirectly, by their transduction currents. At the apex of the cochlea, nonlinearities appear to be less prominent than at the base, perhaps implying that the cochlear amplifier plays a lesser role in determining apical mechanical responses to sound. Whether at the base or the apex, the properties of BM vibration adequately account for most frequency-specific properties of the responses to sound of auditory nerve fibers.","author":[{"dropping-particle":"","family":"Robles","given":"Luis","non-dropping-particle":"","parse-names":false,"suffix":""},{"dropping-particle":"","family":"Ruggero","given":"Mario A.","non-dropping-particle":"","parse-names":false,"suffix":""}],"container-title":"Physiological Reviews","id":"ITEM-1","issue":"3","issued":{"date-parts":[["2001"]]},"page":"1305-1352","title":"Mechanics of the mammalian cochlea","type":"article-journal","volume":"81"},"uris":["http://www.mendeley.com/documents/?uuid=9c7f67a4-2ad4-4fb5-99d1-33d7dfad9d58"]}],"mendeley":{"formattedCitation":"&lt;sup&gt;8&lt;/sup&gt;","plainTextFormattedCitation":"8","previouslyFormattedCitation":"&lt;sup&gt;7&lt;/sup&gt;"},"properties":{"noteIndex":0},"schema":"https://github.com/citation-style-language/schema/raw/master/csl-citation.json"}</w:instrText>
      </w:r>
      <w:r w:rsidR="00CC0A1F">
        <w:fldChar w:fldCharType="separate"/>
      </w:r>
      <w:r w:rsidR="001334F8" w:rsidRPr="001334F8">
        <w:rPr>
          <w:noProof/>
          <w:vertAlign w:val="superscript"/>
        </w:rPr>
        <w:t>8</w:t>
      </w:r>
      <w:r w:rsidR="00CC0A1F">
        <w:fldChar w:fldCharType="end"/>
      </w:r>
      <w:r>
        <w:t xml:space="preserve"> and can be expected to influence pitch perception</w:t>
      </w:r>
      <w:r w:rsidR="00ED5C93">
        <w:t>. E</w:t>
      </w:r>
      <w:r w:rsidR="0084170B">
        <w:t xml:space="preserve">ndolymphatic hydrops could </w:t>
      </w:r>
      <w:r w:rsidR="00ED5C93">
        <w:t xml:space="preserve">change </w:t>
      </w:r>
      <w:r w:rsidR="0084170B">
        <w:t xml:space="preserve">these motions and </w:t>
      </w:r>
      <w:r w:rsidR="00ED5C93">
        <w:t>affect</w:t>
      </w:r>
      <w:r>
        <w:t xml:space="preserve"> diplacusis, but current knowledge is insufficient to say how.</w:t>
      </w:r>
    </w:p>
    <w:p w14:paraId="12C41452" w14:textId="71E7C62C" w:rsidR="00A610DC" w:rsidRPr="00B1603E" w:rsidRDefault="00A610DC" w:rsidP="00895FF4">
      <w:pPr>
        <w:pStyle w:val="Heading2"/>
        <w:spacing w:after="120" w:line="360" w:lineRule="auto"/>
      </w:pPr>
      <w:r w:rsidRPr="00B1603E">
        <w:t xml:space="preserve">Spatiotemporal </w:t>
      </w:r>
      <w:r>
        <w:t>Theories of Pitch</w:t>
      </w:r>
      <w:r w:rsidR="00C604AC">
        <w:t xml:space="preserve"> and shortened delays in </w:t>
      </w:r>
      <w:proofErr w:type="spellStart"/>
      <w:r w:rsidR="00C604AC">
        <w:t>Ménière’s</w:t>
      </w:r>
      <w:proofErr w:type="spellEnd"/>
      <w:r w:rsidR="00C604AC">
        <w:t xml:space="preserve"> </w:t>
      </w:r>
      <w:r w:rsidR="00C604AC" w:rsidRPr="00F32F3B">
        <w:t>disease</w:t>
      </w:r>
    </w:p>
    <w:p w14:paraId="002AD024" w14:textId="5DC7CF62" w:rsidR="00050324" w:rsidRDefault="0060042A" w:rsidP="00B93D29">
      <w:pPr>
        <w:pStyle w:val="TEXTINSUPPMAT"/>
      </w:pPr>
      <w:r>
        <w:t xml:space="preserve">In the classic analysis of pitch, </w:t>
      </w:r>
      <w:r w:rsidR="00A921AA">
        <w:t>“</w:t>
      </w:r>
      <w:r>
        <w:t>cochlear response place</w:t>
      </w:r>
      <w:r w:rsidR="00A921AA">
        <w:t>”</w:t>
      </w:r>
      <w:r>
        <w:t xml:space="preserve"> and </w:t>
      </w:r>
      <w:r w:rsidR="00A921AA">
        <w:t>“</w:t>
      </w:r>
      <w:r>
        <w:t>neural synchrony</w:t>
      </w:r>
      <w:r w:rsidR="00A921AA">
        <w:t>”</w:t>
      </w:r>
      <w:r>
        <w:t xml:space="preserve"> provide cues that are analyzed separately in the central nervous system</w:t>
      </w:r>
      <w:r w:rsidR="00C35B0D">
        <w:t xml:space="preserve"> and </w:t>
      </w:r>
      <w:r w:rsidR="00AB0895">
        <w:t xml:space="preserve">are </w:t>
      </w:r>
      <w:r w:rsidR="00C35B0D">
        <w:t>then combined to determine pitch</w:t>
      </w:r>
      <w:r>
        <w:t xml:space="preserve">. </w:t>
      </w:r>
      <w:r w:rsidR="00A610DC">
        <w:t xml:space="preserve">In </w:t>
      </w:r>
      <w:proofErr w:type="spellStart"/>
      <w:r w:rsidR="00A610DC" w:rsidRPr="008247BB">
        <w:t>spatio</w:t>
      </w:r>
      <w:proofErr w:type="spellEnd"/>
      <w:r w:rsidR="00A610DC" w:rsidRPr="008247BB">
        <w:t xml:space="preserve">-temporal </w:t>
      </w:r>
      <w:r w:rsidR="00A610DC">
        <w:t>theories of pitch, cochlear-place cues and synchronization cues are detected together in a way that takes into account that the synchronization</w:t>
      </w:r>
      <w:r w:rsidR="00C42E5E">
        <w:t>s</w:t>
      </w:r>
      <w:r w:rsidR="00A610DC">
        <w:t xml:space="preserve"> of auditory-nerve fibers </w:t>
      </w:r>
      <w:r>
        <w:t>are spread out</w:t>
      </w:r>
      <w:r w:rsidR="00A610DC">
        <w:t xml:space="preserve"> in time because of </w:t>
      </w:r>
      <w:r>
        <w:t xml:space="preserve">greater </w:t>
      </w:r>
      <w:r w:rsidR="00A610DC">
        <w:t xml:space="preserve">traveling wave delays </w:t>
      </w:r>
      <w:r>
        <w:t xml:space="preserve">for </w:t>
      </w:r>
      <w:r w:rsidR="00EF3FE8">
        <w:t>more apically located</w:t>
      </w:r>
      <w:r w:rsidR="00C42E5E">
        <w:t>,</w:t>
      </w:r>
      <w:r w:rsidR="00EF3FE8">
        <w:t xml:space="preserve"> </w:t>
      </w:r>
      <w:r>
        <w:t>low-CF auditory-nerve fibers</w:t>
      </w:r>
      <w:r w:rsidR="00CC0A1F">
        <w:fldChar w:fldCharType="begin" w:fldLock="1"/>
      </w:r>
      <w:r w:rsidR="001334F8">
        <w:instrText>ADDIN CSL_CITATION {"citationItems":[{"id":"ITEM-1","itemData":{"DOI":"10.1121/1.392800","ISSN":"NA","PMID":"3840813","abstract":"A biologically realistic model of a uniform lateral inhibitory network (LIN) is shown capable of extracting from the complex spatio-temporal firing patterns of the cat’s auditory nerve the formants and low-order harmonics of synthetic voiced speech stimuli. The model provides a realistic mechanism to utilize the temporal aspects of the firing and thus supports the hypothesis that the neural coding of complex sounds in terms of average rates can be supplemented by the. information coded in the synchronous firing. At low levels of intensity the LIN can sharpen the average rate profiles. At moderate and high levels the LIN uses the cues available in the distribution of phases of the synchronous activity which exhibit rapid relative phase shifts at specific characteristic frequency (CF) locations (corresponding to the frequencies of the low-order harmonics in the stimulus). These temporal phase shifts manifest themselves at the input of the LIN as steep and localized spatial discontinuities in the instantaneous pattern of activity across the fiber array. The LIN enhances its ouput from these spatially steep input regions while suppressing its output from spatially smooth input regions (where little phase shifts occur). In this manner the LIN recreates from the response patterns a representation of the stimulus spectrum using the temporal cues as spatial markers of the stimulus components rather than as absolute measures of their frequencies. Similar results are obtained with various lateral inhibitory topologies, e.g., recurrent versus nonrecurrent, single versus double layer, and linear versus nonlinear. © 1985, Acoustical Society of America. All rights reserved.","author":[{"dropping-particle":"","family":"Shamma","given":"Shihab A.","non-dropping-particle":"","parse-names":false,"suffix":""}],"container-title":"Journal of the Acoustical Society of America","id":"ITEM-1","issue":"5","issued":{"date-parts":[["1985"]]},"page":"1622-1632","title":"Speech processing in the auditory system II: Lateral inhibition and the central processing of speech evoked activity in the auditory nerve","type":"article-journal","volume":"78"},"uris":["http://www.mendeley.com/documents/?uuid=f4e8815b-36e4-4485-a612-1c2f57f42832"]},{"id":"ITEM-2","itemData":{"DOI":"10.1146/annurev-psych-122216-011635","ISSN":"15452085","PMID":"29035691","abstract":"Auditory perception is our main gateway to communication with others via speech and music, and it also plays an important role in alerting and orienting us to new events. This review provides an overview of selected topics pertaining to the perception and neural coding of sound, starting with the first stage of filtering in the cochlea and its profound impact on perception. The next topic, pitch, has been debated for millennia, but recent technical and theoretical developments continue to provide us with new insights. Cochlear filtering and pitch both play key roles in our ability to parse the auditory scene, enabling us to attend to one auditory object or stream while ignoring others. An improved understanding of the basic mechanisms of auditory perception will aid us in the quest to tackle the increasingly important problem of hearing loss in our aging population.","author":[{"dropping-particle":"","family":"Oxenham","given":"Andrew J.","non-dropping-particle":"","parse-names":false,"suffix":""}],"container-title":"Annual Review of Psychology","id":"ITEM-2","issued":{"date-parts":[["2018"]]},"page":"27-50","title":"How We Hear: The Perception and Neural Coding of Sound","type":"article-journal","volume":"69"},"uris":["http://www.mendeley.com/documents/?uuid=27a7adeb-27c1-4cbf-8164-6adcab8b2a05"]}],"mendeley":{"formattedCitation":"&lt;sup&gt;9,10&lt;/sup&gt;","plainTextFormattedCitation":"9,10","previouslyFormattedCitation":"&lt;sup&gt;8,9&lt;/sup&gt;"},"properties":{"noteIndex":0},"schema":"https://github.com/citation-style-language/schema/raw/master/csl-citation.json"}</w:instrText>
      </w:r>
      <w:r w:rsidR="00CC0A1F">
        <w:fldChar w:fldCharType="separate"/>
      </w:r>
      <w:r w:rsidR="001334F8" w:rsidRPr="001334F8">
        <w:rPr>
          <w:noProof/>
          <w:vertAlign w:val="superscript"/>
        </w:rPr>
        <w:t>9,10</w:t>
      </w:r>
      <w:r w:rsidR="00CC0A1F">
        <w:fldChar w:fldCharType="end"/>
      </w:r>
      <w:r w:rsidR="00A610DC">
        <w:t xml:space="preserve">. In applying </w:t>
      </w:r>
      <w:proofErr w:type="spellStart"/>
      <w:r w:rsidR="00A610DC" w:rsidRPr="008247BB">
        <w:t>spatio</w:t>
      </w:r>
      <w:proofErr w:type="spellEnd"/>
      <w:r w:rsidR="00A610DC" w:rsidRPr="008247BB">
        <w:t>-temporal theories of pitch</w:t>
      </w:r>
      <w:r w:rsidR="00A610DC">
        <w:t xml:space="preserve"> to </w:t>
      </w:r>
      <w:proofErr w:type="spellStart"/>
      <w:r w:rsidR="00A610DC">
        <w:t>Ménière’s</w:t>
      </w:r>
      <w:proofErr w:type="spellEnd"/>
      <w:r w:rsidR="00A610DC">
        <w:t xml:space="preserve"> </w:t>
      </w:r>
      <w:r w:rsidR="00A610DC" w:rsidRPr="00F32F3B">
        <w:t>disease</w:t>
      </w:r>
      <w:r w:rsidR="00A610DC">
        <w:t xml:space="preserve">, a possible complication is that the speed of the traveling wave may be different in </w:t>
      </w:r>
      <w:proofErr w:type="spellStart"/>
      <w:r w:rsidR="00A610DC">
        <w:t>Ménière’s</w:t>
      </w:r>
      <w:proofErr w:type="spellEnd"/>
      <w:r w:rsidR="00A610DC">
        <w:t xml:space="preserve"> ears than in normal ears. Studies of the latencies of auditory-brainstem</w:t>
      </w:r>
      <w:r w:rsidR="00F72B9A">
        <w:t>-</w:t>
      </w:r>
      <w:r w:rsidR="00A610DC">
        <w:t>response wave</w:t>
      </w:r>
      <w:r w:rsidR="00B01DF9">
        <w:t>-</w:t>
      </w:r>
      <w:r w:rsidR="00A610DC">
        <w:t>V</w:t>
      </w:r>
      <w:r w:rsidR="00EE06DA">
        <w:t>’s</w:t>
      </w:r>
      <w:r w:rsidR="00A610DC">
        <w:t xml:space="preserve"> </w:t>
      </w:r>
      <w:r w:rsidR="00EE06DA">
        <w:t xml:space="preserve">and cochlear CAP responses </w:t>
      </w:r>
      <w:r w:rsidR="00A610DC">
        <w:t xml:space="preserve">found unusually short latencies in </w:t>
      </w:r>
      <w:proofErr w:type="spellStart"/>
      <w:r w:rsidR="00A610DC">
        <w:t>Ménière’s</w:t>
      </w:r>
      <w:proofErr w:type="spellEnd"/>
      <w:r w:rsidR="00A610DC">
        <w:t xml:space="preserve"> ears</w:t>
      </w:r>
      <w:r w:rsidR="00CC0A1F">
        <w:fldChar w:fldCharType="begin" w:fldLock="1"/>
      </w:r>
      <w:r w:rsidR="001334F8">
        <w:instrText>ADDIN CSL_CITATION {"citationItems":[{"id":"ITEM-1","itemData":{"DOI":"10.1016/0378-5955(87)90067-0","ISSN":"03785955","PMID":"3583932","abstract":"Pigmented guinea pigs were chronically implanted bilaterally with a platinum electrode on each round window. After recovery the endolymphatic sac was destroyed and the duct blocked on one side only; the other side was employed as a control. The round window response thresholds on both sides were recorded several times per week over a three month period. There were three main results. 1. (1) A sensitivity loss of up to 20 dB was observed for frequencies between 250 Hz and 6.4 kHz within two weeks post-op. At the end of three months the threshold elevation for these frequencies was as much as 50 dB. On the other hand the thresholds for frequencies between 8 and 16 kHz remained within 10 dB of their pre-operative value for at least two months. 2. (2) The thresholds fluctuated with a shift of as much as 25 dB within 24 h. 3. (3) The threshold elevation was associated with a decrease in the latency, at threshold, of the round window AP response which at frequencies between 250 Hz and 6.4 kHz was as short as that for 8 kHz. This observation suggested that it was the base, only, of the cochlea which responded. The present study has indicated that experimentally induced endolymphatic hydrops in the guinea pig mimics well the progressive and fluctuating hearing loss characteristic of Ménière's disease. © 1987.","author":[{"dropping-particle":"","family":"Horner","given":"K. C.","non-dropping-particle":"","parse-names":false,"suffix":""},{"dropping-particle":"","family":"Cazals","given":"Y.","non-dropping-particle":"","parse-names":false,"suffix":""}],"container-title":"Hearing Research","id":"ITEM-1","issue":"3","issued":{"date-parts":[["1987"]]},"page":"319-325","title":"Rapidly fluctuating thresholds at the onset of experimentally-induced hydrops in the guinea pig","type":"article-journal","volume":"26"},"uris":["http://www.mendeley.com/documents/?uuid=ba22f206-8de8-4566-bbef-3673709f3b5a"]},{"id":"ITEM-2","itemData":{"DOI":"10.3109/01050399109070784","ISSN":"0105-0397 (Print)","PMID":"1842263","abstract":"This study attempted to develop a test which would be specific for endolymphatic  hydrops. It is based upon the hypothesis that increased pressure in the scala media will alter the stiffness of the basilar membrane and hence increase the speed of the travelling wave. Auditory brainstem-derived responses were used to measure the basilar membrane travelling wave velocity in normals and to take the equivalent measures in Meniere's patients. Ten normally hearing subjects and 20 Meniere's patients were tested. The data for the Meniere's group showed that the travelling wave velocities were within normal limits at all frequencies tested, except 5.7 kHz where the travelling wave velocity greatly exceeded that of the normal group. A theoretical possibility that these findings may be the result of damaged and broadened VIIIth nerve tuning curves is discussed but travelling wave measures and psychophysical tuning curve measurements on the Meniere's group, normals and noise-induced hearing loss (NIHL) cases showed that this was not a significant factor. The data indicate that this technique can detect endolymphatic hydrops and a short duration clinical procedure has been devised.","author":[{"dropping-particle":"","family":"Thornton","given":"A R","non-dropping-particle":"","parse-names":false,"suffix":""},{"dropping-particle":"","family":"Farrell","given":"G","non-dropping-particle":"","parse-names":false,"suffix":""}],"container-title":"Scandinavian audiology","id":"ITEM-2","issue":"1","issued":{"date-parts":[["1991"]]},"language":"eng","page":"13-18","publisher-place":"Denmark","title":"Apparent travelling wave velocity changes in cases of endolymphatic hydrops.","type":"article-journal","volume":"20"},"uris":["http://www.mendeley.com/documents/?uuid=5054759e-ce85-4c8e-a4c7-e17c94fa05f8"]},{"id":"ITEM-3","itemData":{"DOI":"10.1044/jshr.3903.534","ISSN":"10924388","PMID":"8783132","abstract":"Estimates of cochlear traveling wave velocity (TWV) were computed from derived-band auditory brain-stem response (ABR) latencies in subjects with noise-induced hearing loss (NIHL) or Meniere's disease (MD). ABR wave V latencies were determined for each of six derived frequency bands (unmasked-8 kHz, 8-4 kHz, 4-2 kHz, 2-1 kHz, 1 kHz-500 Hz, and 500-250 Hz). Representative frequencies were assigned to the derived bands by estimating their energy midpoints, and cochlear positions corresponding to these frequencies were determined using Greenwood's (1961) place-frequency function for humans. An exponential function of the form I = A + BeCd was fitted to each subject's latency-by-distance data using a least-squares algorithm, and a TWV function was generated by taking the reciprocal of the derivative of the latency function with respect to distance [v = 1/(BCeCd)]. Expected values for subjects' TWV functions were compared to normative data from Donaldson and Ruth (1993) at five cochlear loci. NIHL subjects' TWV estimates fell within normal limits at all cochlear loci, and no relation between severity of high-frequency hearing loss and TWV could be discerned. MD subjects with good low-frequency hearing sensitivity generally yielded normal TWV estimates, whereas MD subjects with low-frequency hearing loss yielded either normal or elevated TWVs. MD subjects' data generally support the hypothesis that endolymphatic hydrops results in increased TWV or, alternatively, a basalward shift in the peak of the traveling wave, in cochleas with presumed normal basilar membrane elasticity. © 1996, American Speech-Language-Hearing Association.","author":[{"dropping-particle":"","family":"Donaldson","given":"Gail S.","non-dropping-particle":"","parse-names":false,"suffix":""},{"dropping-particle":"","family":"Ruth","given":"Roger A.","non-dropping-particle":"","parse-names":false,"suffix":""}],"container-title":"Journal of Speech, Language, and Hearing Research","id":"ITEM-3","issue":"3","issued":{"date-parts":[["1996"]]},"page":"534-545","title":"Derived-band auditory brain-stem response estimates of traveling wave velocity in humans: II. Subjects with noise-induced hearing loss and Meniere's disease","type":"article-journal","volume":"39"},"uris":["http://www.mendeley.com/documents/?uuid=fc501d7f-9a58-42b7-ae16-08cc0637341a"]},{"id":"ITEM-4","itemData":{"DOI":"10.1097/01.mao.0000169042.25734.97","ISSN":"15317129","PMID":"16015174","abstract":"Hypothesis: Endolymphatic hydrops in patients diagnosed with Ménière's disease causes changes in the response properties of the basilar membrane that lead to impaired high-pass noise masking of auditory brainstem responses to clicks. Background: Ménière's disease is defined as the idiopathic syndrome of endolymphatic (cochlear) hydrops, which is an abnormal increase in the volume of cochlear fluid (endolymph) in the inner ear. Accurate detection and diagnosis are important but difficult because of the lack of sufficiently sensitive tests. Methods: Two populations were compared: (1) 38 non-Ménière's normal-hearing subjects; and (2) 23 patients who, at the time of testing, continued to have at least three of the four hallmark symptoms (i.e., tinnitus, vertigo, fluctuating hearing loss, and fullness) used in the diagnosis of Ménière's disease. Auditory brainstem responses to clicks presented ipsilaterally with masking noise that was high-pass filtered at various frequencies were recorded. Results: In the Ménière's patients, the masking noise is insufficient such that an undermasked Wave V is still present at a latency similar to that of Wave V in the response to the clicks alone. In the control non-Ménière's normal-hearing subjects, this undermasked component was either absent or significantly delayed because of the masking noise. The difference in the delays between these populations is such that the distributions do not overlap, resulting in 100% sensitivity and 100% specificity. Conclusion: This test is able to distinguish objectively active Ménière's disease in individuals and may show promise for tracking changes in the severity of the disease caused by pro-gression or treatment. © 2005, Otology &amp; Neurotology. Inc.","author":[{"dropping-particle":"","family":"Don","given":"Manuel","non-dropping-particle":"","parse-names":false,"suffix":""},{"dropping-particle":"","family":"Kwong","given":"Betty","non-dropping-particle":"","parse-names":false,"suffix":""},{"dropping-particle":"","family":"Tanaka","given":"Chiemi","non-dropping-particle":"","parse-names":false,"suffix":""}],"container-title":"Otology and Neurotology","id":"ITEM-4","issue":"4","issued":{"date-parts":[["2005"]]},"page":"711-722","title":"A diagnostic test for Ménière's disease and cochlear hydrops: Impaired high-pass noise masking of auditory brainstem responses","type":"article-journal","volume":"26"},"uris":["http://www.mendeley.com/documents/?uuid=58d51fc4-5aea-417c-a874-3e609e39b9a8"]}],"mendeley":{"formattedCitation":"&lt;sup&gt;11–14&lt;/sup&gt;","plainTextFormattedCitation":"11–14","previouslyFormattedCitation":"&lt;sup&gt;10–13&lt;/sup&gt;"},"properties":{"noteIndex":0},"schema":"https://github.com/citation-style-language/schema/raw/master/csl-citation.json"}</w:instrText>
      </w:r>
      <w:r w:rsidR="00CC0A1F">
        <w:fldChar w:fldCharType="separate"/>
      </w:r>
      <w:r w:rsidR="001334F8" w:rsidRPr="001334F8">
        <w:rPr>
          <w:noProof/>
          <w:vertAlign w:val="superscript"/>
        </w:rPr>
        <w:t>11–14</w:t>
      </w:r>
      <w:r w:rsidR="00CC0A1F">
        <w:fldChar w:fldCharType="end"/>
      </w:r>
      <w:r w:rsidR="00A610DC">
        <w:t xml:space="preserve">. </w:t>
      </w:r>
      <w:r w:rsidR="00EE06DA">
        <w:t xml:space="preserve">However, the interpretation of these results is not straightforward. </w:t>
      </w:r>
      <w:r w:rsidR="00A610DC">
        <w:t>For a tone, the speed of the overall traveling wave is not a constant along the cochlea, instead, the speed is very fast from the stapes to near where the traveling wave peaks and then it greatly slows</w:t>
      </w:r>
      <w:r w:rsidR="001334F8">
        <w:fldChar w:fldCharType="begin" w:fldLock="1"/>
      </w:r>
      <w:r w:rsidR="001334F8">
        <w:instrText>ADDIN CSL_CITATION {"citationItems":[{"id":"ITEM-1","itemData":{"chapter-number":"Cochlear M","container-title":"The Cochlea","editor":[{"dropping-particle":"","family":"Dallos, P.J., Popper, A.N., Fay","given":"R.R.","non-dropping-particle":"","parse-names":false,"suffix":""}],"id":"ITEM-1","issued":{"date-parts":[["1996"]]},"page":"186-257","publisher":"Springer-Verlag","publisher-place":"New York","title":"Patuzzi, R.","type":"chapter"},"uris":["http://www.mendeley.com/documents/?uuid=547a0b17-1a1c-41cc-b5ee-b44a9907dd41"]}],"mendeley":{"formattedCitation":"&lt;sup&gt;15&lt;/sup&gt;","plainTextFormattedCitation":"15","previouslyFormattedCitation":"&lt;sup&gt;14&lt;/sup&gt;"},"properties":{"noteIndex":0},"schema":"https://github.com/citation-style-language/schema/raw/master/csl-citation.json"}</w:instrText>
      </w:r>
      <w:r w:rsidR="001334F8">
        <w:fldChar w:fldCharType="separate"/>
      </w:r>
      <w:r w:rsidR="001334F8" w:rsidRPr="001334F8">
        <w:rPr>
          <w:noProof/>
          <w:vertAlign w:val="superscript"/>
        </w:rPr>
        <w:t>15</w:t>
      </w:r>
      <w:r w:rsidR="001334F8">
        <w:fldChar w:fldCharType="end"/>
      </w:r>
      <w:r w:rsidR="00A610DC">
        <w:t>. Furthermore, there is evidence that for a single tone there is more than one traveling wave, that these traveling waves interact, and that this interaction may determine where cochlear amplification takes place along the cochlea</w:t>
      </w:r>
      <w:r w:rsidR="001334F8">
        <w:fldChar w:fldCharType="begin" w:fldLock="1"/>
      </w:r>
      <w:r w:rsidR="001334F8">
        <w:instrText>ADDIN CSL_CITATION {"citationItems":[{"id":"ITEM-1","itemData":{"DOI":"10.1016/j.heares.2020.108040","ISSN":"1878-5891 (Electronic)","PMID":"32784038","abstract":"The mechanical motions that deflect outer-hair-cell (OHC) stereocilia and the  resulting effects of OHC motility are reviewed, concentrating on high-frequency cochlear regions. It has been proposed that a tectorial-membrane (TM) resonance makes the phase of OHC stereocilia motion be appropriate to produce cochlear amplification, i.e. so that the OHC force that pushes the basilar membrane (BM) is in the same direction as BM velocity. Evidence for and against the TM-resonance hypothesis are considered, including new cochlear-motion measurements using optical coherence tomography, and it is concluded that there is no such TM resonance. The evidence points to there being an advance in the phase of reticular lamina (RL) radial motion at a frequency approximately ½ octave below the BM characteristic frequency, and that this is the main source of the phase difference between the TM and RL radial motions that produces cochlear amplification. It appears that the change in phase of RL radial motion comes about because of a transition between different organ-of-Corti (OoC) vibrational modes that changes RL motion relative to BM and TM motion. The origins and consequences of the large phase change of RL radial motion relative to BM motion are considered; differences in the reported patterns of these changes may be due to different viewing angles. Detailed motion data and new models are needed to better specify the vibrational patterns of the OoC modes and the role of the various OoC structures in producing the modes and the mode transition.","author":[{"dropping-particle":"","family":"Guinan","given":"John J Jr","non-dropping-particle":"","parse-names":false,"suffix":""}],"container-title":"Hearing research","id":"ITEM-1","issued":{"date-parts":[["2020","9"]]},"language":"eng","page":"108040","title":"The interplay of organ-of-Corti vibrational modes, not tectorial- membrane  resonance, sets outer-hair-cell stereocilia phase to produce cochlear amplification.","type":"article-journal","volume":"395"},"uris":["http://www.mendeley.com/documents/?uuid=b9f8b349-411d-4b40-8494-2cee5aff4fa9"]}],"mendeley":{"formattedCitation":"&lt;sup&gt;7&lt;/sup&gt;","plainTextFormattedCitation":"7","previouslyFormattedCitation":"&lt;sup&gt;6&lt;/sup&gt;"},"properties":{"noteIndex":0},"schema":"https://github.com/citation-style-language/schema/raw/master/csl-citation.json"}</w:instrText>
      </w:r>
      <w:r w:rsidR="001334F8">
        <w:fldChar w:fldCharType="separate"/>
      </w:r>
      <w:r w:rsidR="001334F8" w:rsidRPr="001334F8">
        <w:rPr>
          <w:noProof/>
          <w:vertAlign w:val="superscript"/>
        </w:rPr>
        <w:t>7</w:t>
      </w:r>
      <w:r w:rsidR="001334F8">
        <w:fldChar w:fldCharType="end"/>
      </w:r>
      <w:r w:rsidR="00A610DC">
        <w:t xml:space="preserve">. An increase in BM stiffness due to endolymphatic hydrops would be expected to change many things: the </w:t>
      </w:r>
      <w:r w:rsidR="00A610DC">
        <w:lastRenderedPageBreak/>
        <w:t xml:space="preserve">location of the basilar-membrane response peak, the local speeds of the traveling waves, how the traveling waves interact, where there is cochlear amplification, the </w:t>
      </w:r>
      <w:r w:rsidR="00EF3FE8">
        <w:t xml:space="preserve">spatial </w:t>
      </w:r>
      <w:r w:rsidR="00A610DC">
        <w:t>origins of otoacoustic emissions</w:t>
      </w:r>
      <w:r w:rsidR="00EF3FE8">
        <w:t xml:space="preserve"> along the cochlear length</w:t>
      </w:r>
      <w:r w:rsidR="00A610DC">
        <w:t xml:space="preserve">, and perhaps many other aspects of the mechanical response of the cochlea. Changes in any of these mechanical response properties can be expected to affect the pattern of auditory-nerve-fiber responses. Thus, unusually short latencies of physiologic measurements made from </w:t>
      </w:r>
      <w:proofErr w:type="spellStart"/>
      <w:r w:rsidR="00A610DC">
        <w:t>Ménière’s</w:t>
      </w:r>
      <w:proofErr w:type="spellEnd"/>
      <w:r w:rsidR="00A610DC">
        <w:t xml:space="preserve"> diseased ears does not provide </w:t>
      </w:r>
      <w:r w:rsidR="00F72B9A">
        <w:t>definitive information about the</w:t>
      </w:r>
      <w:r w:rsidR="00A610DC">
        <w:t xml:space="preserve"> origin</w:t>
      </w:r>
      <w:r w:rsidR="00F72B9A">
        <w:t xml:space="preserve"> along the cochlea</w:t>
      </w:r>
      <w:r w:rsidR="00A610DC">
        <w:t xml:space="preserve"> of </w:t>
      </w:r>
      <w:r w:rsidR="00F72B9A">
        <w:t xml:space="preserve">the </w:t>
      </w:r>
      <w:r w:rsidR="00A610DC">
        <w:t>measurements</w:t>
      </w:r>
      <w:r w:rsidR="00F72B9A">
        <w:t xml:space="preserve">. For instance, </w:t>
      </w:r>
      <w:r w:rsidR="00A610DC">
        <w:t xml:space="preserve">a stiffening of the BM caused by the endolymphatic hydrops </w:t>
      </w:r>
      <w:r w:rsidR="00F72B9A">
        <w:t>c</w:t>
      </w:r>
      <w:r w:rsidR="00A610DC">
        <w:t xml:space="preserve">ould </w:t>
      </w:r>
      <w:r w:rsidR="00F72B9A">
        <w:t>speed up the BM traveling wave</w:t>
      </w:r>
      <w:r w:rsidR="00423FC5">
        <w:t xml:space="preserve"> so that the shorter latencies in</w:t>
      </w:r>
      <w:r w:rsidR="00EE06DA">
        <w:t xml:space="preserve"> </w:t>
      </w:r>
      <w:proofErr w:type="spellStart"/>
      <w:r w:rsidR="00423FC5">
        <w:t>Ménière’s</w:t>
      </w:r>
      <w:proofErr w:type="spellEnd"/>
      <w:r w:rsidR="00423FC5">
        <w:t xml:space="preserve"> diseased ears is </w:t>
      </w:r>
      <w:r w:rsidR="0045773E">
        <w:t>compatible</w:t>
      </w:r>
      <w:r w:rsidR="00EE06DA">
        <w:t xml:space="preserve"> with the more apical response origins that we have found. </w:t>
      </w:r>
      <w:r w:rsidR="00A610DC">
        <w:t>More knowledge about cochlear mechanics is needed before we understand the properties of the multiple cochlear traveling waves, how they lead to excitation of inner hair cells, and the implications of these cochlear-mechanics complexities for theories of pitch</w:t>
      </w:r>
      <w:r w:rsidR="00423FC5">
        <w:t xml:space="preserve"> </w:t>
      </w:r>
      <w:r w:rsidR="00232E2D">
        <w:t xml:space="preserve">and </w:t>
      </w:r>
      <w:r w:rsidR="00423FC5">
        <w:t>the latencies of physiologic responses.</w:t>
      </w:r>
    </w:p>
    <w:p w14:paraId="12E6A596" w14:textId="77777777" w:rsidR="00A610DC" w:rsidRPr="00DF0965" w:rsidRDefault="00A610DC" w:rsidP="00895FF4">
      <w:pPr>
        <w:pStyle w:val="Heading2"/>
        <w:spacing w:after="120" w:line="360" w:lineRule="auto"/>
      </w:pPr>
      <w:r w:rsidRPr="00DF0965">
        <w:t>Possible future experiments</w:t>
      </w:r>
    </w:p>
    <w:p w14:paraId="356B2483" w14:textId="1FDD5EBA" w:rsidR="00A610DC" w:rsidRDefault="00A610DC" w:rsidP="00B93D29">
      <w:pPr>
        <w:pStyle w:val="TEXTINSUPPMAT"/>
      </w:pPr>
      <w:r>
        <w:t xml:space="preserve">It seems reasonable to hypothesize that in the perception of pitch and diplacusis, </w:t>
      </w:r>
      <w:r w:rsidR="00232E2D">
        <w:t xml:space="preserve">tone-response </w:t>
      </w:r>
      <w:r>
        <w:t xml:space="preserve">right-left cochlear-map differences may be </w:t>
      </w:r>
      <w:r w:rsidR="00DC66F6">
        <w:t xml:space="preserve">counteracted </w:t>
      </w:r>
      <w:r>
        <w:t>and</w:t>
      </w:r>
      <w:r w:rsidR="00232E2D">
        <w:t>/or</w:t>
      </w:r>
      <w:r>
        <w:t xml:space="preserve"> lessened by </w:t>
      </w:r>
      <w:r w:rsidR="00C42E5E">
        <w:t xml:space="preserve">the </w:t>
      </w:r>
      <w:r>
        <w:t xml:space="preserve">auditory-nerve </w:t>
      </w:r>
      <w:r w:rsidRPr="0027046D">
        <w:t>periodicity</w:t>
      </w:r>
      <w:r>
        <w:t xml:space="preserve"> </w:t>
      </w:r>
      <w:r w:rsidR="00232E2D">
        <w:t xml:space="preserve">in response to </w:t>
      </w:r>
      <w:r w:rsidR="00DC66F6">
        <w:t xml:space="preserve">a </w:t>
      </w:r>
      <w:r w:rsidR="00232E2D">
        <w:t xml:space="preserve">tone </w:t>
      </w:r>
      <w:r>
        <w:t xml:space="preserve">being the same in both ears. The </w:t>
      </w:r>
      <w:r w:rsidR="00DC66F6">
        <w:t>extent to which</w:t>
      </w:r>
      <w:r w:rsidR="0045773E">
        <w:t xml:space="preserve"> </w:t>
      </w:r>
      <w:r>
        <w:t xml:space="preserve">diplacusis </w:t>
      </w:r>
      <w:r w:rsidR="00DC66F6">
        <w:t>is influenced by</w:t>
      </w:r>
      <w:r>
        <w:t xml:space="preserve"> synchrony being the same in right and left ears might be tested by reducing synchrony in one ear from that in the other. Tests </w:t>
      </w:r>
      <w:r w:rsidR="003B1F5D">
        <w:t>c</w:t>
      </w:r>
      <w:r>
        <w:t xml:space="preserve">ould be done on </w:t>
      </w:r>
      <w:proofErr w:type="spellStart"/>
      <w:r>
        <w:t>Ménière’s</w:t>
      </w:r>
      <w:proofErr w:type="spellEnd"/>
      <w:r>
        <w:t xml:space="preserve"> disease patients at a frequency </w:t>
      </w:r>
      <w:r w:rsidR="003B1F5D">
        <w:t xml:space="preserve">that the patient </w:t>
      </w:r>
      <w:r>
        <w:t xml:space="preserve">shows </w:t>
      </w:r>
      <w:r w:rsidR="003B1F5D">
        <w:t xml:space="preserve">a </w:t>
      </w:r>
      <w:r>
        <w:t>significant diplacusis for tones. Tests could be done using (1) tones</w:t>
      </w:r>
      <w:r w:rsidR="003B1F5D">
        <w:t xml:space="preserve"> (to establish the baseline diplacusis)</w:t>
      </w:r>
      <w:r>
        <w:t xml:space="preserve">, (2) uncorrelated narrow-band-noise, (3) correlated narrow-band noise, and (4) narrow-band noise in one ear and a tone in the other. Instead of tones and narrow-band noise, such tests could be done with harmonic stimuli compared to noise stimuli with similar spectra. There are many possible outcomes from comparing the diplacusis with various combinations of these stimuli. To highlight one: If the diplacusis measured with uncorrelated narrow-band-noise in the two ears was greater than that with correlated narrow-band-noise, it would </w:t>
      </w:r>
      <w:r>
        <w:lastRenderedPageBreak/>
        <w:t>indicate that the synchrony cue has a substantial influence and was being compared across ears</w:t>
      </w:r>
      <w:r w:rsidR="00DC66F6">
        <w:t xml:space="preserve"> in the auditory CNS</w:t>
      </w:r>
      <w:r>
        <w:t xml:space="preserve">. </w:t>
      </w:r>
    </w:p>
    <w:p w14:paraId="6A649831" w14:textId="556BC1FC" w:rsidR="00A610DC" w:rsidRDefault="00A610DC" w:rsidP="00B93D29">
      <w:pPr>
        <w:pStyle w:val="TEXTINSUPPMAT"/>
      </w:pPr>
      <w:r>
        <w:t xml:space="preserve">Diplacusis </w:t>
      </w:r>
      <w:r w:rsidR="009D4C43">
        <w:t xml:space="preserve">can be </w:t>
      </w:r>
      <w:r>
        <w:t xml:space="preserve">relatively easy to measure quantitatively in humans and insight may be gained by determining the correlation of diplacusis with other metrics, e.g. otoacoustic emissions, and/or </w:t>
      </w:r>
      <w:r w:rsidRPr="00652F0A">
        <w:t xml:space="preserve">sound thresholds. According to </w:t>
      </w:r>
      <w:r w:rsidR="00B01DF9" w:rsidRPr="00652F0A">
        <w:t>a recent paper</w:t>
      </w:r>
      <w:r w:rsidR="002F0AB8" w:rsidRPr="00652F0A">
        <w:rPr>
          <w:vertAlign w:val="superscript"/>
        </w:rPr>
        <w:t>16</w:t>
      </w:r>
      <w:r w:rsidRPr="00652F0A">
        <w:t>, 27% of</w:t>
      </w:r>
      <w:r>
        <w:t xml:space="preserve"> ears with</w:t>
      </w:r>
      <w:r w:rsidRPr="00CF005E">
        <w:t xml:space="preserve"> superior s</w:t>
      </w:r>
      <w:r w:rsidRPr="00CF005E">
        <w:rPr>
          <w:bCs/>
        </w:rPr>
        <w:t>emicircular canal dehiscence syndrome</w:t>
      </w:r>
      <w:r>
        <w:rPr>
          <w:bCs/>
        </w:rPr>
        <w:t xml:space="preserve"> (SSCDS) h</w:t>
      </w:r>
      <w:r>
        <w:t>ave endolymphat</w:t>
      </w:r>
      <w:r w:rsidR="00B2706C">
        <w:t>i</w:t>
      </w:r>
      <w:r>
        <w:t xml:space="preserve">c hydrops, which suggests that they might have diplacusis and, if so, that diplacusis could be an ancillary test that helps to reach a diagnosis of </w:t>
      </w:r>
      <w:r>
        <w:rPr>
          <w:bCs/>
        </w:rPr>
        <w:t>SSCDS</w:t>
      </w:r>
      <w:r>
        <w:t>.</w:t>
      </w:r>
    </w:p>
    <w:p w14:paraId="2D096FF6" w14:textId="7D862724" w:rsidR="007E0963" w:rsidRPr="00652F0A" w:rsidRDefault="007E0963" w:rsidP="00330D21">
      <w:pPr>
        <w:pStyle w:val="Heading2"/>
        <w:rPr>
          <w:rFonts w:ascii="Source Sans Pro" w:hAnsi="Source Sans Pro"/>
        </w:rPr>
      </w:pPr>
      <w:r w:rsidRPr="00652F0A">
        <w:rPr>
          <w:rFonts w:ascii="Source Sans Pro" w:hAnsi="Source Sans Pro"/>
        </w:rPr>
        <w:t>Supplementary References</w:t>
      </w:r>
    </w:p>
    <w:p w14:paraId="2B7FD02E" w14:textId="511E1D85" w:rsidR="001334F8" w:rsidRPr="00652F0A" w:rsidRDefault="001334F8" w:rsidP="001334F8">
      <w:pPr>
        <w:widowControl w:val="0"/>
        <w:spacing w:after="0" w:line="480" w:lineRule="auto"/>
        <w:ind w:left="640" w:hanging="640"/>
        <w:rPr>
          <w:rFonts w:ascii="Source Sans Pro" w:hAnsi="Source Sans Pro"/>
          <w:noProof/>
          <w:sz w:val="22"/>
          <w:szCs w:val="22"/>
        </w:rPr>
      </w:pPr>
      <w:r w:rsidRPr="00652F0A">
        <w:rPr>
          <w:rFonts w:ascii="Source Sans Pro" w:hAnsi="Source Sans Pro"/>
          <w:sz w:val="22"/>
          <w:szCs w:val="22"/>
        </w:rPr>
        <w:fldChar w:fldCharType="begin" w:fldLock="1"/>
      </w:r>
      <w:r w:rsidRPr="00652F0A">
        <w:rPr>
          <w:rFonts w:ascii="Source Sans Pro" w:hAnsi="Source Sans Pro"/>
          <w:sz w:val="22"/>
          <w:szCs w:val="22"/>
        </w:rPr>
        <w:instrText xml:space="preserve">ADDIN Mendeley Bibliography CSL_BIBLIOGRAPHY </w:instrText>
      </w:r>
      <w:r w:rsidRPr="00652F0A">
        <w:rPr>
          <w:rFonts w:ascii="Source Sans Pro" w:hAnsi="Source Sans Pro"/>
          <w:sz w:val="22"/>
          <w:szCs w:val="22"/>
        </w:rPr>
        <w:fldChar w:fldCharType="separate"/>
      </w:r>
      <w:r w:rsidRPr="00652F0A">
        <w:rPr>
          <w:rFonts w:ascii="Source Sans Pro" w:hAnsi="Source Sans Pro"/>
          <w:noProof/>
          <w:sz w:val="22"/>
          <w:szCs w:val="22"/>
        </w:rPr>
        <w:t>1.</w:t>
      </w:r>
      <w:r w:rsidRPr="00652F0A">
        <w:rPr>
          <w:rFonts w:ascii="Source Sans Pro" w:hAnsi="Source Sans Pro"/>
          <w:noProof/>
          <w:sz w:val="22"/>
          <w:szCs w:val="22"/>
        </w:rPr>
        <w:tab/>
        <w:t xml:space="preserve">Russell, I. J. </w:t>
      </w:r>
      <w:r w:rsidRPr="00652F0A">
        <w:rPr>
          <w:rFonts w:ascii="Source Sans Pro" w:hAnsi="Source Sans Pro"/>
          <w:i/>
          <w:iCs/>
          <w:noProof/>
          <w:sz w:val="22"/>
          <w:szCs w:val="22"/>
        </w:rPr>
        <w:t>et al.</w:t>
      </w:r>
      <w:r w:rsidRPr="00652F0A">
        <w:rPr>
          <w:rFonts w:ascii="Source Sans Pro" w:hAnsi="Source Sans Pro"/>
          <w:noProof/>
          <w:sz w:val="22"/>
          <w:szCs w:val="22"/>
        </w:rPr>
        <w:t xml:space="preserve"> Sharpened cochlear tuning in a mouse with a genetically modified tectorial membrane. </w:t>
      </w:r>
      <w:r w:rsidRPr="00652F0A">
        <w:rPr>
          <w:rFonts w:ascii="Source Sans Pro" w:hAnsi="Source Sans Pro"/>
          <w:i/>
          <w:iCs/>
          <w:noProof/>
          <w:sz w:val="22"/>
          <w:szCs w:val="22"/>
        </w:rPr>
        <w:t>Nat. Neurosci.</w:t>
      </w:r>
      <w:r w:rsidRPr="00652F0A">
        <w:rPr>
          <w:rFonts w:ascii="Source Sans Pro" w:hAnsi="Source Sans Pro"/>
          <w:noProof/>
          <w:sz w:val="22"/>
          <w:szCs w:val="22"/>
        </w:rPr>
        <w:t xml:space="preserve"> </w:t>
      </w:r>
      <w:r w:rsidRPr="00652F0A">
        <w:rPr>
          <w:rFonts w:ascii="Source Sans Pro" w:hAnsi="Source Sans Pro"/>
          <w:b/>
          <w:bCs/>
          <w:noProof/>
          <w:sz w:val="22"/>
          <w:szCs w:val="22"/>
        </w:rPr>
        <w:t>10</w:t>
      </w:r>
      <w:r w:rsidRPr="00652F0A">
        <w:rPr>
          <w:rFonts w:ascii="Source Sans Pro" w:hAnsi="Source Sans Pro"/>
          <w:noProof/>
          <w:sz w:val="22"/>
          <w:szCs w:val="22"/>
        </w:rPr>
        <w:t>, 215–223 (2007).</w:t>
      </w:r>
    </w:p>
    <w:p w14:paraId="616238AB" w14:textId="77777777" w:rsidR="001334F8" w:rsidRPr="00652F0A" w:rsidRDefault="001334F8" w:rsidP="001334F8">
      <w:pPr>
        <w:widowControl w:val="0"/>
        <w:spacing w:after="0" w:line="480" w:lineRule="auto"/>
        <w:ind w:left="640" w:hanging="640"/>
        <w:rPr>
          <w:rFonts w:ascii="Source Sans Pro" w:hAnsi="Source Sans Pro"/>
          <w:noProof/>
          <w:sz w:val="22"/>
          <w:szCs w:val="22"/>
        </w:rPr>
      </w:pPr>
      <w:r w:rsidRPr="00652F0A">
        <w:rPr>
          <w:rFonts w:ascii="Source Sans Pro" w:hAnsi="Source Sans Pro"/>
          <w:noProof/>
          <w:sz w:val="22"/>
          <w:szCs w:val="22"/>
        </w:rPr>
        <w:t>2.</w:t>
      </w:r>
      <w:r w:rsidRPr="00652F0A">
        <w:rPr>
          <w:rFonts w:ascii="Source Sans Pro" w:hAnsi="Source Sans Pro"/>
          <w:noProof/>
          <w:sz w:val="22"/>
          <w:szCs w:val="22"/>
        </w:rPr>
        <w:tab/>
        <w:t xml:space="preserve">Russell, I. J. </w:t>
      </w:r>
      <w:r w:rsidRPr="00652F0A">
        <w:rPr>
          <w:rFonts w:ascii="Source Sans Pro" w:hAnsi="Source Sans Pro"/>
          <w:i/>
          <w:iCs/>
          <w:noProof/>
          <w:sz w:val="22"/>
          <w:szCs w:val="22"/>
        </w:rPr>
        <w:t>et al.</w:t>
      </w:r>
      <w:r w:rsidRPr="00652F0A">
        <w:rPr>
          <w:rFonts w:ascii="Source Sans Pro" w:hAnsi="Source Sans Pro"/>
          <w:noProof/>
          <w:sz w:val="22"/>
          <w:szCs w:val="22"/>
        </w:rPr>
        <w:t xml:space="preserve"> Emilin 2 promotes the mechanical gradient of the cochlear basilar membrane and resolution of frequencies in sound. </w:t>
      </w:r>
      <w:r w:rsidRPr="00652F0A">
        <w:rPr>
          <w:rFonts w:ascii="Source Sans Pro" w:hAnsi="Source Sans Pro"/>
          <w:i/>
          <w:iCs/>
          <w:noProof/>
          <w:sz w:val="22"/>
          <w:szCs w:val="22"/>
        </w:rPr>
        <w:t>Sci. Adv.</w:t>
      </w:r>
      <w:r w:rsidRPr="00652F0A">
        <w:rPr>
          <w:rFonts w:ascii="Source Sans Pro" w:hAnsi="Source Sans Pro"/>
          <w:noProof/>
          <w:sz w:val="22"/>
          <w:szCs w:val="22"/>
        </w:rPr>
        <w:t xml:space="preserve"> </w:t>
      </w:r>
      <w:r w:rsidRPr="00652F0A">
        <w:rPr>
          <w:rFonts w:ascii="Source Sans Pro" w:hAnsi="Source Sans Pro"/>
          <w:b/>
          <w:bCs/>
          <w:noProof/>
          <w:sz w:val="22"/>
          <w:szCs w:val="22"/>
        </w:rPr>
        <w:t>6</w:t>
      </w:r>
      <w:r w:rsidRPr="00652F0A">
        <w:rPr>
          <w:rFonts w:ascii="Source Sans Pro" w:hAnsi="Source Sans Pro"/>
          <w:noProof/>
          <w:sz w:val="22"/>
          <w:szCs w:val="22"/>
        </w:rPr>
        <w:t>, 1–14 (2020).</w:t>
      </w:r>
    </w:p>
    <w:p w14:paraId="1024EEA9" w14:textId="77777777" w:rsidR="001334F8" w:rsidRPr="00652F0A" w:rsidRDefault="001334F8" w:rsidP="001334F8">
      <w:pPr>
        <w:widowControl w:val="0"/>
        <w:spacing w:after="0" w:line="480" w:lineRule="auto"/>
        <w:ind w:left="640" w:hanging="640"/>
        <w:rPr>
          <w:rFonts w:ascii="Source Sans Pro" w:hAnsi="Source Sans Pro"/>
          <w:noProof/>
          <w:sz w:val="22"/>
          <w:szCs w:val="22"/>
        </w:rPr>
      </w:pPr>
      <w:r w:rsidRPr="00652F0A">
        <w:rPr>
          <w:rFonts w:ascii="Source Sans Pro" w:hAnsi="Source Sans Pro"/>
          <w:noProof/>
          <w:sz w:val="22"/>
          <w:szCs w:val="22"/>
        </w:rPr>
        <w:t>3.</w:t>
      </w:r>
      <w:r w:rsidRPr="00652F0A">
        <w:rPr>
          <w:rFonts w:ascii="Source Sans Pro" w:hAnsi="Source Sans Pro"/>
          <w:noProof/>
          <w:sz w:val="22"/>
          <w:szCs w:val="22"/>
        </w:rPr>
        <w:tab/>
        <w:t xml:space="preserve">Altoè, A. &amp; Shera, C. A. The cochlear ear horn: geometric origin of tonotopic variations in auditory signal  processing. </w:t>
      </w:r>
      <w:r w:rsidRPr="00652F0A">
        <w:rPr>
          <w:rFonts w:ascii="Source Sans Pro" w:hAnsi="Source Sans Pro"/>
          <w:i/>
          <w:iCs/>
          <w:noProof/>
          <w:sz w:val="22"/>
          <w:szCs w:val="22"/>
        </w:rPr>
        <w:t>Sci. Rep.</w:t>
      </w:r>
      <w:r w:rsidRPr="00652F0A">
        <w:rPr>
          <w:rFonts w:ascii="Source Sans Pro" w:hAnsi="Source Sans Pro"/>
          <w:noProof/>
          <w:sz w:val="22"/>
          <w:szCs w:val="22"/>
        </w:rPr>
        <w:t xml:space="preserve"> </w:t>
      </w:r>
      <w:r w:rsidRPr="00652F0A">
        <w:rPr>
          <w:rFonts w:ascii="Source Sans Pro" w:hAnsi="Source Sans Pro"/>
          <w:b/>
          <w:bCs/>
          <w:noProof/>
          <w:sz w:val="22"/>
          <w:szCs w:val="22"/>
        </w:rPr>
        <w:t>10</w:t>
      </w:r>
      <w:r w:rsidRPr="00652F0A">
        <w:rPr>
          <w:rFonts w:ascii="Source Sans Pro" w:hAnsi="Source Sans Pro"/>
          <w:noProof/>
          <w:sz w:val="22"/>
          <w:szCs w:val="22"/>
        </w:rPr>
        <w:t>, 20528 (2020).</w:t>
      </w:r>
    </w:p>
    <w:p w14:paraId="73E48A81" w14:textId="77777777" w:rsidR="001334F8" w:rsidRPr="00652F0A" w:rsidRDefault="001334F8" w:rsidP="001334F8">
      <w:pPr>
        <w:widowControl w:val="0"/>
        <w:spacing w:after="0" w:line="480" w:lineRule="auto"/>
        <w:ind w:left="640" w:hanging="640"/>
        <w:rPr>
          <w:rFonts w:ascii="Source Sans Pro" w:hAnsi="Source Sans Pro"/>
          <w:noProof/>
          <w:sz w:val="22"/>
          <w:szCs w:val="22"/>
        </w:rPr>
      </w:pPr>
      <w:r w:rsidRPr="00652F0A">
        <w:rPr>
          <w:rFonts w:ascii="Source Sans Pro" w:hAnsi="Source Sans Pro"/>
          <w:noProof/>
          <w:sz w:val="22"/>
          <w:szCs w:val="22"/>
        </w:rPr>
        <w:t>4.</w:t>
      </w:r>
      <w:r w:rsidRPr="00652F0A">
        <w:rPr>
          <w:rFonts w:ascii="Source Sans Pro" w:hAnsi="Source Sans Pro"/>
          <w:noProof/>
          <w:sz w:val="22"/>
          <w:szCs w:val="22"/>
        </w:rPr>
        <w:tab/>
        <w:t xml:space="preserve">Moore, B. C. J. Dead Regions in the Cochlea: Conceptual Foundations, Diagnosis, and Clinical Applications. </w:t>
      </w:r>
      <w:r w:rsidRPr="00652F0A">
        <w:rPr>
          <w:rFonts w:ascii="Source Sans Pro" w:hAnsi="Source Sans Pro"/>
          <w:i/>
          <w:iCs/>
          <w:noProof/>
          <w:sz w:val="22"/>
          <w:szCs w:val="22"/>
        </w:rPr>
        <w:t>Ear Hear.</w:t>
      </w:r>
      <w:r w:rsidRPr="00652F0A">
        <w:rPr>
          <w:rFonts w:ascii="Source Sans Pro" w:hAnsi="Source Sans Pro"/>
          <w:noProof/>
          <w:sz w:val="22"/>
          <w:szCs w:val="22"/>
        </w:rPr>
        <w:t xml:space="preserve"> </w:t>
      </w:r>
      <w:r w:rsidRPr="00652F0A">
        <w:rPr>
          <w:rFonts w:ascii="Source Sans Pro" w:hAnsi="Source Sans Pro"/>
          <w:b/>
          <w:bCs/>
          <w:noProof/>
          <w:sz w:val="22"/>
          <w:szCs w:val="22"/>
        </w:rPr>
        <w:t>25</w:t>
      </w:r>
      <w:r w:rsidRPr="00652F0A">
        <w:rPr>
          <w:rFonts w:ascii="Source Sans Pro" w:hAnsi="Source Sans Pro"/>
          <w:noProof/>
          <w:sz w:val="22"/>
          <w:szCs w:val="22"/>
        </w:rPr>
        <w:t>, 98–116 (2004).</w:t>
      </w:r>
    </w:p>
    <w:p w14:paraId="21A27126" w14:textId="77777777" w:rsidR="001334F8" w:rsidRPr="00652F0A" w:rsidRDefault="001334F8" w:rsidP="001334F8">
      <w:pPr>
        <w:widowControl w:val="0"/>
        <w:spacing w:after="0" w:line="480" w:lineRule="auto"/>
        <w:ind w:left="640" w:hanging="640"/>
        <w:rPr>
          <w:rFonts w:ascii="Source Sans Pro" w:hAnsi="Source Sans Pro"/>
          <w:noProof/>
          <w:sz w:val="22"/>
          <w:szCs w:val="22"/>
        </w:rPr>
      </w:pPr>
      <w:r w:rsidRPr="00652F0A">
        <w:rPr>
          <w:rFonts w:ascii="Source Sans Pro" w:hAnsi="Source Sans Pro"/>
          <w:noProof/>
          <w:sz w:val="22"/>
          <w:szCs w:val="22"/>
        </w:rPr>
        <w:t>5.</w:t>
      </w:r>
      <w:r w:rsidRPr="00652F0A">
        <w:rPr>
          <w:rFonts w:ascii="Source Sans Pro" w:hAnsi="Source Sans Pro"/>
          <w:noProof/>
          <w:sz w:val="22"/>
          <w:szCs w:val="22"/>
        </w:rPr>
        <w:tab/>
        <w:t xml:space="preserve">Parida, S. &amp; Heinz, M. G. Noninvasive Measures of Distorted Tonotopic Speech Coding Following Noise-Induced  Hearing Loss. </w:t>
      </w:r>
      <w:r w:rsidRPr="00652F0A">
        <w:rPr>
          <w:rFonts w:ascii="Source Sans Pro" w:hAnsi="Source Sans Pro"/>
          <w:i/>
          <w:iCs/>
          <w:noProof/>
          <w:sz w:val="22"/>
          <w:szCs w:val="22"/>
        </w:rPr>
        <w:t>J. Assoc. Res. Otolaryngol.</w:t>
      </w:r>
      <w:r w:rsidRPr="00652F0A">
        <w:rPr>
          <w:rFonts w:ascii="Source Sans Pro" w:hAnsi="Source Sans Pro"/>
          <w:noProof/>
          <w:sz w:val="22"/>
          <w:szCs w:val="22"/>
        </w:rPr>
        <w:t xml:space="preserve"> </w:t>
      </w:r>
      <w:r w:rsidRPr="00652F0A">
        <w:rPr>
          <w:rFonts w:ascii="Source Sans Pro" w:hAnsi="Source Sans Pro"/>
          <w:b/>
          <w:bCs/>
          <w:noProof/>
          <w:sz w:val="22"/>
          <w:szCs w:val="22"/>
        </w:rPr>
        <w:t>22</w:t>
      </w:r>
      <w:r w:rsidRPr="00652F0A">
        <w:rPr>
          <w:rFonts w:ascii="Source Sans Pro" w:hAnsi="Source Sans Pro"/>
          <w:noProof/>
          <w:sz w:val="22"/>
          <w:szCs w:val="22"/>
        </w:rPr>
        <w:t>, 51–66 (2021).</w:t>
      </w:r>
    </w:p>
    <w:p w14:paraId="6FDB8310" w14:textId="77777777" w:rsidR="001334F8" w:rsidRPr="00652F0A" w:rsidRDefault="001334F8" w:rsidP="001334F8">
      <w:pPr>
        <w:widowControl w:val="0"/>
        <w:spacing w:after="0" w:line="480" w:lineRule="auto"/>
        <w:ind w:left="640" w:hanging="640"/>
        <w:rPr>
          <w:rFonts w:ascii="Source Sans Pro" w:hAnsi="Source Sans Pro"/>
          <w:noProof/>
          <w:sz w:val="22"/>
          <w:szCs w:val="22"/>
        </w:rPr>
      </w:pPr>
      <w:r w:rsidRPr="00652F0A">
        <w:rPr>
          <w:rFonts w:ascii="Source Sans Pro" w:hAnsi="Source Sans Pro"/>
          <w:noProof/>
          <w:sz w:val="22"/>
          <w:szCs w:val="22"/>
        </w:rPr>
        <w:t>6.</w:t>
      </w:r>
      <w:r w:rsidRPr="00652F0A">
        <w:rPr>
          <w:rFonts w:ascii="Source Sans Pro" w:hAnsi="Source Sans Pro"/>
          <w:noProof/>
          <w:sz w:val="22"/>
          <w:szCs w:val="22"/>
        </w:rPr>
        <w:tab/>
        <w:t xml:space="preserve">Recio-Spinoso, A. &amp; Oghalai, J. S. Mechanical tuning and amplification within the apex of the guinea pig cochlea. </w:t>
      </w:r>
      <w:r w:rsidRPr="00652F0A">
        <w:rPr>
          <w:rFonts w:ascii="Source Sans Pro" w:hAnsi="Source Sans Pro"/>
          <w:i/>
          <w:iCs/>
          <w:noProof/>
          <w:sz w:val="22"/>
          <w:szCs w:val="22"/>
        </w:rPr>
        <w:t>J. Physiol.</w:t>
      </w:r>
      <w:r w:rsidRPr="00652F0A">
        <w:rPr>
          <w:rFonts w:ascii="Source Sans Pro" w:hAnsi="Source Sans Pro"/>
          <w:noProof/>
          <w:sz w:val="22"/>
          <w:szCs w:val="22"/>
        </w:rPr>
        <w:t xml:space="preserve"> </w:t>
      </w:r>
      <w:r w:rsidRPr="00652F0A">
        <w:rPr>
          <w:rFonts w:ascii="Source Sans Pro" w:hAnsi="Source Sans Pro"/>
          <w:b/>
          <w:bCs/>
          <w:noProof/>
          <w:sz w:val="22"/>
          <w:szCs w:val="22"/>
        </w:rPr>
        <w:t>595</w:t>
      </w:r>
      <w:r w:rsidRPr="00652F0A">
        <w:rPr>
          <w:rFonts w:ascii="Source Sans Pro" w:hAnsi="Source Sans Pro"/>
          <w:noProof/>
          <w:sz w:val="22"/>
          <w:szCs w:val="22"/>
        </w:rPr>
        <w:t>, 4549–4561 (2017).</w:t>
      </w:r>
    </w:p>
    <w:p w14:paraId="533FE8DC" w14:textId="77777777" w:rsidR="001334F8" w:rsidRPr="00652F0A" w:rsidRDefault="001334F8" w:rsidP="001334F8">
      <w:pPr>
        <w:widowControl w:val="0"/>
        <w:spacing w:after="0" w:line="480" w:lineRule="auto"/>
        <w:ind w:left="640" w:hanging="640"/>
        <w:rPr>
          <w:rFonts w:ascii="Source Sans Pro" w:hAnsi="Source Sans Pro"/>
          <w:noProof/>
          <w:sz w:val="22"/>
          <w:szCs w:val="22"/>
        </w:rPr>
      </w:pPr>
      <w:r w:rsidRPr="00652F0A">
        <w:rPr>
          <w:rFonts w:ascii="Source Sans Pro" w:hAnsi="Source Sans Pro"/>
          <w:noProof/>
          <w:sz w:val="22"/>
          <w:szCs w:val="22"/>
        </w:rPr>
        <w:t>7.</w:t>
      </w:r>
      <w:r w:rsidRPr="00652F0A">
        <w:rPr>
          <w:rFonts w:ascii="Source Sans Pro" w:hAnsi="Source Sans Pro"/>
          <w:noProof/>
          <w:sz w:val="22"/>
          <w:szCs w:val="22"/>
        </w:rPr>
        <w:tab/>
        <w:t xml:space="preserve">Guinan, J. J. J. The interplay of organ-of-Corti vibrational modes, not tectorial- membrane  resonance, sets outer-hair-cell stereocilia phase to produce cochlear amplification. </w:t>
      </w:r>
      <w:r w:rsidRPr="00652F0A">
        <w:rPr>
          <w:rFonts w:ascii="Source Sans Pro" w:hAnsi="Source Sans Pro"/>
          <w:i/>
          <w:iCs/>
          <w:noProof/>
          <w:sz w:val="22"/>
          <w:szCs w:val="22"/>
        </w:rPr>
        <w:t>Hear. Res.</w:t>
      </w:r>
      <w:r w:rsidRPr="00652F0A">
        <w:rPr>
          <w:rFonts w:ascii="Source Sans Pro" w:hAnsi="Source Sans Pro"/>
          <w:noProof/>
          <w:sz w:val="22"/>
          <w:szCs w:val="22"/>
        </w:rPr>
        <w:t xml:space="preserve"> </w:t>
      </w:r>
      <w:r w:rsidRPr="00652F0A">
        <w:rPr>
          <w:rFonts w:ascii="Source Sans Pro" w:hAnsi="Source Sans Pro"/>
          <w:b/>
          <w:bCs/>
          <w:noProof/>
          <w:sz w:val="22"/>
          <w:szCs w:val="22"/>
        </w:rPr>
        <w:t>395</w:t>
      </w:r>
      <w:r w:rsidRPr="00652F0A">
        <w:rPr>
          <w:rFonts w:ascii="Source Sans Pro" w:hAnsi="Source Sans Pro"/>
          <w:noProof/>
          <w:sz w:val="22"/>
          <w:szCs w:val="22"/>
        </w:rPr>
        <w:t>, 108040 (2020).</w:t>
      </w:r>
    </w:p>
    <w:p w14:paraId="55D51710" w14:textId="77777777" w:rsidR="001334F8" w:rsidRPr="00652F0A" w:rsidRDefault="001334F8" w:rsidP="001334F8">
      <w:pPr>
        <w:widowControl w:val="0"/>
        <w:spacing w:after="0" w:line="480" w:lineRule="auto"/>
        <w:ind w:left="640" w:hanging="640"/>
        <w:rPr>
          <w:rFonts w:ascii="Source Sans Pro" w:hAnsi="Source Sans Pro"/>
          <w:noProof/>
          <w:sz w:val="22"/>
          <w:szCs w:val="22"/>
        </w:rPr>
      </w:pPr>
      <w:r w:rsidRPr="00652F0A">
        <w:rPr>
          <w:rFonts w:ascii="Source Sans Pro" w:hAnsi="Source Sans Pro"/>
          <w:noProof/>
          <w:sz w:val="22"/>
          <w:szCs w:val="22"/>
        </w:rPr>
        <w:lastRenderedPageBreak/>
        <w:t>8.</w:t>
      </w:r>
      <w:r w:rsidRPr="00652F0A">
        <w:rPr>
          <w:rFonts w:ascii="Source Sans Pro" w:hAnsi="Source Sans Pro"/>
          <w:noProof/>
          <w:sz w:val="22"/>
          <w:szCs w:val="22"/>
        </w:rPr>
        <w:tab/>
        <w:t xml:space="preserve">Robles, L. &amp; Ruggero, M. A. Mechanics of the mammalian cochlea. </w:t>
      </w:r>
      <w:r w:rsidRPr="00652F0A">
        <w:rPr>
          <w:rFonts w:ascii="Source Sans Pro" w:hAnsi="Source Sans Pro"/>
          <w:i/>
          <w:iCs/>
          <w:noProof/>
          <w:sz w:val="22"/>
          <w:szCs w:val="22"/>
        </w:rPr>
        <w:t>Physiol. Rev.</w:t>
      </w:r>
      <w:r w:rsidRPr="00652F0A">
        <w:rPr>
          <w:rFonts w:ascii="Source Sans Pro" w:hAnsi="Source Sans Pro"/>
          <w:noProof/>
          <w:sz w:val="22"/>
          <w:szCs w:val="22"/>
        </w:rPr>
        <w:t xml:space="preserve"> </w:t>
      </w:r>
      <w:r w:rsidRPr="00652F0A">
        <w:rPr>
          <w:rFonts w:ascii="Source Sans Pro" w:hAnsi="Source Sans Pro"/>
          <w:b/>
          <w:bCs/>
          <w:noProof/>
          <w:sz w:val="22"/>
          <w:szCs w:val="22"/>
        </w:rPr>
        <w:t>81</w:t>
      </w:r>
      <w:r w:rsidRPr="00652F0A">
        <w:rPr>
          <w:rFonts w:ascii="Source Sans Pro" w:hAnsi="Source Sans Pro"/>
          <w:noProof/>
          <w:sz w:val="22"/>
          <w:szCs w:val="22"/>
        </w:rPr>
        <w:t>, 1305–1352 (2001).</w:t>
      </w:r>
    </w:p>
    <w:p w14:paraId="6AE2A42A" w14:textId="77777777" w:rsidR="001334F8" w:rsidRPr="00652F0A" w:rsidRDefault="001334F8" w:rsidP="001334F8">
      <w:pPr>
        <w:widowControl w:val="0"/>
        <w:spacing w:after="0" w:line="480" w:lineRule="auto"/>
        <w:ind w:left="640" w:hanging="640"/>
        <w:rPr>
          <w:rFonts w:ascii="Source Sans Pro" w:hAnsi="Source Sans Pro"/>
          <w:noProof/>
          <w:sz w:val="22"/>
          <w:szCs w:val="22"/>
        </w:rPr>
      </w:pPr>
      <w:r w:rsidRPr="00652F0A">
        <w:rPr>
          <w:rFonts w:ascii="Source Sans Pro" w:hAnsi="Source Sans Pro"/>
          <w:noProof/>
          <w:sz w:val="22"/>
          <w:szCs w:val="22"/>
        </w:rPr>
        <w:t>9.</w:t>
      </w:r>
      <w:r w:rsidRPr="00652F0A">
        <w:rPr>
          <w:rFonts w:ascii="Source Sans Pro" w:hAnsi="Source Sans Pro"/>
          <w:noProof/>
          <w:sz w:val="22"/>
          <w:szCs w:val="22"/>
        </w:rPr>
        <w:tab/>
        <w:t xml:space="preserve">Shamma, S. A. Speech processing in the auditory system II: Lateral inhibition and the central processing of speech evoked activity in the auditory nerve. </w:t>
      </w:r>
      <w:r w:rsidRPr="00652F0A">
        <w:rPr>
          <w:rFonts w:ascii="Source Sans Pro" w:hAnsi="Source Sans Pro"/>
          <w:i/>
          <w:iCs/>
          <w:noProof/>
          <w:sz w:val="22"/>
          <w:szCs w:val="22"/>
        </w:rPr>
        <w:t>J. Acoust. Soc. Am.</w:t>
      </w:r>
      <w:r w:rsidRPr="00652F0A">
        <w:rPr>
          <w:rFonts w:ascii="Source Sans Pro" w:hAnsi="Source Sans Pro"/>
          <w:noProof/>
          <w:sz w:val="22"/>
          <w:szCs w:val="22"/>
        </w:rPr>
        <w:t xml:space="preserve"> </w:t>
      </w:r>
      <w:r w:rsidRPr="00652F0A">
        <w:rPr>
          <w:rFonts w:ascii="Source Sans Pro" w:hAnsi="Source Sans Pro"/>
          <w:b/>
          <w:bCs/>
          <w:noProof/>
          <w:sz w:val="22"/>
          <w:szCs w:val="22"/>
        </w:rPr>
        <w:t>78</w:t>
      </w:r>
      <w:r w:rsidRPr="00652F0A">
        <w:rPr>
          <w:rFonts w:ascii="Source Sans Pro" w:hAnsi="Source Sans Pro"/>
          <w:noProof/>
          <w:sz w:val="22"/>
          <w:szCs w:val="22"/>
        </w:rPr>
        <w:t>, 1622–1632 (1985).</w:t>
      </w:r>
    </w:p>
    <w:p w14:paraId="13C0D9EB" w14:textId="77777777" w:rsidR="001334F8" w:rsidRPr="00652F0A" w:rsidRDefault="001334F8" w:rsidP="001334F8">
      <w:pPr>
        <w:widowControl w:val="0"/>
        <w:spacing w:after="0" w:line="480" w:lineRule="auto"/>
        <w:ind w:left="640" w:hanging="640"/>
        <w:rPr>
          <w:rFonts w:ascii="Source Sans Pro" w:hAnsi="Source Sans Pro"/>
          <w:noProof/>
          <w:sz w:val="22"/>
          <w:szCs w:val="22"/>
        </w:rPr>
      </w:pPr>
      <w:r w:rsidRPr="00652F0A">
        <w:rPr>
          <w:rFonts w:ascii="Source Sans Pro" w:hAnsi="Source Sans Pro"/>
          <w:noProof/>
          <w:sz w:val="22"/>
          <w:szCs w:val="22"/>
        </w:rPr>
        <w:t>10.</w:t>
      </w:r>
      <w:r w:rsidRPr="00652F0A">
        <w:rPr>
          <w:rFonts w:ascii="Source Sans Pro" w:hAnsi="Source Sans Pro"/>
          <w:noProof/>
          <w:sz w:val="22"/>
          <w:szCs w:val="22"/>
        </w:rPr>
        <w:tab/>
        <w:t xml:space="preserve">Oxenham, A. J. How We Hear: The Perception and Neural Coding of Sound. </w:t>
      </w:r>
      <w:r w:rsidRPr="00652F0A">
        <w:rPr>
          <w:rFonts w:ascii="Source Sans Pro" w:hAnsi="Source Sans Pro"/>
          <w:i/>
          <w:iCs/>
          <w:noProof/>
          <w:sz w:val="22"/>
          <w:szCs w:val="22"/>
        </w:rPr>
        <w:t>Annu. Rev. Psychol.</w:t>
      </w:r>
      <w:r w:rsidRPr="00652F0A">
        <w:rPr>
          <w:rFonts w:ascii="Source Sans Pro" w:hAnsi="Source Sans Pro"/>
          <w:noProof/>
          <w:sz w:val="22"/>
          <w:szCs w:val="22"/>
        </w:rPr>
        <w:t xml:space="preserve"> </w:t>
      </w:r>
      <w:r w:rsidRPr="00652F0A">
        <w:rPr>
          <w:rFonts w:ascii="Source Sans Pro" w:hAnsi="Source Sans Pro"/>
          <w:b/>
          <w:bCs/>
          <w:noProof/>
          <w:sz w:val="22"/>
          <w:szCs w:val="22"/>
        </w:rPr>
        <w:t>69</w:t>
      </w:r>
      <w:r w:rsidRPr="00652F0A">
        <w:rPr>
          <w:rFonts w:ascii="Source Sans Pro" w:hAnsi="Source Sans Pro"/>
          <w:noProof/>
          <w:sz w:val="22"/>
          <w:szCs w:val="22"/>
        </w:rPr>
        <w:t>, 27–50 (2018).</w:t>
      </w:r>
    </w:p>
    <w:p w14:paraId="6874CD2F" w14:textId="77777777" w:rsidR="001334F8" w:rsidRPr="00652F0A" w:rsidRDefault="001334F8" w:rsidP="001334F8">
      <w:pPr>
        <w:widowControl w:val="0"/>
        <w:spacing w:after="0" w:line="480" w:lineRule="auto"/>
        <w:ind w:left="640" w:hanging="640"/>
        <w:rPr>
          <w:rFonts w:ascii="Source Sans Pro" w:hAnsi="Source Sans Pro"/>
          <w:noProof/>
          <w:sz w:val="22"/>
          <w:szCs w:val="22"/>
        </w:rPr>
      </w:pPr>
      <w:r w:rsidRPr="00652F0A">
        <w:rPr>
          <w:rFonts w:ascii="Source Sans Pro" w:hAnsi="Source Sans Pro"/>
          <w:noProof/>
          <w:sz w:val="22"/>
          <w:szCs w:val="22"/>
        </w:rPr>
        <w:t>11.</w:t>
      </w:r>
      <w:r w:rsidRPr="00652F0A">
        <w:rPr>
          <w:rFonts w:ascii="Source Sans Pro" w:hAnsi="Source Sans Pro"/>
          <w:noProof/>
          <w:sz w:val="22"/>
          <w:szCs w:val="22"/>
        </w:rPr>
        <w:tab/>
        <w:t xml:space="preserve">Horner, K. C. &amp; Cazals, Y. Rapidly fluctuating thresholds at the onset of experimentally-induced hydrops in the guinea pig. </w:t>
      </w:r>
      <w:r w:rsidRPr="00652F0A">
        <w:rPr>
          <w:rFonts w:ascii="Source Sans Pro" w:hAnsi="Source Sans Pro"/>
          <w:i/>
          <w:iCs/>
          <w:noProof/>
          <w:sz w:val="22"/>
          <w:szCs w:val="22"/>
        </w:rPr>
        <w:t>Hear. Res.</w:t>
      </w:r>
      <w:r w:rsidRPr="00652F0A">
        <w:rPr>
          <w:rFonts w:ascii="Source Sans Pro" w:hAnsi="Source Sans Pro"/>
          <w:noProof/>
          <w:sz w:val="22"/>
          <w:szCs w:val="22"/>
        </w:rPr>
        <w:t xml:space="preserve"> </w:t>
      </w:r>
      <w:r w:rsidRPr="00652F0A">
        <w:rPr>
          <w:rFonts w:ascii="Source Sans Pro" w:hAnsi="Source Sans Pro"/>
          <w:b/>
          <w:bCs/>
          <w:noProof/>
          <w:sz w:val="22"/>
          <w:szCs w:val="22"/>
        </w:rPr>
        <w:t>26</w:t>
      </w:r>
      <w:r w:rsidRPr="00652F0A">
        <w:rPr>
          <w:rFonts w:ascii="Source Sans Pro" w:hAnsi="Source Sans Pro"/>
          <w:noProof/>
          <w:sz w:val="22"/>
          <w:szCs w:val="22"/>
        </w:rPr>
        <w:t>, 319–325 (1987).</w:t>
      </w:r>
    </w:p>
    <w:p w14:paraId="63F0627B" w14:textId="77777777" w:rsidR="001334F8" w:rsidRPr="00652F0A" w:rsidRDefault="001334F8" w:rsidP="001334F8">
      <w:pPr>
        <w:widowControl w:val="0"/>
        <w:spacing w:after="0" w:line="480" w:lineRule="auto"/>
        <w:ind w:left="640" w:hanging="640"/>
        <w:rPr>
          <w:rFonts w:ascii="Source Sans Pro" w:hAnsi="Source Sans Pro"/>
          <w:noProof/>
          <w:sz w:val="22"/>
          <w:szCs w:val="22"/>
        </w:rPr>
      </w:pPr>
      <w:r w:rsidRPr="00652F0A">
        <w:rPr>
          <w:rFonts w:ascii="Source Sans Pro" w:hAnsi="Source Sans Pro"/>
          <w:noProof/>
          <w:sz w:val="22"/>
          <w:szCs w:val="22"/>
        </w:rPr>
        <w:t>12.</w:t>
      </w:r>
      <w:r w:rsidRPr="00652F0A">
        <w:rPr>
          <w:rFonts w:ascii="Source Sans Pro" w:hAnsi="Source Sans Pro"/>
          <w:noProof/>
          <w:sz w:val="22"/>
          <w:szCs w:val="22"/>
        </w:rPr>
        <w:tab/>
        <w:t xml:space="preserve">Thornton, A. R. &amp; Farrell, G. Apparent travelling wave velocity changes in cases of endolymphatic hydrops. </w:t>
      </w:r>
      <w:r w:rsidRPr="00652F0A">
        <w:rPr>
          <w:rFonts w:ascii="Source Sans Pro" w:hAnsi="Source Sans Pro"/>
          <w:i/>
          <w:iCs/>
          <w:noProof/>
          <w:sz w:val="22"/>
          <w:szCs w:val="22"/>
        </w:rPr>
        <w:t>Scand. Audiol.</w:t>
      </w:r>
      <w:r w:rsidRPr="00652F0A">
        <w:rPr>
          <w:rFonts w:ascii="Source Sans Pro" w:hAnsi="Source Sans Pro"/>
          <w:noProof/>
          <w:sz w:val="22"/>
          <w:szCs w:val="22"/>
        </w:rPr>
        <w:t xml:space="preserve"> </w:t>
      </w:r>
      <w:r w:rsidRPr="00652F0A">
        <w:rPr>
          <w:rFonts w:ascii="Source Sans Pro" w:hAnsi="Source Sans Pro"/>
          <w:b/>
          <w:bCs/>
          <w:noProof/>
          <w:sz w:val="22"/>
          <w:szCs w:val="22"/>
        </w:rPr>
        <w:t>20</w:t>
      </w:r>
      <w:r w:rsidRPr="00652F0A">
        <w:rPr>
          <w:rFonts w:ascii="Source Sans Pro" w:hAnsi="Source Sans Pro"/>
          <w:noProof/>
          <w:sz w:val="22"/>
          <w:szCs w:val="22"/>
        </w:rPr>
        <w:t>, 13–18 (1991).</w:t>
      </w:r>
    </w:p>
    <w:p w14:paraId="17FF03CB" w14:textId="77777777" w:rsidR="001334F8" w:rsidRPr="00652F0A" w:rsidRDefault="001334F8" w:rsidP="001334F8">
      <w:pPr>
        <w:widowControl w:val="0"/>
        <w:spacing w:after="0" w:line="480" w:lineRule="auto"/>
        <w:ind w:left="640" w:hanging="640"/>
        <w:rPr>
          <w:rFonts w:ascii="Source Sans Pro" w:hAnsi="Source Sans Pro"/>
          <w:noProof/>
          <w:sz w:val="22"/>
          <w:szCs w:val="22"/>
        </w:rPr>
      </w:pPr>
      <w:r w:rsidRPr="00652F0A">
        <w:rPr>
          <w:rFonts w:ascii="Source Sans Pro" w:hAnsi="Source Sans Pro"/>
          <w:noProof/>
          <w:sz w:val="22"/>
          <w:szCs w:val="22"/>
        </w:rPr>
        <w:t>13.</w:t>
      </w:r>
      <w:r w:rsidRPr="00652F0A">
        <w:rPr>
          <w:rFonts w:ascii="Source Sans Pro" w:hAnsi="Source Sans Pro"/>
          <w:noProof/>
          <w:sz w:val="22"/>
          <w:szCs w:val="22"/>
        </w:rPr>
        <w:tab/>
        <w:t xml:space="preserve">Donaldson, G. S. &amp; Ruth, R. A. Derived-band auditory brain-stem response estimates of traveling wave velocity in humans: II. Subjects with noise-induced hearing loss and Meniere’s disease. </w:t>
      </w:r>
      <w:r w:rsidRPr="00652F0A">
        <w:rPr>
          <w:rFonts w:ascii="Source Sans Pro" w:hAnsi="Source Sans Pro"/>
          <w:i/>
          <w:iCs/>
          <w:noProof/>
          <w:sz w:val="22"/>
          <w:szCs w:val="22"/>
        </w:rPr>
        <w:t>J. Speech, Lang. Hear. Res.</w:t>
      </w:r>
      <w:r w:rsidRPr="00652F0A">
        <w:rPr>
          <w:rFonts w:ascii="Source Sans Pro" w:hAnsi="Source Sans Pro"/>
          <w:noProof/>
          <w:sz w:val="22"/>
          <w:szCs w:val="22"/>
        </w:rPr>
        <w:t xml:space="preserve"> </w:t>
      </w:r>
      <w:r w:rsidRPr="00652F0A">
        <w:rPr>
          <w:rFonts w:ascii="Source Sans Pro" w:hAnsi="Source Sans Pro"/>
          <w:b/>
          <w:bCs/>
          <w:noProof/>
          <w:sz w:val="22"/>
          <w:szCs w:val="22"/>
        </w:rPr>
        <w:t>39</w:t>
      </w:r>
      <w:r w:rsidRPr="00652F0A">
        <w:rPr>
          <w:rFonts w:ascii="Source Sans Pro" w:hAnsi="Source Sans Pro"/>
          <w:noProof/>
          <w:sz w:val="22"/>
          <w:szCs w:val="22"/>
        </w:rPr>
        <w:t>, 534–545 (1996).</w:t>
      </w:r>
    </w:p>
    <w:p w14:paraId="2D4146EF" w14:textId="77777777" w:rsidR="001334F8" w:rsidRPr="00652F0A" w:rsidRDefault="001334F8" w:rsidP="001334F8">
      <w:pPr>
        <w:widowControl w:val="0"/>
        <w:spacing w:after="0" w:line="480" w:lineRule="auto"/>
        <w:ind w:left="640" w:hanging="640"/>
        <w:rPr>
          <w:rFonts w:ascii="Source Sans Pro" w:hAnsi="Source Sans Pro"/>
          <w:noProof/>
          <w:sz w:val="22"/>
          <w:szCs w:val="22"/>
        </w:rPr>
      </w:pPr>
      <w:r w:rsidRPr="00652F0A">
        <w:rPr>
          <w:rFonts w:ascii="Source Sans Pro" w:hAnsi="Source Sans Pro"/>
          <w:noProof/>
          <w:sz w:val="22"/>
          <w:szCs w:val="22"/>
        </w:rPr>
        <w:t>14.</w:t>
      </w:r>
      <w:r w:rsidRPr="00652F0A">
        <w:rPr>
          <w:rFonts w:ascii="Source Sans Pro" w:hAnsi="Source Sans Pro"/>
          <w:noProof/>
          <w:sz w:val="22"/>
          <w:szCs w:val="22"/>
        </w:rPr>
        <w:tab/>
        <w:t xml:space="preserve">Don, M., Kwong, B. &amp; Tanaka, C. A diagnostic test for Ménière’s disease and cochlear hydrops: Impaired high-pass noise masking of auditory brainstem responses. </w:t>
      </w:r>
      <w:r w:rsidRPr="00652F0A">
        <w:rPr>
          <w:rFonts w:ascii="Source Sans Pro" w:hAnsi="Source Sans Pro"/>
          <w:i/>
          <w:iCs/>
          <w:noProof/>
          <w:sz w:val="22"/>
          <w:szCs w:val="22"/>
        </w:rPr>
        <w:t>Otol. Neurotol.</w:t>
      </w:r>
      <w:r w:rsidRPr="00652F0A">
        <w:rPr>
          <w:rFonts w:ascii="Source Sans Pro" w:hAnsi="Source Sans Pro"/>
          <w:noProof/>
          <w:sz w:val="22"/>
          <w:szCs w:val="22"/>
        </w:rPr>
        <w:t xml:space="preserve"> </w:t>
      </w:r>
      <w:r w:rsidRPr="00652F0A">
        <w:rPr>
          <w:rFonts w:ascii="Source Sans Pro" w:hAnsi="Source Sans Pro"/>
          <w:b/>
          <w:bCs/>
          <w:noProof/>
          <w:sz w:val="22"/>
          <w:szCs w:val="22"/>
        </w:rPr>
        <w:t>26</w:t>
      </w:r>
      <w:r w:rsidRPr="00652F0A">
        <w:rPr>
          <w:rFonts w:ascii="Source Sans Pro" w:hAnsi="Source Sans Pro"/>
          <w:noProof/>
          <w:sz w:val="22"/>
          <w:szCs w:val="22"/>
        </w:rPr>
        <w:t>, 711–722 (2005).</w:t>
      </w:r>
    </w:p>
    <w:p w14:paraId="3C4AFD8A" w14:textId="1E4135EC" w:rsidR="001334F8" w:rsidRPr="00652F0A" w:rsidRDefault="001334F8" w:rsidP="001334F8">
      <w:pPr>
        <w:widowControl w:val="0"/>
        <w:spacing w:after="0" w:line="480" w:lineRule="auto"/>
        <w:ind w:left="640" w:hanging="640"/>
        <w:rPr>
          <w:rFonts w:ascii="Source Sans Pro" w:hAnsi="Source Sans Pro"/>
          <w:noProof/>
          <w:sz w:val="22"/>
          <w:szCs w:val="22"/>
        </w:rPr>
      </w:pPr>
      <w:r w:rsidRPr="00652F0A">
        <w:rPr>
          <w:rFonts w:ascii="Source Sans Pro" w:hAnsi="Source Sans Pro"/>
          <w:noProof/>
          <w:sz w:val="22"/>
          <w:szCs w:val="22"/>
        </w:rPr>
        <w:t>15.</w:t>
      </w:r>
      <w:r w:rsidRPr="00652F0A">
        <w:rPr>
          <w:rFonts w:ascii="Source Sans Pro" w:hAnsi="Source Sans Pro"/>
          <w:noProof/>
          <w:sz w:val="22"/>
          <w:szCs w:val="22"/>
        </w:rPr>
        <w:tab/>
        <w:t xml:space="preserve">Patuzzi, R. in </w:t>
      </w:r>
      <w:r w:rsidRPr="00652F0A">
        <w:rPr>
          <w:rFonts w:ascii="Source Sans Pro" w:hAnsi="Source Sans Pro"/>
          <w:i/>
          <w:iCs/>
          <w:noProof/>
          <w:sz w:val="22"/>
          <w:szCs w:val="22"/>
        </w:rPr>
        <w:t>The Cochlea</w:t>
      </w:r>
      <w:r w:rsidRPr="00652F0A">
        <w:rPr>
          <w:rFonts w:ascii="Source Sans Pro" w:hAnsi="Source Sans Pro"/>
          <w:noProof/>
          <w:sz w:val="22"/>
          <w:szCs w:val="22"/>
        </w:rPr>
        <w:t xml:space="preserve"> (ed. Dallos, P.J., Popper, A.N., Fay, R. R.) 186–257 (Springer-Verlag, 1996).</w:t>
      </w:r>
    </w:p>
    <w:p w14:paraId="46BE6491" w14:textId="087316CC" w:rsidR="001C6472" w:rsidRPr="00652F0A" w:rsidRDefault="00C7454F" w:rsidP="001334F8">
      <w:pPr>
        <w:widowControl w:val="0"/>
        <w:spacing w:after="0" w:line="480" w:lineRule="auto"/>
        <w:ind w:left="640" w:hanging="640"/>
        <w:rPr>
          <w:rFonts w:ascii="Source Sans Pro" w:hAnsi="Source Sans Pro"/>
          <w:noProof/>
          <w:sz w:val="22"/>
          <w:szCs w:val="22"/>
        </w:rPr>
      </w:pPr>
      <w:r w:rsidRPr="00652F0A">
        <w:rPr>
          <w:rFonts w:ascii="Source Sans Pro" w:hAnsi="Source Sans Pro"/>
          <w:noProof/>
          <w:sz w:val="22"/>
          <w:szCs w:val="22"/>
        </w:rPr>
        <w:t>16.</w:t>
      </w:r>
      <w:r w:rsidRPr="00652F0A">
        <w:rPr>
          <w:rFonts w:ascii="Source Sans Pro" w:hAnsi="Source Sans Pro"/>
          <w:noProof/>
          <w:sz w:val="22"/>
          <w:szCs w:val="22"/>
        </w:rPr>
        <w:tab/>
      </w:r>
      <w:r w:rsidR="001C6472" w:rsidRPr="00652F0A">
        <w:rPr>
          <w:rFonts w:ascii="Source Sans Pro" w:hAnsi="Source Sans Pro"/>
          <w:noProof/>
          <w:sz w:val="22"/>
          <w:szCs w:val="22"/>
        </w:rPr>
        <w:t xml:space="preserve">Ray, A. </w:t>
      </w:r>
      <w:r w:rsidR="001C6472" w:rsidRPr="00652F0A">
        <w:rPr>
          <w:rFonts w:ascii="Source Sans Pro" w:hAnsi="Source Sans Pro"/>
          <w:i/>
          <w:iCs/>
          <w:noProof/>
          <w:sz w:val="22"/>
          <w:szCs w:val="22"/>
        </w:rPr>
        <w:t>et al.</w:t>
      </w:r>
      <w:r w:rsidR="001C6472" w:rsidRPr="00652F0A">
        <w:rPr>
          <w:rFonts w:ascii="Source Sans Pro" w:hAnsi="Source Sans Pro"/>
          <w:noProof/>
          <w:sz w:val="22"/>
          <w:szCs w:val="22"/>
        </w:rPr>
        <w:t xml:space="preserve"> MRI contribution for the detection of endolymphatic hydrops in patients with superior canal dehiscence syndrome. </w:t>
      </w:r>
      <w:r w:rsidR="001C6472" w:rsidRPr="00652F0A">
        <w:rPr>
          <w:rFonts w:ascii="Source Sans Pro" w:hAnsi="Source Sans Pro"/>
          <w:i/>
          <w:iCs/>
          <w:noProof/>
          <w:sz w:val="22"/>
          <w:szCs w:val="22"/>
        </w:rPr>
        <w:t>Eur. Arch. Oto-Rhino-Laryngology</w:t>
      </w:r>
      <w:r w:rsidR="001C6472" w:rsidRPr="00652F0A">
        <w:rPr>
          <w:rFonts w:ascii="Source Sans Pro" w:hAnsi="Source Sans Pro"/>
          <w:noProof/>
          <w:sz w:val="22"/>
          <w:szCs w:val="22"/>
        </w:rPr>
        <w:t xml:space="preserve"> (2020) doi:10.1007/s00405-020-06282-3.</w:t>
      </w:r>
    </w:p>
    <w:p w14:paraId="3FE7B0BF" w14:textId="2A236417" w:rsidR="0002264C" w:rsidRPr="00874248" w:rsidRDefault="001334F8" w:rsidP="00652F0A">
      <w:pPr>
        <w:pStyle w:val="REFERENCE"/>
        <w:ind w:left="0" w:firstLine="0"/>
      </w:pPr>
      <w:r w:rsidRPr="00652F0A">
        <w:rPr>
          <w:rFonts w:ascii="Source Sans Pro" w:hAnsi="Source Sans Pro"/>
          <w:sz w:val="22"/>
          <w:szCs w:val="22"/>
        </w:rPr>
        <w:fldChar w:fldCharType="end"/>
      </w:r>
    </w:p>
    <w:sectPr w:rsidR="0002264C" w:rsidRPr="00874248">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059E20" w14:textId="77777777" w:rsidR="00676BEC" w:rsidRDefault="00676BEC" w:rsidP="000E3956">
      <w:pPr>
        <w:spacing w:after="0" w:line="240" w:lineRule="auto"/>
      </w:pPr>
      <w:r>
        <w:separator/>
      </w:r>
    </w:p>
  </w:endnote>
  <w:endnote w:type="continuationSeparator" w:id="0">
    <w:p w14:paraId="486D9662" w14:textId="77777777" w:rsidR="00676BEC" w:rsidRDefault="00676BEC" w:rsidP="000E39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ource Sans Pro">
    <w:altName w:val="Source Sans Pro"/>
    <w:charset w:val="00"/>
    <w:family w:val="swiss"/>
    <w:pitch w:val="variable"/>
    <w:sig w:usb0="600002F7" w:usb1="02000001"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35054717"/>
      <w:docPartObj>
        <w:docPartGallery w:val="Page Numbers (Bottom of Page)"/>
        <w:docPartUnique/>
      </w:docPartObj>
    </w:sdtPr>
    <w:sdtEndPr>
      <w:rPr>
        <w:noProof/>
      </w:rPr>
    </w:sdtEndPr>
    <w:sdtContent>
      <w:p w14:paraId="10E32A93" w14:textId="11B0B304" w:rsidR="00F72B9A" w:rsidRDefault="00F72B9A">
        <w:pPr>
          <w:pStyle w:val="Footer"/>
          <w:jc w:val="center"/>
        </w:pPr>
        <w:r>
          <w:fldChar w:fldCharType="begin"/>
        </w:r>
        <w:r>
          <w:instrText xml:space="preserve"> PAGE   \* MERGEFORMAT </w:instrText>
        </w:r>
        <w:r>
          <w:fldChar w:fldCharType="separate"/>
        </w:r>
        <w:r w:rsidR="007D21C7">
          <w:rPr>
            <w:noProof/>
          </w:rPr>
          <w:t>1</w:t>
        </w:r>
        <w:r>
          <w:rPr>
            <w:noProof/>
          </w:rPr>
          <w:fldChar w:fldCharType="end"/>
        </w:r>
      </w:p>
    </w:sdtContent>
  </w:sdt>
  <w:p w14:paraId="604532D8" w14:textId="77777777" w:rsidR="00F72B9A" w:rsidRDefault="00F72B9A" w:rsidP="000803E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732ABB" w14:textId="77777777" w:rsidR="00676BEC" w:rsidRDefault="00676BEC" w:rsidP="000E3956">
      <w:pPr>
        <w:spacing w:after="0" w:line="240" w:lineRule="auto"/>
      </w:pPr>
      <w:r>
        <w:separator/>
      </w:r>
    </w:p>
  </w:footnote>
  <w:footnote w:type="continuationSeparator" w:id="0">
    <w:p w14:paraId="4C891D43" w14:textId="77777777" w:rsidR="00676BEC" w:rsidRDefault="00676BEC" w:rsidP="000E395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7B77C1"/>
    <w:multiLevelType w:val="hybridMultilevel"/>
    <w:tmpl w:val="A9AC9790"/>
    <w:lvl w:ilvl="0" w:tplc="CC64AAD2">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2642603C"/>
    <w:multiLevelType w:val="multilevel"/>
    <w:tmpl w:val="67DA91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B60477D"/>
    <w:multiLevelType w:val="multilevel"/>
    <w:tmpl w:val="86D40A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94751"/>
    <w:rsid w:val="00000D8A"/>
    <w:rsid w:val="00000F7B"/>
    <w:rsid w:val="00001366"/>
    <w:rsid w:val="00001DEE"/>
    <w:rsid w:val="00001F46"/>
    <w:rsid w:val="00002288"/>
    <w:rsid w:val="00013381"/>
    <w:rsid w:val="00015BE6"/>
    <w:rsid w:val="000169F9"/>
    <w:rsid w:val="00022328"/>
    <w:rsid w:val="0002264C"/>
    <w:rsid w:val="0002642B"/>
    <w:rsid w:val="000266B9"/>
    <w:rsid w:val="0002789A"/>
    <w:rsid w:val="00030C31"/>
    <w:rsid w:val="000317DE"/>
    <w:rsid w:val="00035B12"/>
    <w:rsid w:val="000370F5"/>
    <w:rsid w:val="00037A78"/>
    <w:rsid w:val="00037E33"/>
    <w:rsid w:val="00040161"/>
    <w:rsid w:val="00040168"/>
    <w:rsid w:val="00040446"/>
    <w:rsid w:val="000407F0"/>
    <w:rsid w:val="00040961"/>
    <w:rsid w:val="000417B8"/>
    <w:rsid w:val="00041E78"/>
    <w:rsid w:val="00043655"/>
    <w:rsid w:val="0004576F"/>
    <w:rsid w:val="0004582D"/>
    <w:rsid w:val="000461A5"/>
    <w:rsid w:val="0004721B"/>
    <w:rsid w:val="000477DB"/>
    <w:rsid w:val="00050324"/>
    <w:rsid w:val="0005086D"/>
    <w:rsid w:val="00052F53"/>
    <w:rsid w:val="00054898"/>
    <w:rsid w:val="000548B8"/>
    <w:rsid w:val="00054DE3"/>
    <w:rsid w:val="000554DD"/>
    <w:rsid w:val="00056C71"/>
    <w:rsid w:val="00057049"/>
    <w:rsid w:val="00060862"/>
    <w:rsid w:val="000615BB"/>
    <w:rsid w:val="000622E2"/>
    <w:rsid w:val="0006283F"/>
    <w:rsid w:val="00062917"/>
    <w:rsid w:val="0006638E"/>
    <w:rsid w:val="00066839"/>
    <w:rsid w:val="000669DC"/>
    <w:rsid w:val="000703F5"/>
    <w:rsid w:val="00070504"/>
    <w:rsid w:val="0007207E"/>
    <w:rsid w:val="000730B9"/>
    <w:rsid w:val="00073959"/>
    <w:rsid w:val="00074DA4"/>
    <w:rsid w:val="00075A45"/>
    <w:rsid w:val="00075E29"/>
    <w:rsid w:val="000803E9"/>
    <w:rsid w:val="0008182F"/>
    <w:rsid w:val="00082386"/>
    <w:rsid w:val="00082836"/>
    <w:rsid w:val="00082B23"/>
    <w:rsid w:val="000833DA"/>
    <w:rsid w:val="000837A5"/>
    <w:rsid w:val="0008720A"/>
    <w:rsid w:val="000905DA"/>
    <w:rsid w:val="000909F0"/>
    <w:rsid w:val="00093CC6"/>
    <w:rsid w:val="00094751"/>
    <w:rsid w:val="0009553B"/>
    <w:rsid w:val="0009788D"/>
    <w:rsid w:val="000A3B48"/>
    <w:rsid w:val="000A5684"/>
    <w:rsid w:val="000B0376"/>
    <w:rsid w:val="000B232A"/>
    <w:rsid w:val="000B40B0"/>
    <w:rsid w:val="000B44E8"/>
    <w:rsid w:val="000B6801"/>
    <w:rsid w:val="000B6BF0"/>
    <w:rsid w:val="000B77B6"/>
    <w:rsid w:val="000B78C5"/>
    <w:rsid w:val="000B7B4D"/>
    <w:rsid w:val="000C0DD9"/>
    <w:rsid w:val="000C102B"/>
    <w:rsid w:val="000C38F7"/>
    <w:rsid w:val="000C4346"/>
    <w:rsid w:val="000D12E4"/>
    <w:rsid w:val="000D23E7"/>
    <w:rsid w:val="000D26FE"/>
    <w:rsid w:val="000D4E69"/>
    <w:rsid w:val="000D5421"/>
    <w:rsid w:val="000E03BD"/>
    <w:rsid w:val="000E2687"/>
    <w:rsid w:val="000E3956"/>
    <w:rsid w:val="000E44D0"/>
    <w:rsid w:val="000E4963"/>
    <w:rsid w:val="000E5947"/>
    <w:rsid w:val="000E65DF"/>
    <w:rsid w:val="000E68AE"/>
    <w:rsid w:val="000E69C4"/>
    <w:rsid w:val="000F317F"/>
    <w:rsid w:val="000F5083"/>
    <w:rsid w:val="000F5129"/>
    <w:rsid w:val="000F6DAD"/>
    <w:rsid w:val="000F7041"/>
    <w:rsid w:val="000F789A"/>
    <w:rsid w:val="00101198"/>
    <w:rsid w:val="00101DF9"/>
    <w:rsid w:val="001025F5"/>
    <w:rsid w:val="0010282A"/>
    <w:rsid w:val="0010386B"/>
    <w:rsid w:val="00106724"/>
    <w:rsid w:val="00107983"/>
    <w:rsid w:val="00107C13"/>
    <w:rsid w:val="00111605"/>
    <w:rsid w:val="00111AA3"/>
    <w:rsid w:val="001127F7"/>
    <w:rsid w:val="0011293E"/>
    <w:rsid w:val="0011356D"/>
    <w:rsid w:val="00115C1D"/>
    <w:rsid w:val="00116A09"/>
    <w:rsid w:val="00117A08"/>
    <w:rsid w:val="00120068"/>
    <w:rsid w:val="0012035E"/>
    <w:rsid w:val="00120BCD"/>
    <w:rsid w:val="0012308D"/>
    <w:rsid w:val="001234F6"/>
    <w:rsid w:val="00125503"/>
    <w:rsid w:val="00130502"/>
    <w:rsid w:val="001308FD"/>
    <w:rsid w:val="001311DD"/>
    <w:rsid w:val="0013271B"/>
    <w:rsid w:val="00132A63"/>
    <w:rsid w:val="00132C18"/>
    <w:rsid w:val="00132D9A"/>
    <w:rsid w:val="001334F8"/>
    <w:rsid w:val="0013390F"/>
    <w:rsid w:val="00134EF6"/>
    <w:rsid w:val="001353CF"/>
    <w:rsid w:val="00136900"/>
    <w:rsid w:val="00136B25"/>
    <w:rsid w:val="001414FB"/>
    <w:rsid w:val="001423A0"/>
    <w:rsid w:val="00146CD2"/>
    <w:rsid w:val="0014724B"/>
    <w:rsid w:val="0015046D"/>
    <w:rsid w:val="001510AC"/>
    <w:rsid w:val="00151F1C"/>
    <w:rsid w:val="001525D9"/>
    <w:rsid w:val="001536AC"/>
    <w:rsid w:val="00161370"/>
    <w:rsid w:val="00161C81"/>
    <w:rsid w:val="0016391F"/>
    <w:rsid w:val="00165744"/>
    <w:rsid w:val="00166F03"/>
    <w:rsid w:val="00170B1C"/>
    <w:rsid w:val="001717B5"/>
    <w:rsid w:val="00174239"/>
    <w:rsid w:val="00177882"/>
    <w:rsid w:val="001837A0"/>
    <w:rsid w:val="001854A9"/>
    <w:rsid w:val="001855D1"/>
    <w:rsid w:val="00186CCF"/>
    <w:rsid w:val="00186D0E"/>
    <w:rsid w:val="0019073B"/>
    <w:rsid w:val="00191877"/>
    <w:rsid w:val="00191B0C"/>
    <w:rsid w:val="00193BC0"/>
    <w:rsid w:val="00195AF6"/>
    <w:rsid w:val="00195BB1"/>
    <w:rsid w:val="001A0E95"/>
    <w:rsid w:val="001A1B89"/>
    <w:rsid w:val="001A1BE2"/>
    <w:rsid w:val="001A3EB0"/>
    <w:rsid w:val="001A58C8"/>
    <w:rsid w:val="001A7FE7"/>
    <w:rsid w:val="001B0577"/>
    <w:rsid w:val="001B1B45"/>
    <w:rsid w:val="001B2114"/>
    <w:rsid w:val="001B2E30"/>
    <w:rsid w:val="001B3965"/>
    <w:rsid w:val="001B5321"/>
    <w:rsid w:val="001B5414"/>
    <w:rsid w:val="001B60EE"/>
    <w:rsid w:val="001C13CF"/>
    <w:rsid w:val="001C229A"/>
    <w:rsid w:val="001C2950"/>
    <w:rsid w:val="001C2D25"/>
    <w:rsid w:val="001C6472"/>
    <w:rsid w:val="001C6CD7"/>
    <w:rsid w:val="001D04B7"/>
    <w:rsid w:val="001D2191"/>
    <w:rsid w:val="001D3466"/>
    <w:rsid w:val="001D3AB2"/>
    <w:rsid w:val="001D49CF"/>
    <w:rsid w:val="001D5F45"/>
    <w:rsid w:val="001D6F6A"/>
    <w:rsid w:val="001D7195"/>
    <w:rsid w:val="001E0116"/>
    <w:rsid w:val="001E1A9C"/>
    <w:rsid w:val="001E383A"/>
    <w:rsid w:val="001E3E02"/>
    <w:rsid w:val="001E76AA"/>
    <w:rsid w:val="001E7D14"/>
    <w:rsid w:val="001F0095"/>
    <w:rsid w:val="001F2394"/>
    <w:rsid w:val="001F5011"/>
    <w:rsid w:val="001F64B7"/>
    <w:rsid w:val="001F73C6"/>
    <w:rsid w:val="0020143E"/>
    <w:rsid w:val="002026EF"/>
    <w:rsid w:val="00203211"/>
    <w:rsid w:val="002032CF"/>
    <w:rsid w:val="00203335"/>
    <w:rsid w:val="002038C9"/>
    <w:rsid w:val="00203EB8"/>
    <w:rsid w:val="00204C8D"/>
    <w:rsid w:val="0020578F"/>
    <w:rsid w:val="00207D02"/>
    <w:rsid w:val="00211C63"/>
    <w:rsid w:val="00211CD5"/>
    <w:rsid w:val="002121F2"/>
    <w:rsid w:val="0021336E"/>
    <w:rsid w:val="002147D9"/>
    <w:rsid w:val="00214FE7"/>
    <w:rsid w:val="00216BCD"/>
    <w:rsid w:val="00222E82"/>
    <w:rsid w:val="002239A4"/>
    <w:rsid w:val="00223C46"/>
    <w:rsid w:val="00223DC8"/>
    <w:rsid w:val="002247C9"/>
    <w:rsid w:val="00225587"/>
    <w:rsid w:val="00231669"/>
    <w:rsid w:val="00232E2D"/>
    <w:rsid w:val="002335D8"/>
    <w:rsid w:val="00233C9F"/>
    <w:rsid w:val="002343DE"/>
    <w:rsid w:val="00234A81"/>
    <w:rsid w:val="00235DF7"/>
    <w:rsid w:val="00240A34"/>
    <w:rsid w:val="00241D2D"/>
    <w:rsid w:val="0024288A"/>
    <w:rsid w:val="002437EA"/>
    <w:rsid w:val="002454F6"/>
    <w:rsid w:val="002462DE"/>
    <w:rsid w:val="002464B9"/>
    <w:rsid w:val="002468B4"/>
    <w:rsid w:val="00247279"/>
    <w:rsid w:val="0025024D"/>
    <w:rsid w:val="002532EA"/>
    <w:rsid w:val="002573FA"/>
    <w:rsid w:val="00257646"/>
    <w:rsid w:val="00260B9F"/>
    <w:rsid w:val="00261B8C"/>
    <w:rsid w:val="00261CB0"/>
    <w:rsid w:val="00262ED2"/>
    <w:rsid w:val="00265372"/>
    <w:rsid w:val="0027046D"/>
    <w:rsid w:val="002714DE"/>
    <w:rsid w:val="00272789"/>
    <w:rsid w:val="00273741"/>
    <w:rsid w:val="00275E84"/>
    <w:rsid w:val="00276469"/>
    <w:rsid w:val="00276CE6"/>
    <w:rsid w:val="00281999"/>
    <w:rsid w:val="00281DFF"/>
    <w:rsid w:val="002826FA"/>
    <w:rsid w:val="00282C1A"/>
    <w:rsid w:val="00282D06"/>
    <w:rsid w:val="00284DF7"/>
    <w:rsid w:val="00285565"/>
    <w:rsid w:val="00287F4B"/>
    <w:rsid w:val="00287F71"/>
    <w:rsid w:val="002906AB"/>
    <w:rsid w:val="00290D40"/>
    <w:rsid w:val="002921CA"/>
    <w:rsid w:val="00292655"/>
    <w:rsid w:val="00292AD4"/>
    <w:rsid w:val="00293EDB"/>
    <w:rsid w:val="00295BC1"/>
    <w:rsid w:val="0029675B"/>
    <w:rsid w:val="002968AD"/>
    <w:rsid w:val="002A07BA"/>
    <w:rsid w:val="002A240D"/>
    <w:rsid w:val="002A5068"/>
    <w:rsid w:val="002A5171"/>
    <w:rsid w:val="002A68D4"/>
    <w:rsid w:val="002A692F"/>
    <w:rsid w:val="002B13B7"/>
    <w:rsid w:val="002B2366"/>
    <w:rsid w:val="002B2576"/>
    <w:rsid w:val="002B5C9C"/>
    <w:rsid w:val="002B5DB2"/>
    <w:rsid w:val="002B5E5C"/>
    <w:rsid w:val="002B6D72"/>
    <w:rsid w:val="002B7E2C"/>
    <w:rsid w:val="002C04A7"/>
    <w:rsid w:val="002C2C30"/>
    <w:rsid w:val="002C5302"/>
    <w:rsid w:val="002C6A21"/>
    <w:rsid w:val="002C6B91"/>
    <w:rsid w:val="002D1707"/>
    <w:rsid w:val="002D3941"/>
    <w:rsid w:val="002D6D7E"/>
    <w:rsid w:val="002E06B2"/>
    <w:rsid w:val="002E39AB"/>
    <w:rsid w:val="002E72B8"/>
    <w:rsid w:val="002E795B"/>
    <w:rsid w:val="002F0AB8"/>
    <w:rsid w:val="002F243B"/>
    <w:rsid w:val="002F32B2"/>
    <w:rsid w:val="002F374C"/>
    <w:rsid w:val="002F3B02"/>
    <w:rsid w:val="002F5AE3"/>
    <w:rsid w:val="002F5BDE"/>
    <w:rsid w:val="002F6BF8"/>
    <w:rsid w:val="002F7C54"/>
    <w:rsid w:val="002F7DCB"/>
    <w:rsid w:val="00300345"/>
    <w:rsid w:val="00301FB4"/>
    <w:rsid w:val="003030B5"/>
    <w:rsid w:val="00304BBA"/>
    <w:rsid w:val="0030515D"/>
    <w:rsid w:val="00305AEF"/>
    <w:rsid w:val="00310227"/>
    <w:rsid w:val="003102F7"/>
    <w:rsid w:val="00310321"/>
    <w:rsid w:val="00311132"/>
    <w:rsid w:val="00313994"/>
    <w:rsid w:val="00313D56"/>
    <w:rsid w:val="003147E6"/>
    <w:rsid w:val="0031570C"/>
    <w:rsid w:val="003221C7"/>
    <w:rsid w:val="00324E27"/>
    <w:rsid w:val="00325443"/>
    <w:rsid w:val="00325D90"/>
    <w:rsid w:val="003262C2"/>
    <w:rsid w:val="00326BEC"/>
    <w:rsid w:val="00327B96"/>
    <w:rsid w:val="00330D21"/>
    <w:rsid w:val="00331ED6"/>
    <w:rsid w:val="00332200"/>
    <w:rsid w:val="003367EE"/>
    <w:rsid w:val="00336FAA"/>
    <w:rsid w:val="00340626"/>
    <w:rsid w:val="00340AB3"/>
    <w:rsid w:val="0034136F"/>
    <w:rsid w:val="00341895"/>
    <w:rsid w:val="00343194"/>
    <w:rsid w:val="003443B7"/>
    <w:rsid w:val="0034469C"/>
    <w:rsid w:val="0034485F"/>
    <w:rsid w:val="00344C96"/>
    <w:rsid w:val="00347C18"/>
    <w:rsid w:val="00350959"/>
    <w:rsid w:val="00351250"/>
    <w:rsid w:val="003515C0"/>
    <w:rsid w:val="00351A89"/>
    <w:rsid w:val="00352665"/>
    <w:rsid w:val="00356DBF"/>
    <w:rsid w:val="003571C0"/>
    <w:rsid w:val="00357E00"/>
    <w:rsid w:val="003651A6"/>
    <w:rsid w:val="00367AD8"/>
    <w:rsid w:val="0037291F"/>
    <w:rsid w:val="003740A2"/>
    <w:rsid w:val="00381F50"/>
    <w:rsid w:val="00383448"/>
    <w:rsid w:val="00383AC6"/>
    <w:rsid w:val="00383BE6"/>
    <w:rsid w:val="00384C64"/>
    <w:rsid w:val="00384D1A"/>
    <w:rsid w:val="0038592A"/>
    <w:rsid w:val="00385E70"/>
    <w:rsid w:val="00387597"/>
    <w:rsid w:val="00387EFD"/>
    <w:rsid w:val="003902FF"/>
    <w:rsid w:val="00391931"/>
    <w:rsid w:val="00393940"/>
    <w:rsid w:val="00393ECC"/>
    <w:rsid w:val="0039441C"/>
    <w:rsid w:val="00395867"/>
    <w:rsid w:val="00395F0F"/>
    <w:rsid w:val="0039647B"/>
    <w:rsid w:val="0039690C"/>
    <w:rsid w:val="003A18E0"/>
    <w:rsid w:val="003A245A"/>
    <w:rsid w:val="003A497D"/>
    <w:rsid w:val="003A6364"/>
    <w:rsid w:val="003A7B09"/>
    <w:rsid w:val="003A7B90"/>
    <w:rsid w:val="003A7FC5"/>
    <w:rsid w:val="003B0130"/>
    <w:rsid w:val="003B04C2"/>
    <w:rsid w:val="003B0AB7"/>
    <w:rsid w:val="003B1292"/>
    <w:rsid w:val="003B1F5D"/>
    <w:rsid w:val="003B31A9"/>
    <w:rsid w:val="003B4D22"/>
    <w:rsid w:val="003B4F6B"/>
    <w:rsid w:val="003B5574"/>
    <w:rsid w:val="003B5BB7"/>
    <w:rsid w:val="003B710F"/>
    <w:rsid w:val="003B7947"/>
    <w:rsid w:val="003C0771"/>
    <w:rsid w:val="003C1B9F"/>
    <w:rsid w:val="003C7F06"/>
    <w:rsid w:val="003D1291"/>
    <w:rsid w:val="003D1790"/>
    <w:rsid w:val="003D1DA0"/>
    <w:rsid w:val="003D2119"/>
    <w:rsid w:val="003D350F"/>
    <w:rsid w:val="003D3639"/>
    <w:rsid w:val="003D4577"/>
    <w:rsid w:val="003D4758"/>
    <w:rsid w:val="003D4F06"/>
    <w:rsid w:val="003D61D6"/>
    <w:rsid w:val="003E1AC2"/>
    <w:rsid w:val="003E1EAF"/>
    <w:rsid w:val="003E31D9"/>
    <w:rsid w:val="003E42C6"/>
    <w:rsid w:val="003E536C"/>
    <w:rsid w:val="003E7E1D"/>
    <w:rsid w:val="003E7F5E"/>
    <w:rsid w:val="003F3031"/>
    <w:rsid w:val="003F4A4D"/>
    <w:rsid w:val="003F5CEA"/>
    <w:rsid w:val="003F6C59"/>
    <w:rsid w:val="003F790F"/>
    <w:rsid w:val="00403391"/>
    <w:rsid w:val="00403984"/>
    <w:rsid w:val="00403C70"/>
    <w:rsid w:val="00403D85"/>
    <w:rsid w:val="00404C66"/>
    <w:rsid w:val="004051CA"/>
    <w:rsid w:val="00405565"/>
    <w:rsid w:val="00405777"/>
    <w:rsid w:val="00406AD3"/>
    <w:rsid w:val="00411C14"/>
    <w:rsid w:val="00415B50"/>
    <w:rsid w:val="00415D24"/>
    <w:rsid w:val="004178CE"/>
    <w:rsid w:val="0042142B"/>
    <w:rsid w:val="0042303F"/>
    <w:rsid w:val="00423720"/>
    <w:rsid w:val="0042394B"/>
    <w:rsid w:val="00423FC5"/>
    <w:rsid w:val="00424113"/>
    <w:rsid w:val="004242EC"/>
    <w:rsid w:val="00425D44"/>
    <w:rsid w:val="00425E1E"/>
    <w:rsid w:val="004309DA"/>
    <w:rsid w:val="00432FFD"/>
    <w:rsid w:val="00434345"/>
    <w:rsid w:val="004347F6"/>
    <w:rsid w:val="004359E2"/>
    <w:rsid w:val="004374D9"/>
    <w:rsid w:val="00437D4B"/>
    <w:rsid w:val="00437F42"/>
    <w:rsid w:val="004426F8"/>
    <w:rsid w:val="00443034"/>
    <w:rsid w:val="0044368C"/>
    <w:rsid w:val="00443720"/>
    <w:rsid w:val="004452FB"/>
    <w:rsid w:val="004466AB"/>
    <w:rsid w:val="004470E4"/>
    <w:rsid w:val="0044743A"/>
    <w:rsid w:val="00451EA1"/>
    <w:rsid w:val="0045463A"/>
    <w:rsid w:val="00455C36"/>
    <w:rsid w:val="0045773E"/>
    <w:rsid w:val="0045782D"/>
    <w:rsid w:val="0046164F"/>
    <w:rsid w:val="00461EAB"/>
    <w:rsid w:val="00462305"/>
    <w:rsid w:val="0046259A"/>
    <w:rsid w:val="00463382"/>
    <w:rsid w:val="0046685E"/>
    <w:rsid w:val="00466EE8"/>
    <w:rsid w:val="0047096F"/>
    <w:rsid w:val="0047126A"/>
    <w:rsid w:val="00475909"/>
    <w:rsid w:val="00481DB8"/>
    <w:rsid w:val="00481E3F"/>
    <w:rsid w:val="0048258E"/>
    <w:rsid w:val="004831E1"/>
    <w:rsid w:val="00484257"/>
    <w:rsid w:val="004851EB"/>
    <w:rsid w:val="004864FF"/>
    <w:rsid w:val="00486AC9"/>
    <w:rsid w:val="00486CE8"/>
    <w:rsid w:val="0048762B"/>
    <w:rsid w:val="0049196D"/>
    <w:rsid w:val="004934C1"/>
    <w:rsid w:val="004935FA"/>
    <w:rsid w:val="00495263"/>
    <w:rsid w:val="00495D65"/>
    <w:rsid w:val="00497EB9"/>
    <w:rsid w:val="004A3837"/>
    <w:rsid w:val="004A4914"/>
    <w:rsid w:val="004A5F9F"/>
    <w:rsid w:val="004A6C6A"/>
    <w:rsid w:val="004A7BB1"/>
    <w:rsid w:val="004B05F9"/>
    <w:rsid w:val="004B340E"/>
    <w:rsid w:val="004B5300"/>
    <w:rsid w:val="004B6D50"/>
    <w:rsid w:val="004C0108"/>
    <w:rsid w:val="004C0BF1"/>
    <w:rsid w:val="004C257D"/>
    <w:rsid w:val="004C3B0A"/>
    <w:rsid w:val="004C4286"/>
    <w:rsid w:val="004C4BD4"/>
    <w:rsid w:val="004C4D1D"/>
    <w:rsid w:val="004C5BB3"/>
    <w:rsid w:val="004C62BF"/>
    <w:rsid w:val="004C77F1"/>
    <w:rsid w:val="004D00BE"/>
    <w:rsid w:val="004D2D43"/>
    <w:rsid w:val="004D327A"/>
    <w:rsid w:val="004D3C4D"/>
    <w:rsid w:val="004D4A68"/>
    <w:rsid w:val="004D5AAE"/>
    <w:rsid w:val="004D6069"/>
    <w:rsid w:val="004E07F2"/>
    <w:rsid w:val="004E0D0F"/>
    <w:rsid w:val="004E17C3"/>
    <w:rsid w:val="004E2A58"/>
    <w:rsid w:val="004E5C5F"/>
    <w:rsid w:val="004E650A"/>
    <w:rsid w:val="004F0825"/>
    <w:rsid w:val="004F12EC"/>
    <w:rsid w:val="004F57CB"/>
    <w:rsid w:val="004F5967"/>
    <w:rsid w:val="00500CCB"/>
    <w:rsid w:val="005016CF"/>
    <w:rsid w:val="0050217C"/>
    <w:rsid w:val="00502202"/>
    <w:rsid w:val="00504E8C"/>
    <w:rsid w:val="005065EF"/>
    <w:rsid w:val="00506EBD"/>
    <w:rsid w:val="0050763F"/>
    <w:rsid w:val="00510A72"/>
    <w:rsid w:val="0051370C"/>
    <w:rsid w:val="0051677F"/>
    <w:rsid w:val="0051701E"/>
    <w:rsid w:val="00517AF4"/>
    <w:rsid w:val="005208A7"/>
    <w:rsid w:val="00522180"/>
    <w:rsid w:val="0052371A"/>
    <w:rsid w:val="005246EF"/>
    <w:rsid w:val="00524E03"/>
    <w:rsid w:val="00525AF3"/>
    <w:rsid w:val="005263D1"/>
    <w:rsid w:val="0052651B"/>
    <w:rsid w:val="0052707E"/>
    <w:rsid w:val="005315F6"/>
    <w:rsid w:val="005329B5"/>
    <w:rsid w:val="00534AC1"/>
    <w:rsid w:val="0053536A"/>
    <w:rsid w:val="005354AB"/>
    <w:rsid w:val="0053609D"/>
    <w:rsid w:val="00537450"/>
    <w:rsid w:val="005410B9"/>
    <w:rsid w:val="0054155E"/>
    <w:rsid w:val="00541984"/>
    <w:rsid w:val="00544DD6"/>
    <w:rsid w:val="005450F2"/>
    <w:rsid w:val="005457C1"/>
    <w:rsid w:val="005457F0"/>
    <w:rsid w:val="00545B4C"/>
    <w:rsid w:val="005478E7"/>
    <w:rsid w:val="005508BF"/>
    <w:rsid w:val="005513F9"/>
    <w:rsid w:val="005517AD"/>
    <w:rsid w:val="00553192"/>
    <w:rsid w:val="00554EE2"/>
    <w:rsid w:val="00555A25"/>
    <w:rsid w:val="005566DE"/>
    <w:rsid w:val="00567769"/>
    <w:rsid w:val="00567DBB"/>
    <w:rsid w:val="00577B80"/>
    <w:rsid w:val="005815E3"/>
    <w:rsid w:val="00581F1D"/>
    <w:rsid w:val="00582FD4"/>
    <w:rsid w:val="00585074"/>
    <w:rsid w:val="00586F67"/>
    <w:rsid w:val="005907A4"/>
    <w:rsid w:val="00591B2F"/>
    <w:rsid w:val="00591C9C"/>
    <w:rsid w:val="00591EEC"/>
    <w:rsid w:val="0059238F"/>
    <w:rsid w:val="005937BF"/>
    <w:rsid w:val="005938BB"/>
    <w:rsid w:val="00593CB3"/>
    <w:rsid w:val="00595D44"/>
    <w:rsid w:val="005A0C09"/>
    <w:rsid w:val="005A301F"/>
    <w:rsid w:val="005A4421"/>
    <w:rsid w:val="005A4C1B"/>
    <w:rsid w:val="005A4E60"/>
    <w:rsid w:val="005A730F"/>
    <w:rsid w:val="005A7A38"/>
    <w:rsid w:val="005B30D0"/>
    <w:rsid w:val="005B4093"/>
    <w:rsid w:val="005B4247"/>
    <w:rsid w:val="005C38D3"/>
    <w:rsid w:val="005C5175"/>
    <w:rsid w:val="005C668D"/>
    <w:rsid w:val="005C67D3"/>
    <w:rsid w:val="005C6FD9"/>
    <w:rsid w:val="005D0981"/>
    <w:rsid w:val="005D0CE5"/>
    <w:rsid w:val="005D1D52"/>
    <w:rsid w:val="005D1D8F"/>
    <w:rsid w:val="005D398E"/>
    <w:rsid w:val="005D496B"/>
    <w:rsid w:val="005D55FE"/>
    <w:rsid w:val="005D5A1D"/>
    <w:rsid w:val="005D60C4"/>
    <w:rsid w:val="005D6159"/>
    <w:rsid w:val="005D7394"/>
    <w:rsid w:val="005D73EB"/>
    <w:rsid w:val="005D7E17"/>
    <w:rsid w:val="005E008D"/>
    <w:rsid w:val="005E0858"/>
    <w:rsid w:val="005E2D2E"/>
    <w:rsid w:val="005E39AE"/>
    <w:rsid w:val="005F08B5"/>
    <w:rsid w:val="005F1886"/>
    <w:rsid w:val="005F2785"/>
    <w:rsid w:val="005F451A"/>
    <w:rsid w:val="005F4787"/>
    <w:rsid w:val="005F6E56"/>
    <w:rsid w:val="0060042A"/>
    <w:rsid w:val="0060164A"/>
    <w:rsid w:val="00602189"/>
    <w:rsid w:val="006021D3"/>
    <w:rsid w:val="00603E8E"/>
    <w:rsid w:val="00604257"/>
    <w:rsid w:val="00604826"/>
    <w:rsid w:val="0060790B"/>
    <w:rsid w:val="00607D06"/>
    <w:rsid w:val="00610B75"/>
    <w:rsid w:val="00613F12"/>
    <w:rsid w:val="006146B6"/>
    <w:rsid w:val="00615CF3"/>
    <w:rsid w:val="0061602F"/>
    <w:rsid w:val="00616233"/>
    <w:rsid w:val="0061641B"/>
    <w:rsid w:val="0061648D"/>
    <w:rsid w:val="006167D9"/>
    <w:rsid w:val="00616B0B"/>
    <w:rsid w:val="00617342"/>
    <w:rsid w:val="00617953"/>
    <w:rsid w:val="00617A73"/>
    <w:rsid w:val="00620B60"/>
    <w:rsid w:val="00620C2E"/>
    <w:rsid w:val="006214A3"/>
    <w:rsid w:val="0062245A"/>
    <w:rsid w:val="00625903"/>
    <w:rsid w:val="00626E76"/>
    <w:rsid w:val="006331EB"/>
    <w:rsid w:val="00633504"/>
    <w:rsid w:val="006341BE"/>
    <w:rsid w:val="00634EC2"/>
    <w:rsid w:val="00637288"/>
    <w:rsid w:val="0063747F"/>
    <w:rsid w:val="00642FE3"/>
    <w:rsid w:val="00643CA2"/>
    <w:rsid w:val="006440C5"/>
    <w:rsid w:val="00645EDC"/>
    <w:rsid w:val="00646E64"/>
    <w:rsid w:val="00647A60"/>
    <w:rsid w:val="006507C4"/>
    <w:rsid w:val="00652569"/>
    <w:rsid w:val="006526B3"/>
    <w:rsid w:val="00652F0A"/>
    <w:rsid w:val="00652F3D"/>
    <w:rsid w:val="00653105"/>
    <w:rsid w:val="00654EC1"/>
    <w:rsid w:val="006553B2"/>
    <w:rsid w:val="006602DF"/>
    <w:rsid w:val="00661B5A"/>
    <w:rsid w:val="00661D4F"/>
    <w:rsid w:val="0066344C"/>
    <w:rsid w:val="006643EC"/>
    <w:rsid w:val="006660C1"/>
    <w:rsid w:val="006660E5"/>
    <w:rsid w:val="006706FA"/>
    <w:rsid w:val="00670AB2"/>
    <w:rsid w:val="0067131B"/>
    <w:rsid w:val="00671737"/>
    <w:rsid w:val="006720A0"/>
    <w:rsid w:val="00676BEC"/>
    <w:rsid w:val="00677294"/>
    <w:rsid w:val="00677C3D"/>
    <w:rsid w:val="00680023"/>
    <w:rsid w:val="0068068E"/>
    <w:rsid w:val="00680DD7"/>
    <w:rsid w:val="00683DC9"/>
    <w:rsid w:val="00683FA8"/>
    <w:rsid w:val="006844A8"/>
    <w:rsid w:val="006844F3"/>
    <w:rsid w:val="00685DEF"/>
    <w:rsid w:val="00685EE9"/>
    <w:rsid w:val="00686E37"/>
    <w:rsid w:val="00693BEB"/>
    <w:rsid w:val="00694982"/>
    <w:rsid w:val="00697BEE"/>
    <w:rsid w:val="00697DF7"/>
    <w:rsid w:val="006A00B5"/>
    <w:rsid w:val="006A0BF7"/>
    <w:rsid w:val="006A0DD1"/>
    <w:rsid w:val="006A4D60"/>
    <w:rsid w:val="006A5877"/>
    <w:rsid w:val="006A6C5D"/>
    <w:rsid w:val="006A7A6E"/>
    <w:rsid w:val="006B0BE1"/>
    <w:rsid w:val="006B23A6"/>
    <w:rsid w:val="006B39E2"/>
    <w:rsid w:val="006B39E3"/>
    <w:rsid w:val="006C178B"/>
    <w:rsid w:val="006C29BC"/>
    <w:rsid w:val="006C2A1C"/>
    <w:rsid w:val="006C2CE2"/>
    <w:rsid w:val="006C7CDC"/>
    <w:rsid w:val="006D05E5"/>
    <w:rsid w:val="006E03DD"/>
    <w:rsid w:val="006E0E39"/>
    <w:rsid w:val="006E1313"/>
    <w:rsid w:val="006E3DF0"/>
    <w:rsid w:val="006E43BC"/>
    <w:rsid w:val="006E7650"/>
    <w:rsid w:val="006E770A"/>
    <w:rsid w:val="006F061F"/>
    <w:rsid w:val="006F186C"/>
    <w:rsid w:val="006F2291"/>
    <w:rsid w:val="006F276C"/>
    <w:rsid w:val="006F5ED1"/>
    <w:rsid w:val="006F6724"/>
    <w:rsid w:val="0070200C"/>
    <w:rsid w:val="007024C6"/>
    <w:rsid w:val="00702792"/>
    <w:rsid w:val="007049CB"/>
    <w:rsid w:val="0071013A"/>
    <w:rsid w:val="007101DC"/>
    <w:rsid w:val="0071026F"/>
    <w:rsid w:val="00711746"/>
    <w:rsid w:val="00711BCA"/>
    <w:rsid w:val="0071474B"/>
    <w:rsid w:val="0071612B"/>
    <w:rsid w:val="007173BE"/>
    <w:rsid w:val="00722416"/>
    <w:rsid w:val="00723710"/>
    <w:rsid w:val="00723AFC"/>
    <w:rsid w:val="00724947"/>
    <w:rsid w:val="00734F4A"/>
    <w:rsid w:val="007353F3"/>
    <w:rsid w:val="0073564A"/>
    <w:rsid w:val="007403BE"/>
    <w:rsid w:val="007419D9"/>
    <w:rsid w:val="00742CCF"/>
    <w:rsid w:val="00742EC6"/>
    <w:rsid w:val="007447A9"/>
    <w:rsid w:val="0074525E"/>
    <w:rsid w:val="00747055"/>
    <w:rsid w:val="00747341"/>
    <w:rsid w:val="00747E1E"/>
    <w:rsid w:val="00750858"/>
    <w:rsid w:val="00753D1A"/>
    <w:rsid w:val="007567EF"/>
    <w:rsid w:val="00757C3B"/>
    <w:rsid w:val="0076207C"/>
    <w:rsid w:val="007635D8"/>
    <w:rsid w:val="007648F2"/>
    <w:rsid w:val="007650DE"/>
    <w:rsid w:val="00766A65"/>
    <w:rsid w:val="00766F36"/>
    <w:rsid w:val="0076726C"/>
    <w:rsid w:val="00770D24"/>
    <w:rsid w:val="0077114D"/>
    <w:rsid w:val="0077172C"/>
    <w:rsid w:val="00772C3C"/>
    <w:rsid w:val="007730C0"/>
    <w:rsid w:val="00773CB3"/>
    <w:rsid w:val="00774275"/>
    <w:rsid w:val="007747A7"/>
    <w:rsid w:val="00774FF0"/>
    <w:rsid w:val="0077578A"/>
    <w:rsid w:val="00775AC3"/>
    <w:rsid w:val="007812AB"/>
    <w:rsid w:val="0078696F"/>
    <w:rsid w:val="00787512"/>
    <w:rsid w:val="00790011"/>
    <w:rsid w:val="00791F2A"/>
    <w:rsid w:val="00793B05"/>
    <w:rsid w:val="007946AA"/>
    <w:rsid w:val="00795571"/>
    <w:rsid w:val="007970C6"/>
    <w:rsid w:val="007971D4"/>
    <w:rsid w:val="00797B04"/>
    <w:rsid w:val="007A0C24"/>
    <w:rsid w:val="007A2B51"/>
    <w:rsid w:val="007A362C"/>
    <w:rsid w:val="007A3DA0"/>
    <w:rsid w:val="007A519F"/>
    <w:rsid w:val="007A527B"/>
    <w:rsid w:val="007A535F"/>
    <w:rsid w:val="007A7A82"/>
    <w:rsid w:val="007B1FF7"/>
    <w:rsid w:val="007B4112"/>
    <w:rsid w:val="007C027F"/>
    <w:rsid w:val="007C098F"/>
    <w:rsid w:val="007C2C08"/>
    <w:rsid w:val="007C3274"/>
    <w:rsid w:val="007D06C5"/>
    <w:rsid w:val="007D114E"/>
    <w:rsid w:val="007D21C7"/>
    <w:rsid w:val="007D2ECB"/>
    <w:rsid w:val="007D3DED"/>
    <w:rsid w:val="007D5BE9"/>
    <w:rsid w:val="007D5C65"/>
    <w:rsid w:val="007D7329"/>
    <w:rsid w:val="007E0963"/>
    <w:rsid w:val="007E0A3B"/>
    <w:rsid w:val="007E1B38"/>
    <w:rsid w:val="007E1BE3"/>
    <w:rsid w:val="007E2C3B"/>
    <w:rsid w:val="007E472A"/>
    <w:rsid w:val="007E5325"/>
    <w:rsid w:val="007E5653"/>
    <w:rsid w:val="007E596A"/>
    <w:rsid w:val="007E5C7F"/>
    <w:rsid w:val="007E6B28"/>
    <w:rsid w:val="007E6D0D"/>
    <w:rsid w:val="007E7F5E"/>
    <w:rsid w:val="007F0D57"/>
    <w:rsid w:val="007F4AC6"/>
    <w:rsid w:val="007F4B6F"/>
    <w:rsid w:val="00800481"/>
    <w:rsid w:val="00800838"/>
    <w:rsid w:val="00802D81"/>
    <w:rsid w:val="00803666"/>
    <w:rsid w:val="00803E49"/>
    <w:rsid w:val="00804D41"/>
    <w:rsid w:val="008054C3"/>
    <w:rsid w:val="008062E7"/>
    <w:rsid w:val="00807332"/>
    <w:rsid w:val="00807CAA"/>
    <w:rsid w:val="0081069D"/>
    <w:rsid w:val="00812548"/>
    <w:rsid w:val="00812711"/>
    <w:rsid w:val="00812CF1"/>
    <w:rsid w:val="00812E1E"/>
    <w:rsid w:val="008153A7"/>
    <w:rsid w:val="00816D47"/>
    <w:rsid w:val="00820089"/>
    <w:rsid w:val="0082043B"/>
    <w:rsid w:val="0082163C"/>
    <w:rsid w:val="00822171"/>
    <w:rsid w:val="00822949"/>
    <w:rsid w:val="008247BB"/>
    <w:rsid w:val="00824D27"/>
    <w:rsid w:val="00825C72"/>
    <w:rsid w:val="00831807"/>
    <w:rsid w:val="008336E2"/>
    <w:rsid w:val="00833EC3"/>
    <w:rsid w:val="008370BB"/>
    <w:rsid w:val="008371F6"/>
    <w:rsid w:val="0084170B"/>
    <w:rsid w:val="0084224C"/>
    <w:rsid w:val="00843672"/>
    <w:rsid w:val="00845131"/>
    <w:rsid w:val="00845A54"/>
    <w:rsid w:val="00845BA5"/>
    <w:rsid w:val="008469E8"/>
    <w:rsid w:val="00847E69"/>
    <w:rsid w:val="0085231E"/>
    <w:rsid w:val="0085235B"/>
    <w:rsid w:val="00852FC3"/>
    <w:rsid w:val="00853924"/>
    <w:rsid w:val="008552F7"/>
    <w:rsid w:val="008575A3"/>
    <w:rsid w:val="00857AF0"/>
    <w:rsid w:val="00862C8D"/>
    <w:rsid w:val="00864A95"/>
    <w:rsid w:val="008651CB"/>
    <w:rsid w:val="00865AED"/>
    <w:rsid w:val="0086769B"/>
    <w:rsid w:val="00871623"/>
    <w:rsid w:val="00871BB0"/>
    <w:rsid w:val="00872A9D"/>
    <w:rsid w:val="00874248"/>
    <w:rsid w:val="00876C13"/>
    <w:rsid w:val="008778FB"/>
    <w:rsid w:val="00880FFC"/>
    <w:rsid w:val="008810CE"/>
    <w:rsid w:val="008815F3"/>
    <w:rsid w:val="00882233"/>
    <w:rsid w:val="00882306"/>
    <w:rsid w:val="00882A88"/>
    <w:rsid w:val="00884B77"/>
    <w:rsid w:val="00884F34"/>
    <w:rsid w:val="00884F39"/>
    <w:rsid w:val="00885789"/>
    <w:rsid w:val="00886C84"/>
    <w:rsid w:val="008906E5"/>
    <w:rsid w:val="00890974"/>
    <w:rsid w:val="0089106C"/>
    <w:rsid w:val="0089128B"/>
    <w:rsid w:val="0089200E"/>
    <w:rsid w:val="00893AB0"/>
    <w:rsid w:val="00893F17"/>
    <w:rsid w:val="00895FF4"/>
    <w:rsid w:val="008967CC"/>
    <w:rsid w:val="008A2A6B"/>
    <w:rsid w:val="008A5D85"/>
    <w:rsid w:val="008A6B83"/>
    <w:rsid w:val="008A6E9C"/>
    <w:rsid w:val="008A735C"/>
    <w:rsid w:val="008B1BBE"/>
    <w:rsid w:val="008B7DFC"/>
    <w:rsid w:val="008C078F"/>
    <w:rsid w:val="008C309B"/>
    <w:rsid w:val="008C7272"/>
    <w:rsid w:val="008D0BB5"/>
    <w:rsid w:val="008D2345"/>
    <w:rsid w:val="008D28A5"/>
    <w:rsid w:val="008D38D3"/>
    <w:rsid w:val="008E24B7"/>
    <w:rsid w:val="008E33FE"/>
    <w:rsid w:val="008E5FC4"/>
    <w:rsid w:val="008E6426"/>
    <w:rsid w:val="008E6C8B"/>
    <w:rsid w:val="008F099C"/>
    <w:rsid w:val="008F1C4E"/>
    <w:rsid w:val="008F1CBA"/>
    <w:rsid w:val="008F2D5F"/>
    <w:rsid w:val="008F4A15"/>
    <w:rsid w:val="008F56FF"/>
    <w:rsid w:val="008F79D0"/>
    <w:rsid w:val="008F7C9D"/>
    <w:rsid w:val="0090010F"/>
    <w:rsid w:val="009006E2"/>
    <w:rsid w:val="0090241E"/>
    <w:rsid w:val="009071CD"/>
    <w:rsid w:val="0091064E"/>
    <w:rsid w:val="00910777"/>
    <w:rsid w:val="009115AE"/>
    <w:rsid w:val="00911F8A"/>
    <w:rsid w:val="00912B80"/>
    <w:rsid w:val="009136D2"/>
    <w:rsid w:val="00914348"/>
    <w:rsid w:val="00915F70"/>
    <w:rsid w:val="00916240"/>
    <w:rsid w:val="00916314"/>
    <w:rsid w:val="00917BB9"/>
    <w:rsid w:val="00920C41"/>
    <w:rsid w:val="0092209B"/>
    <w:rsid w:val="009230F0"/>
    <w:rsid w:val="00925E72"/>
    <w:rsid w:val="00926C4F"/>
    <w:rsid w:val="009270D5"/>
    <w:rsid w:val="00927342"/>
    <w:rsid w:val="00930FD2"/>
    <w:rsid w:val="00932A1C"/>
    <w:rsid w:val="00932A5C"/>
    <w:rsid w:val="0093442B"/>
    <w:rsid w:val="00934A15"/>
    <w:rsid w:val="009358A7"/>
    <w:rsid w:val="00940304"/>
    <w:rsid w:val="00942E8D"/>
    <w:rsid w:val="00953322"/>
    <w:rsid w:val="00953735"/>
    <w:rsid w:val="00953809"/>
    <w:rsid w:val="0095733E"/>
    <w:rsid w:val="009603B9"/>
    <w:rsid w:val="00961AFD"/>
    <w:rsid w:val="00962840"/>
    <w:rsid w:val="00964C15"/>
    <w:rsid w:val="00964F66"/>
    <w:rsid w:val="00966597"/>
    <w:rsid w:val="009666E6"/>
    <w:rsid w:val="00971D43"/>
    <w:rsid w:val="00972312"/>
    <w:rsid w:val="0097279C"/>
    <w:rsid w:val="00972F25"/>
    <w:rsid w:val="00974019"/>
    <w:rsid w:val="009764A4"/>
    <w:rsid w:val="00980B57"/>
    <w:rsid w:val="009815F8"/>
    <w:rsid w:val="00982796"/>
    <w:rsid w:val="009829AB"/>
    <w:rsid w:val="009830A8"/>
    <w:rsid w:val="00991864"/>
    <w:rsid w:val="00991EB2"/>
    <w:rsid w:val="00992D97"/>
    <w:rsid w:val="009935F1"/>
    <w:rsid w:val="00994590"/>
    <w:rsid w:val="00995383"/>
    <w:rsid w:val="0099540E"/>
    <w:rsid w:val="009972F9"/>
    <w:rsid w:val="00997663"/>
    <w:rsid w:val="009A1B39"/>
    <w:rsid w:val="009A312F"/>
    <w:rsid w:val="009A3E4C"/>
    <w:rsid w:val="009A431B"/>
    <w:rsid w:val="009A446B"/>
    <w:rsid w:val="009A4CD6"/>
    <w:rsid w:val="009A4F2B"/>
    <w:rsid w:val="009A4F54"/>
    <w:rsid w:val="009A5BC7"/>
    <w:rsid w:val="009B2580"/>
    <w:rsid w:val="009B2D00"/>
    <w:rsid w:val="009B5092"/>
    <w:rsid w:val="009B629A"/>
    <w:rsid w:val="009B7283"/>
    <w:rsid w:val="009B7EF4"/>
    <w:rsid w:val="009C14D6"/>
    <w:rsid w:val="009C277E"/>
    <w:rsid w:val="009C2AE6"/>
    <w:rsid w:val="009C3548"/>
    <w:rsid w:val="009C3580"/>
    <w:rsid w:val="009C4CEC"/>
    <w:rsid w:val="009C4F3B"/>
    <w:rsid w:val="009C69DF"/>
    <w:rsid w:val="009D4C43"/>
    <w:rsid w:val="009D6D64"/>
    <w:rsid w:val="009E00EC"/>
    <w:rsid w:val="009E1CF5"/>
    <w:rsid w:val="009E57A9"/>
    <w:rsid w:val="009E59E7"/>
    <w:rsid w:val="009E6FAC"/>
    <w:rsid w:val="009F00D9"/>
    <w:rsid w:val="009F04BF"/>
    <w:rsid w:val="009F0533"/>
    <w:rsid w:val="009F19FD"/>
    <w:rsid w:val="009F1EDB"/>
    <w:rsid w:val="009F35D6"/>
    <w:rsid w:val="009F4468"/>
    <w:rsid w:val="009F4785"/>
    <w:rsid w:val="009F4CD6"/>
    <w:rsid w:val="009F7557"/>
    <w:rsid w:val="00A00186"/>
    <w:rsid w:val="00A003B8"/>
    <w:rsid w:val="00A01DBB"/>
    <w:rsid w:val="00A0326D"/>
    <w:rsid w:val="00A05544"/>
    <w:rsid w:val="00A05D46"/>
    <w:rsid w:val="00A0608D"/>
    <w:rsid w:val="00A062C7"/>
    <w:rsid w:val="00A07238"/>
    <w:rsid w:val="00A11B65"/>
    <w:rsid w:val="00A16349"/>
    <w:rsid w:val="00A16ED9"/>
    <w:rsid w:val="00A2019E"/>
    <w:rsid w:val="00A21FAB"/>
    <w:rsid w:val="00A22808"/>
    <w:rsid w:val="00A22B8F"/>
    <w:rsid w:val="00A254DC"/>
    <w:rsid w:val="00A30D00"/>
    <w:rsid w:val="00A317DA"/>
    <w:rsid w:val="00A31B0B"/>
    <w:rsid w:val="00A3309B"/>
    <w:rsid w:val="00A33284"/>
    <w:rsid w:val="00A33FC7"/>
    <w:rsid w:val="00A36129"/>
    <w:rsid w:val="00A371D9"/>
    <w:rsid w:val="00A37400"/>
    <w:rsid w:val="00A41096"/>
    <w:rsid w:val="00A4335B"/>
    <w:rsid w:val="00A45886"/>
    <w:rsid w:val="00A45950"/>
    <w:rsid w:val="00A46304"/>
    <w:rsid w:val="00A46469"/>
    <w:rsid w:val="00A472F7"/>
    <w:rsid w:val="00A54E85"/>
    <w:rsid w:val="00A5618C"/>
    <w:rsid w:val="00A57B5D"/>
    <w:rsid w:val="00A57CAD"/>
    <w:rsid w:val="00A610DC"/>
    <w:rsid w:val="00A62DD0"/>
    <w:rsid w:val="00A62FF6"/>
    <w:rsid w:val="00A63AC7"/>
    <w:rsid w:val="00A643E8"/>
    <w:rsid w:val="00A64F11"/>
    <w:rsid w:val="00A652A1"/>
    <w:rsid w:val="00A658D1"/>
    <w:rsid w:val="00A702FC"/>
    <w:rsid w:val="00A71CAB"/>
    <w:rsid w:val="00A71DD3"/>
    <w:rsid w:val="00A7208E"/>
    <w:rsid w:val="00A72161"/>
    <w:rsid w:val="00A75447"/>
    <w:rsid w:val="00A772BB"/>
    <w:rsid w:val="00A82878"/>
    <w:rsid w:val="00A8701F"/>
    <w:rsid w:val="00A901CC"/>
    <w:rsid w:val="00A90D1C"/>
    <w:rsid w:val="00A91ED8"/>
    <w:rsid w:val="00A921AA"/>
    <w:rsid w:val="00A94433"/>
    <w:rsid w:val="00A94588"/>
    <w:rsid w:val="00A95733"/>
    <w:rsid w:val="00A9643E"/>
    <w:rsid w:val="00A97B20"/>
    <w:rsid w:val="00AA090F"/>
    <w:rsid w:val="00AA5A76"/>
    <w:rsid w:val="00AA5BBC"/>
    <w:rsid w:val="00AB0895"/>
    <w:rsid w:val="00AB4CEA"/>
    <w:rsid w:val="00AB5FC5"/>
    <w:rsid w:val="00AC17E0"/>
    <w:rsid w:val="00AC2AAE"/>
    <w:rsid w:val="00AC36B3"/>
    <w:rsid w:val="00AC3907"/>
    <w:rsid w:val="00AC3E35"/>
    <w:rsid w:val="00AC46DE"/>
    <w:rsid w:val="00AC48F0"/>
    <w:rsid w:val="00AC62DC"/>
    <w:rsid w:val="00AC723D"/>
    <w:rsid w:val="00AD128D"/>
    <w:rsid w:val="00AD1422"/>
    <w:rsid w:val="00AD2C4D"/>
    <w:rsid w:val="00AD350C"/>
    <w:rsid w:val="00AD47DF"/>
    <w:rsid w:val="00AD4F1E"/>
    <w:rsid w:val="00AD67AA"/>
    <w:rsid w:val="00AE25BB"/>
    <w:rsid w:val="00AE3153"/>
    <w:rsid w:val="00AE3AC3"/>
    <w:rsid w:val="00AE4F27"/>
    <w:rsid w:val="00AE506E"/>
    <w:rsid w:val="00AE62DF"/>
    <w:rsid w:val="00AF0F92"/>
    <w:rsid w:val="00AF256B"/>
    <w:rsid w:val="00AF2C90"/>
    <w:rsid w:val="00AF64B4"/>
    <w:rsid w:val="00AF6F46"/>
    <w:rsid w:val="00AF7A37"/>
    <w:rsid w:val="00B006DC"/>
    <w:rsid w:val="00B01DF9"/>
    <w:rsid w:val="00B02314"/>
    <w:rsid w:val="00B03637"/>
    <w:rsid w:val="00B04B3D"/>
    <w:rsid w:val="00B10345"/>
    <w:rsid w:val="00B10C26"/>
    <w:rsid w:val="00B11C5C"/>
    <w:rsid w:val="00B12BF9"/>
    <w:rsid w:val="00B13592"/>
    <w:rsid w:val="00B1603E"/>
    <w:rsid w:val="00B16380"/>
    <w:rsid w:val="00B2027E"/>
    <w:rsid w:val="00B20AFF"/>
    <w:rsid w:val="00B2427A"/>
    <w:rsid w:val="00B2706C"/>
    <w:rsid w:val="00B2782E"/>
    <w:rsid w:val="00B30684"/>
    <w:rsid w:val="00B30AC5"/>
    <w:rsid w:val="00B317E4"/>
    <w:rsid w:val="00B35079"/>
    <w:rsid w:val="00B36F80"/>
    <w:rsid w:val="00B370FC"/>
    <w:rsid w:val="00B4329B"/>
    <w:rsid w:val="00B45741"/>
    <w:rsid w:val="00B45817"/>
    <w:rsid w:val="00B46CB0"/>
    <w:rsid w:val="00B50576"/>
    <w:rsid w:val="00B54321"/>
    <w:rsid w:val="00B5562D"/>
    <w:rsid w:val="00B5682C"/>
    <w:rsid w:val="00B56F25"/>
    <w:rsid w:val="00B60815"/>
    <w:rsid w:val="00B63963"/>
    <w:rsid w:val="00B6404C"/>
    <w:rsid w:val="00B64494"/>
    <w:rsid w:val="00B647F8"/>
    <w:rsid w:val="00B65508"/>
    <w:rsid w:val="00B65901"/>
    <w:rsid w:val="00B66344"/>
    <w:rsid w:val="00B66574"/>
    <w:rsid w:val="00B7225D"/>
    <w:rsid w:val="00B72795"/>
    <w:rsid w:val="00B738A3"/>
    <w:rsid w:val="00B738FC"/>
    <w:rsid w:val="00B74F2F"/>
    <w:rsid w:val="00B75D76"/>
    <w:rsid w:val="00B7682B"/>
    <w:rsid w:val="00B77010"/>
    <w:rsid w:val="00B77D33"/>
    <w:rsid w:val="00B77E7B"/>
    <w:rsid w:val="00B82BC6"/>
    <w:rsid w:val="00B84471"/>
    <w:rsid w:val="00B845B7"/>
    <w:rsid w:val="00B84F45"/>
    <w:rsid w:val="00B850AF"/>
    <w:rsid w:val="00B8510F"/>
    <w:rsid w:val="00B91EE2"/>
    <w:rsid w:val="00B93D29"/>
    <w:rsid w:val="00B94235"/>
    <w:rsid w:val="00B94B3D"/>
    <w:rsid w:val="00B96C43"/>
    <w:rsid w:val="00B97F61"/>
    <w:rsid w:val="00BA29C9"/>
    <w:rsid w:val="00BA3A23"/>
    <w:rsid w:val="00BA3EC5"/>
    <w:rsid w:val="00BA4355"/>
    <w:rsid w:val="00BA7C2C"/>
    <w:rsid w:val="00BA7F44"/>
    <w:rsid w:val="00BB08FA"/>
    <w:rsid w:val="00BB15B5"/>
    <w:rsid w:val="00BB2062"/>
    <w:rsid w:val="00BB2419"/>
    <w:rsid w:val="00BB3059"/>
    <w:rsid w:val="00BB34CA"/>
    <w:rsid w:val="00BB4213"/>
    <w:rsid w:val="00BB42B8"/>
    <w:rsid w:val="00BB528F"/>
    <w:rsid w:val="00BB7BFE"/>
    <w:rsid w:val="00BB7C01"/>
    <w:rsid w:val="00BC02A7"/>
    <w:rsid w:val="00BC0857"/>
    <w:rsid w:val="00BC37F9"/>
    <w:rsid w:val="00BC387B"/>
    <w:rsid w:val="00BC450C"/>
    <w:rsid w:val="00BC66C5"/>
    <w:rsid w:val="00BC6944"/>
    <w:rsid w:val="00BC7F98"/>
    <w:rsid w:val="00BD1088"/>
    <w:rsid w:val="00BD1B16"/>
    <w:rsid w:val="00BD1B4E"/>
    <w:rsid w:val="00BD2D2B"/>
    <w:rsid w:val="00BD5EB7"/>
    <w:rsid w:val="00BD68C3"/>
    <w:rsid w:val="00BD6B64"/>
    <w:rsid w:val="00BE0017"/>
    <w:rsid w:val="00BE11F3"/>
    <w:rsid w:val="00BE27FF"/>
    <w:rsid w:val="00BE3B88"/>
    <w:rsid w:val="00BE448E"/>
    <w:rsid w:val="00BE52AC"/>
    <w:rsid w:val="00BE766E"/>
    <w:rsid w:val="00BF14AF"/>
    <w:rsid w:val="00BF1569"/>
    <w:rsid w:val="00BF174D"/>
    <w:rsid w:val="00BF28A2"/>
    <w:rsid w:val="00BF40E2"/>
    <w:rsid w:val="00BF54CB"/>
    <w:rsid w:val="00BF54D4"/>
    <w:rsid w:val="00BF5D9D"/>
    <w:rsid w:val="00BF646D"/>
    <w:rsid w:val="00BF7364"/>
    <w:rsid w:val="00BF7E72"/>
    <w:rsid w:val="00C00B6C"/>
    <w:rsid w:val="00C0180F"/>
    <w:rsid w:val="00C01B22"/>
    <w:rsid w:val="00C0343B"/>
    <w:rsid w:val="00C03C5D"/>
    <w:rsid w:val="00C04608"/>
    <w:rsid w:val="00C04BB1"/>
    <w:rsid w:val="00C04C1C"/>
    <w:rsid w:val="00C04D82"/>
    <w:rsid w:val="00C07143"/>
    <w:rsid w:val="00C1007E"/>
    <w:rsid w:val="00C1116E"/>
    <w:rsid w:val="00C12FB9"/>
    <w:rsid w:val="00C16BA2"/>
    <w:rsid w:val="00C17069"/>
    <w:rsid w:val="00C174CD"/>
    <w:rsid w:val="00C214E2"/>
    <w:rsid w:val="00C2208D"/>
    <w:rsid w:val="00C233F3"/>
    <w:rsid w:val="00C25959"/>
    <w:rsid w:val="00C27656"/>
    <w:rsid w:val="00C31168"/>
    <w:rsid w:val="00C314B1"/>
    <w:rsid w:val="00C32745"/>
    <w:rsid w:val="00C329DA"/>
    <w:rsid w:val="00C32A8C"/>
    <w:rsid w:val="00C3344D"/>
    <w:rsid w:val="00C3599B"/>
    <w:rsid w:val="00C35B0D"/>
    <w:rsid w:val="00C3781C"/>
    <w:rsid w:val="00C37A09"/>
    <w:rsid w:val="00C40D8F"/>
    <w:rsid w:val="00C42537"/>
    <w:rsid w:val="00C42DE2"/>
    <w:rsid w:val="00C42E5E"/>
    <w:rsid w:val="00C436CF"/>
    <w:rsid w:val="00C437CD"/>
    <w:rsid w:val="00C4546A"/>
    <w:rsid w:val="00C469D1"/>
    <w:rsid w:val="00C46CDB"/>
    <w:rsid w:val="00C501AB"/>
    <w:rsid w:val="00C51724"/>
    <w:rsid w:val="00C52318"/>
    <w:rsid w:val="00C5238C"/>
    <w:rsid w:val="00C53BDF"/>
    <w:rsid w:val="00C54CAE"/>
    <w:rsid w:val="00C56248"/>
    <w:rsid w:val="00C56381"/>
    <w:rsid w:val="00C604AC"/>
    <w:rsid w:val="00C615D8"/>
    <w:rsid w:val="00C61C98"/>
    <w:rsid w:val="00C6251D"/>
    <w:rsid w:val="00C644E2"/>
    <w:rsid w:val="00C6616D"/>
    <w:rsid w:val="00C663C5"/>
    <w:rsid w:val="00C6799C"/>
    <w:rsid w:val="00C72A1F"/>
    <w:rsid w:val="00C73B29"/>
    <w:rsid w:val="00C7454F"/>
    <w:rsid w:val="00C74F21"/>
    <w:rsid w:val="00C75BC2"/>
    <w:rsid w:val="00C8118D"/>
    <w:rsid w:val="00C8491C"/>
    <w:rsid w:val="00C8648B"/>
    <w:rsid w:val="00C8672B"/>
    <w:rsid w:val="00C86AF7"/>
    <w:rsid w:val="00C86E53"/>
    <w:rsid w:val="00C9120F"/>
    <w:rsid w:val="00C918AA"/>
    <w:rsid w:val="00C9293B"/>
    <w:rsid w:val="00C92DF2"/>
    <w:rsid w:val="00C92F22"/>
    <w:rsid w:val="00C92FE6"/>
    <w:rsid w:val="00C938B6"/>
    <w:rsid w:val="00C93BA6"/>
    <w:rsid w:val="00C942FA"/>
    <w:rsid w:val="00C947BC"/>
    <w:rsid w:val="00C94DA2"/>
    <w:rsid w:val="00CA16AA"/>
    <w:rsid w:val="00CA24C7"/>
    <w:rsid w:val="00CA4687"/>
    <w:rsid w:val="00CA46AD"/>
    <w:rsid w:val="00CA67FD"/>
    <w:rsid w:val="00CA7B0A"/>
    <w:rsid w:val="00CB04F4"/>
    <w:rsid w:val="00CB097D"/>
    <w:rsid w:val="00CB0FEC"/>
    <w:rsid w:val="00CB12F7"/>
    <w:rsid w:val="00CB1519"/>
    <w:rsid w:val="00CB4397"/>
    <w:rsid w:val="00CB53B6"/>
    <w:rsid w:val="00CB6483"/>
    <w:rsid w:val="00CB64D4"/>
    <w:rsid w:val="00CC08E3"/>
    <w:rsid w:val="00CC0A1F"/>
    <w:rsid w:val="00CC1EE8"/>
    <w:rsid w:val="00CC2688"/>
    <w:rsid w:val="00CC289C"/>
    <w:rsid w:val="00CC3A19"/>
    <w:rsid w:val="00CC4A29"/>
    <w:rsid w:val="00CC4FE4"/>
    <w:rsid w:val="00CC4FF1"/>
    <w:rsid w:val="00CC6B54"/>
    <w:rsid w:val="00CD5F11"/>
    <w:rsid w:val="00CE0111"/>
    <w:rsid w:val="00CE041E"/>
    <w:rsid w:val="00CE045F"/>
    <w:rsid w:val="00CE0FCB"/>
    <w:rsid w:val="00CE1BD1"/>
    <w:rsid w:val="00CE2AD7"/>
    <w:rsid w:val="00CE3521"/>
    <w:rsid w:val="00CE4473"/>
    <w:rsid w:val="00CE4DCB"/>
    <w:rsid w:val="00CE50D2"/>
    <w:rsid w:val="00CE5798"/>
    <w:rsid w:val="00CE67E3"/>
    <w:rsid w:val="00CE71F8"/>
    <w:rsid w:val="00CE7258"/>
    <w:rsid w:val="00CF005E"/>
    <w:rsid w:val="00CF7584"/>
    <w:rsid w:val="00CF7C61"/>
    <w:rsid w:val="00CF7D21"/>
    <w:rsid w:val="00D02693"/>
    <w:rsid w:val="00D02B41"/>
    <w:rsid w:val="00D04841"/>
    <w:rsid w:val="00D048D3"/>
    <w:rsid w:val="00D05A12"/>
    <w:rsid w:val="00D05EEE"/>
    <w:rsid w:val="00D06EB8"/>
    <w:rsid w:val="00D0736C"/>
    <w:rsid w:val="00D13C68"/>
    <w:rsid w:val="00D15185"/>
    <w:rsid w:val="00D1531B"/>
    <w:rsid w:val="00D16E54"/>
    <w:rsid w:val="00D22509"/>
    <w:rsid w:val="00D22AF1"/>
    <w:rsid w:val="00D22DA4"/>
    <w:rsid w:val="00D23C5E"/>
    <w:rsid w:val="00D241B8"/>
    <w:rsid w:val="00D25CCC"/>
    <w:rsid w:val="00D26522"/>
    <w:rsid w:val="00D2782C"/>
    <w:rsid w:val="00D30307"/>
    <w:rsid w:val="00D3127F"/>
    <w:rsid w:val="00D33B7E"/>
    <w:rsid w:val="00D340D1"/>
    <w:rsid w:val="00D347B4"/>
    <w:rsid w:val="00D35AB1"/>
    <w:rsid w:val="00D3745B"/>
    <w:rsid w:val="00D42186"/>
    <w:rsid w:val="00D43A81"/>
    <w:rsid w:val="00D46DDF"/>
    <w:rsid w:val="00D50609"/>
    <w:rsid w:val="00D509A0"/>
    <w:rsid w:val="00D54B06"/>
    <w:rsid w:val="00D55C6C"/>
    <w:rsid w:val="00D56F86"/>
    <w:rsid w:val="00D57699"/>
    <w:rsid w:val="00D57A21"/>
    <w:rsid w:val="00D63056"/>
    <w:rsid w:val="00D630FC"/>
    <w:rsid w:val="00D662F6"/>
    <w:rsid w:val="00D67AEB"/>
    <w:rsid w:val="00D67B1D"/>
    <w:rsid w:val="00D70891"/>
    <w:rsid w:val="00D71E40"/>
    <w:rsid w:val="00D72160"/>
    <w:rsid w:val="00D733B7"/>
    <w:rsid w:val="00D73E71"/>
    <w:rsid w:val="00D74C30"/>
    <w:rsid w:val="00D75B65"/>
    <w:rsid w:val="00D76E9D"/>
    <w:rsid w:val="00D77A55"/>
    <w:rsid w:val="00D819C9"/>
    <w:rsid w:val="00D81EF7"/>
    <w:rsid w:val="00D824E0"/>
    <w:rsid w:val="00D82A24"/>
    <w:rsid w:val="00D85715"/>
    <w:rsid w:val="00D86AC1"/>
    <w:rsid w:val="00D87B93"/>
    <w:rsid w:val="00D907FE"/>
    <w:rsid w:val="00D90883"/>
    <w:rsid w:val="00D90F4D"/>
    <w:rsid w:val="00D91281"/>
    <w:rsid w:val="00D94A44"/>
    <w:rsid w:val="00D94C08"/>
    <w:rsid w:val="00D95FCE"/>
    <w:rsid w:val="00DA045E"/>
    <w:rsid w:val="00DA499C"/>
    <w:rsid w:val="00DA5BB2"/>
    <w:rsid w:val="00DA7205"/>
    <w:rsid w:val="00DB0AEC"/>
    <w:rsid w:val="00DB20E7"/>
    <w:rsid w:val="00DB4455"/>
    <w:rsid w:val="00DB52AB"/>
    <w:rsid w:val="00DB6CF3"/>
    <w:rsid w:val="00DC1312"/>
    <w:rsid w:val="00DC2A40"/>
    <w:rsid w:val="00DC40F5"/>
    <w:rsid w:val="00DC5AB0"/>
    <w:rsid w:val="00DC5AF2"/>
    <w:rsid w:val="00DC66F6"/>
    <w:rsid w:val="00DC6F18"/>
    <w:rsid w:val="00DC73BE"/>
    <w:rsid w:val="00DD09E0"/>
    <w:rsid w:val="00DD1676"/>
    <w:rsid w:val="00DD256D"/>
    <w:rsid w:val="00DD704D"/>
    <w:rsid w:val="00DE12A7"/>
    <w:rsid w:val="00DE16F0"/>
    <w:rsid w:val="00DE1A32"/>
    <w:rsid w:val="00DE558F"/>
    <w:rsid w:val="00DE5BA1"/>
    <w:rsid w:val="00DF057E"/>
    <w:rsid w:val="00DF0965"/>
    <w:rsid w:val="00DF1A40"/>
    <w:rsid w:val="00DF1DF3"/>
    <w:rsid w:val="00DF41B8"/>
    <w:rsid w:val="00DF4F49"/>
    <w:rsid w:val="00DF5ED7"/>
    <w:rsid w:val="00DF5F3B"/>
    <w:rsid w:val="00E00014"/>
    <w:rsid w:val="00E074AC"/>
    <w:rsid w:val="00E077C0"/>
    <w:rsid w:val="00E078C7"/>
    <w:rsid w:val="00E1170B"/>
    <w:rsid w:val="00E12810"/>
    <w:rsid w:val="00E12BE7"/>
    <w:rsid w:val="00E15414"/>
    <w:rsid w:val="00E157BC"/>
    <w:rsid w:val="00E1591D"/>
    <w:rsid w:val="00E16B48"/>
    <w:rsid w:val="00E17201"/>
    <w:rsid w:val="00E2065B"/>
    <w:rsid w:val="00E20C35"/>
    <w:rsid w:val="00E21B2F"/>
    <w:rsid w:val="00E21D07"/>
    <w:rsid w:val="00E24D89"/>
    <w:rsid w:val="00E25658"/>
    <w:rsid w:val="00E26395"/>
    <w:rsid w:val="00E3049F"/>
    <w:rsid w:val="00E30651"/>
    <w:rsid w:val="00E30C99"/>
    <w:rsid w:val="00E30E17"/>
    <w:rsid w:val="00E323D0"/>
    <w:rsid w:val="00E34F9D"/>
    <w:rsid w:val="00E36C21"/>
    <w:rsid w:val="00E376D3"/>
    <w:rsid w:val="00E37AA2"/>
    <w:rsid w:val="00E402F8"/>
    <w:rsid w:val="00E404B6"/>
    <w:rsid w:val="00E4094F"/>
    <w:rsid w:val="00E423E0"/>
    <w:rsid w:val="00E42508"/>
    <w:rsid w:val="00E42920"/>
    <w:rsid w:val="00E4408F"/>
    <w:rsid w:val="00E45C2E"/>
    <w:rsid w:val="00E46253"/>
    <w:rsid w:val="00E5404A"/>
    <w:rsid w:val="00E6518D"/>
    <w:rsid w:val="00E65CAD"/>
    <w:rsid w:val="00E70476"/>
    <w:rsid w:val="00E70F73"/>
    <w:rsid w:val="00E71A83"/>
    <w:rsid w:val="00E71AA5"/>
    <w:rsid w:val="00E720F6"/>
    <w:rsid w:val="00E7588C"/>
    <w:rsid w:val="00E81B49"/>
    <w:rsid w:val="00E828F9"/>
    <w:rsid w:val="00E8580E"/>
    <w:rsid w:val="00E86E52"/>
    <w:rsid w:val="00E87602"/>
    <w:rsid w:val="00E87E4A"/>
    <w:rsid w:val="00E926B1"/>
    <w:rsid w:val="00E9320F"/>
    <w:rsid w:val="00E94F8F"/>
    <w:rsid w:val="00E952AB"/>
    <w:rsid w:val="00E9720F"/>
    <w:rsid w:val="00E9772E"/>
    <w:rsid w:val="00EA12F5"/>
    <w:rsid w:val="00EA1453"/>
    <w:rsid w:val="00EA3270"/>
    <w:rsid w:val="00EA5154"/>
    <w:rsid w:val="00EA545F"/>
    <w:rsid w:val="00EA607A"/>
    <w:rsid w:val="00EA6D68"/>
    <w:rsid w:val="00EB0607"/>
    <w:rsid w:val="00EB0B51"/>
    <w:rsid w:val="00EB21B0"/>
    <w:rsid w:val="00EB2FCE"/>
    <w:rsid w:val="00EB396E"/>
    <w:rsid w:val="00EB3A2B"/>
    <w:rsid w:val="00EB3EDA"/>
    <w:rsid w:val="00EB4191"/>
    <w:rsid w:val="00EB4252"/>
    <w:rsid w:val="00EB4C44"/>
    <w:rsid w:val="00EB67B8"/>
    <w:rsid w:val="00EB6E2F"/>
    <w:rsid w:val="00EB7477"/>
    <w:rsid w:val="00EB7B12"/>
    <w:rsid w:val="00EC0E35"/>
    <w:rsid w:val="00EC1964"/>
    <w:rsid w:val="00EC277C"/>
    <w:rsid w:val="00EC294F"/>
    <w:rsid w:val="00EC5625"/>
    <w:rsid w:val="00EC642A"/>
    <w:rsid w:val="00EC7AB1"/>
    <w:rsid w:val="00ED0EA1"/>
    <w:rsid w:val="00ED1FC5"/>
    <w:rsid w:val="00ED446A"/>
    <w:rsid w:val="00ED5C93"/>
    <w:rsid w:val="00EE06DA"/>
    <w:rsid w:val="00EE220E"/>
    <w:rsid w:val="00EE73A7"/>
    <w:rsid w:val="00EF09EA"/>
    <w:rsid w:val="00EF1369"/>
    <w:rsid w:val="00EF2FB3"/>
    <w:rsid w:val="00EF3287"/>
    <w:rsid w:val="00EF3FE8"/>
    <w:rsid w:val="00EF446A"/>
    <w:rsid w:val="00EF4A7D"/>
    <w:rsid w:val="00EF6389"/>
    <w:rsid w:val="00EF742B"/>
    <w:rsid w:val="00EF7548"/>
    <w:rsid w:val="00F00BCD"/>
    <w:rsid w:val="00F059DB"/>
    <w:rsid w:val="00F05CB5"/>
    <w:rsid w:val="00F062A2"/>
    <w:rsid w:val="00F101B3"/>
    <w:rsid w:val="00F10816"/>
    <w:rsid w:val="00F11F53"/>
    <w:rsid w:val="00F1246F"/>
    <w:rsid w:val="00F1288C"/>
    <w:rsid w:val="00F1314B"/>
    <w:rsid w:val="00F13507"/>
    <w:rsid w:val="00F13B44"/>
    <w:rsid w:val="00F14026"/>
    <w:rsid w:val="00F152B8"/>
    <w:rsid w:val="00F162FE"/>
    <w:rsid w:val="00F17431"/>
    <w:rsid w:val="00F21589"/>
    <w:rsid w:val="00F21CA4"/>
    <w:rsid w:val="00F231FC"/>
    <w:rsid w:val="00F25F3A"/>
    <w:rsid w:val="00F261EA"/>
    <w:rsid w:val="00F32167"/>
    <w:rsid w:val="00F32E2D"/>
    <w:rsid w:val="00F32F3B"/>
    <w:rsid w:val="00F33393"/>
    <w:rsid w:val="00F3622B"/>
    <w:rsid w:val="00F37D59"/>
    <w:rsid w:val="00F37D7B"/>
    <w:rsid w:val="00F40974"/>
    <w:rsid w:val="00F42D6F"/>
    <w:rsid w:val="00F439E6"/>
    <w:rsid w:val="00F44DCA"/>
    <w:rsid w:val="00F466EC"/>
    <w:rsid w:val="00F46AD9"/>
    <w:rsid w:val="00F538AE"/>
    <w:rsid w:val="00F56A33"/>
    <w:rsid w:val="00F57995"/>
    <w:rsid w:val="00F579F9"/>
    <w:rsid w:val="00F606C6"/>
    <w:rsid w:val="00F625B0"/>
    <w:rsid w:val="00F62CBB"/>
    <w:rsid w:val="00F669F3"/>
    <w:rsid w:val="00F70140"/>
    <w:rsid w:val="00F7057C"/>
    <w:rsid w:val="00F7085B"/>
    <w:rsid w:val="00F71435"/>
    <w:rsid w:val="00F72B9A"/>
    <w:rsid w:val="00F73785"/>
    <w:rsid w:val="00F80C2B"/>
    <w:rsid w:val="00F81342"/>
    <w:rsid w:val="00F83DEF"/>
    <w:rsid w:val="00F905FF"/>
    <w:rsid w:val="00F92466"/>
    <w:rsid w:val="00F94444"/>
    <w:rsid w:val="00F9595C"/>
    <w:rsid w:val="00FA10C9"/>
    <w:rsid w:val="00FA1962"/>
    <w:rsid w:val="00FA1ACF"/>
    <w:rsid w:val="00FA23FD"/>
    <w:rsid w:val="00FA2F73"/>
    <w:rsid w:val="00FA57DF"/>
    <w:rsid w:val="00FA66DB"/>
    <w:rsid w:val="00FB1AB5"/>
    <w:rsid w:val="00FB24CC"/>
    <w:rsid w:val="00FB34AA"/>
    <w:rsid w:val="00FB3DA4"/>
    <w:rsid w:val="00FB5024"/>
    <w:rsid w:val="00FB6484"/>
    <w:rsid w:val="00FB6E53"/>
    <w:rsid w:val="00FB7514"/>
    <w:rsid w:val="00FB79AE"/>
    <w:rsid w:val="00FC02E1"/>
    <w:rsid w:val="00FC0C89"/>
    <w:rsid w:val="00FC3DED"/>
    <w:rsid w:val="00FC41BA"/>
    <w:rsid w:val="00FC4C47"/>
    <w:rsid w:val="00FC5EDF"/>
    <w:rsid w:val="00FC6774"/>
    <w:rsid w:val="00FD03D6"/>
    <w:rsid w:val="00FD0E2E"/>
    <w:rsid w:val="00FD3AA8"/>
    <w:rsid w:val="00FD6C69"/>
    <w:rsid w:val="00FE12AB"/>
    <w:rsid w:val="00FE18A2"/>
    <w:rsid w:val="00FE26D1"/>
    <w:rsid w:val="00FE2E03"/>
    <w:rsid w:val="00FE325A"/>
    <w:rsid w:val="00FE375B"/>
    <w:rsid w:val="00FE4FF3"/>
    <w:rsid w:val="00FE51AB"/>
    <w:rsid w:val="00FE5440"/>
    <w:rsid w:val="00FE5C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6719DD"/>
  <w15:chartTrackingRefBased/>
  <w15:docId w15:val="{62A0CAED-0388-48FA-8924-F529781869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238C"/>
    <w:pPr>
      <w:autoSpaceDE w:val="0"/>
      <w:autoSpaceDN w:val="0"/>
      <w:adjustRightInd w:val="0"/>
      <w:spacing w:after="120"/>
    </w:pPr>
    <w:rPr>
      <w:rFonts w:ascii="Times New Roman" w:hAnsi="Times New Roman" w:cs="Times New Roman"/>
      <w:sz w:val="24"/>
      <w:szCs w:val="24"/>
    </w:rPr>
  </w:style>
  <w:style w:type="paragraph" w:styleId="Heading1">
    <w:name w:val="heading 1"/>
    <w:basedOn w:val="Normal"/>
    <w:link w:val="Heading1Char"/>
    <w:uiPriority w:val="9"/>
    <w:qFormat/>
    <w:rsid w:val="00486AC9"/>
    <w:pPr>
      <w:spacing w:before="100" w:beforeAutospacing="1" w:after="0" w:line="480" w:lineRule="auto"/>
      <w:outlineLvl w:val="0"/>
    </w:pPr>
    <w:rPr>
      <w:rFonts w:eastAsia="Times New Roman"/>
      <w:b/>
      <w:bCs/>
      <w:kern w:val="36"/>
    </w:rPr>
  </w:style>
  <w:style w:type="paragraph" w:styleId="Heading2">
    <w:name w:val="heading 2"/>
    <w:basedOn w:val="Heading3"/>
    <w:link w:val="Heading2Char"/>
    <w:uiPriority w:val="9"/>
    <w:qFormat/>
    <w:rsid w:val="001A58C8"/>
    <w:pPr>
      <w:spacing w:after="0" w:line="480" w:lineRule="auto"/>
      <w:outlineLvl w:val="1"/>
    </w:pPr>
  </w:style>
  <w:style w:type="paragraph" w:styleId="Heading3">
    <w:name w:val="heading 3"/>
    <w:basedOn w:val="Normal"/>
    <w:link w:val="Heading3Char"/>
    <w:uiPriority w:val="9"/>
    <w:qFormat/>
    <w:rsid w:val="00537450"/>
    <w:pPr>
      <w:outlineLvl w:val="2"/>
    </w:pPr>
    <w:rPr>
      <w:b/>
    </w:rPr>
  </w:style>
  <w:style w:type="paragraph" w:styleId="Heading4">
    <w:name w:val="heading 4"/>
    <w:basedOn w:val="Normal"/>
    <w:next w:val="Normal"/>
    <w:link w:val="Heading4Char"/>
    <w:uiPriority w:val="9"/>
    <w:unhideWhenUsed/>
    <w:qFormat/>
    <w:rsid w:val="00825C72"/>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link w:val="Heading5Char"/>
    <w:uiPriority w:val="9"/>
    <w:unhideWhenUsed/>
    <w:qFormat/>
    <w:rsid w:val="0011293E"/>
    <w:pPr>
      <w:keepNext/>
      <w:keepLines/>
      <w:spacing w:before="40" w:after="0"/>
      <w:outlineLvl w:val="4"/>
    </w:pPr>
    <w:rPr>
      <w:rFonts w:eastAsiaTheme="majorEastAsia"/>
      <w:color w:val="2E74B5" w:themeColor="accent5"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6AC9"/>
    <w:rPr>
      <w:rFonts w:ascii="Times New Roman" w:eastAsia="Times New Roman" w:hAnsi="Times New Roman" w:cs="Times New Roman"/>
      <w:b/>
      <w:bCs/>
      <w:kern w:val="36"/>
      <w:sz w:val="24"/>
      <w:szCs w:val="24"/>
    </w:rPr>
  </w:style>
  <w:style w:type="character" w:customStyle="1" w:styleId="Heading2Char">
    <w:name w:val="Heading 2 Char"/>
    <w:basedOn w:val="DefaultParagraphFont"/>
    <w:link w:val="Heading2"/>
    <w:uiPriority w:val="9"/>
    <w:rsid w:val="001A58C8"/>
    <w:rPr>
      <w:rFonts w:ascii="Times New Roman" w:hAnsi="Times New Roman" w:cs="Times New Roman"/>
      <w:b/>
      <w:sz w:val="24"/>
      <w:szCs w:val="24"/>
    </w:rPr>
  </w:style>
  <w:style w:type="character" w:customStyle="1" w:styleId="Heading3Char">
    <w:name w:val="Heading 3 Char"/>
    <w:basedOn w:val="DefaultParagraphFont"/>
    <w:link w:val="Heading3"/>
    <w:uiPriority w:val="9"/>
    <w:rsid w:val="00537450"/>
    <w:rPr>
      <w:rFonts w:ascii="Times New Roman" w:hAnsi="Times New Roman" w:cs="Times New Roman"/>
      <w:b/>
      <w:sz w:val="24"/>
      <w:szCs w:val="24"/>
    </w:rPr>
  </w:style>
  <w:style w:type="character" w:customStyle="1" w:styleId="Heading4Char">
    <w:name w:val="Heading 4 Char"/>
    <w:basedOn w:val="DefaultParagraphFont"/>
    <w:link w:val="Heading4"/>
    <w:uiPriority w:val="9"/>
    <w:rsid w:val="00825C72"/>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rsid w:val="0011293E"/>
    <w:rPr>
      <w:rFonts w:ascii="Times New Roman" w:eastAsiaTheme="majorEastAsia" w:hAnsi="Times New Roman" w:cs="Times New Roman"/>
      <w:color w:val="2E74B5" w:themeColor="accent5" w:themeShade="BF"/>
      <w:sz w:val="24"/>
      <w:szCs w:val="24"/>
    </w:rPr>
  </w:style>
  <w:style w:type="character" w:styleId="CommentReference">
    <w:name w:val="annotation reference"/>
    <w:basedOn w:val="DefaultParagraphFont"/>
    <w:unhideWhenUsed/>
    <w:rsid w:val="004D5AAE"/>
    <w:rPr>
      <w:sz w:val="16"/>
      <w:szCs w:val="16"/>
    </w:rPr>
  </w:style>
  <w:style w:type="paragraph" w:styleId="CommentText">
    <w:name w:val="annotation text"/>
    <w:basedOn w:val="Normal"/>
    <w:link w:val="CommentTextChar"/>
    <w:unhideWhenUsed/>
    <w:rsid w:val="004D5AAE"/>
    <w:pPr>
      <w:spacing w:line="240" w:lineRule="auto"/>
    </w:pPr>
    <w:rPr>
      <w:sz w:val="20"/>
      <w:szCs w:val="20"/>
    </w:rPr>
  </w:style>
  <w:style w:type="character" w:customStyle="1" w:styleId="CommentTextChar">
    <w:name w:val="Comment Text Char"/>
    <w:basedOn w:val="DefaultParagraphFont"/>
    <w:link w:val="CommentText"/>
    <w:rsid w:val="004D5AAE"/>
    <w:rPr>
      <w:sz w:val="20"/>
      <w:szCs w:val="20"/>
    </w:rPr>
  </w:style>
  <w:style w:type="paragraph" w:styleId="CommentSubject">
    <w:name w:val="annotation subject"/>
    <w:basedOn w:val="CommentText"/>
    <w:next w:val="CommentText"/>
    <w:link w:val="CommentSubjectChar"/>
    <w:uiPriority w:val="99"/>
    <w:semiHidden/>
    <w:unhideWhenUsed/>
    <w:rsid w:val="004D5AAE"/>
    <w:rPr>
      <w:b/>
      <w:bCs/>
    </w:rPr>
  </w:style>
  <w:style w:type="character" w:customStyle="1" w:styleId="CommentSubjectChar">
    <w:name w:val="Comment Subject Char"/>
    <w:basedOn w:val="CommentTextChar"/>
    <w:link w:val="CommentSubject"/>
    <w:uiPriority w:val="99"/>
    <w:semiHidden/>
    <w:rsid w:val="004D5AAE"/>
    <w:rPr>
      <w:b/>
      <w:bCs/>
      <w:sz w:val="20"/>
      <w:szCs w:val="20"/>
    </w:rPr>
  </w:style>
  <w:style w:type="paragraph" w:styleId="BalloonText">
    <w:name w:val="Balloon Text"/>
    <w:basedOn w:val="Normal"/>
    <w:link w:val="BalloonTextChar"/>
    <w:uiPriority w:val="99"/>
    <w:semiHidden/>
    <w:unhideWhenUsed/>
    <w:rsid w:val="004D5AA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D5AAE"/>
    <w:rPr>
      <w:rFonts w:ascii="Segoe UI" w:hAnsi="Segoe UI" w:cs="Segoe UI"/>
      <w:sz w:val="18"/>
      <w:szCs w:val="18"/>
    </w:rPr>
  </w:style>
  <w:style w:type="character" w:styleId="Hyperlink">
    <w:name w:val="Hyperlink"/>
    <w:basedOn w:val="DefaultParagraphFont"/>
    <w:uiPriority w:val="99"/>
    <w:unhideWhenUsed/>
    <w:rsid w:val="0031570C"/>
    <w:rPr>
      <w:color w:val="0000FF"/>
      <w:u w:val="single"/>
    </w:rPr>
  </w:style>
  <w:style w:type="character" w:styleId="HTMLCite">
    <w:name w:val="HTML Cite"/>
    <w:basedOn w:val="DefaultParagraphFont"/>
    <w:uiPriority w:val="99"/>
    <w:semiHidden/>
    <w:unhideWhenUsed/>
    <w:rsid w:val="0031570C"/>
    <w:rPr>
      <w:i/>
      <w:iCs/>
    </w:rPr>
  </w:style>
  <w:style w:type="paragraph" w:styleId="NormalWeb">
    <w:name w:val="Normal (Web)"/>
    <w:basedOn w:val="Normal"/>
    <w:uiPriority w:val="99"/>
    <w:semiHidden/>
    <w:unhideWhenUsed/>
    <w:rsid w:val="00F00BCD"/>
    <w:pPr>
      <w:spacing w:before="100" w:beforeAutospacing="1" w:after="100" w:afterAutospacing="1" w:line="240" w:lineRule="auto"/>
    </w:pPr>
    <w:rPr>
      <w:rFonts w:eastAsia="Times New Roman"/>
    </w:rPr>
  </w:style>
  <w:style w:type="character" w:styleId="Strong">
    <w:name w:val="Strong"/>
    <w:basedOn w:val="DefaultParagraphFont"/>
    <w:uiPriority w:val="22"/>
    <w:qFormat/>
    <w:rsid w:val="00F00BCD"/>
    <w:rPr>
      <w:b/>
      <w:bCs/>
    </w:rPr>
  </w:style>
  <w:style w:type="paragraph" w:customStyle="1" w:styleId="Title1">
    <w:name w:val="Title1"/>
    <w:basedOn w:val="Normal"/>
    <w:rsid w:val="003A18E0"/>
    <w:pPr>
      <w:spacing w:before="100" w:beforeAutospacing="1" w:after="100" w:afterAutospacing="1" w:line="240" w:lineRule="auto"/>
    </w:pPr>
    <w:rPr>
      <w:rFonts w:eastAsia="Times New Roman"/>
    </w:rPr>
  </w:style>
  <w:style w:type="paragraph" w:customStyle="1" w:styleId="TEXTINSUPPMAT">
    <w:name w:val="TEXT IN SUPP MAT"/>
    <w:basedOn w:val="Normal"/>
    <w:qFormat/>
    <w:rsid w:val="00B93D29"/>
    <w:pPr>
      <w:spacing w:line="360" w:lineRule="auto"/>
      <w:ind w:firstLine="360"/>
    </w:pPr>
    <w:rPr>
      <w:rFonts w:ascii="Source Sans Pro" w:hAnsi="Source Sans Pro"/>
    </w:rPr>
  </w:style>
  <w:style w:type="paragraph" w:styleId="Title">
    <w:name w:val="Title"/>
    <w:basedOn w:val="Normal"/>
    <w:next w:val="Normal"/>
    <w:link w:val="TitleChar"/>
    <w:uiPriority w:val="10"/>
    <w:qFormat/>
    <w:rsid w:val="00DE16F0"/>
    <w:pPr>
      <w:spacing w:after="0" w:line="240" w:lineRule="auto"/>
      <w:contextualSpacing/>
      <w:jc w:val="center"/>
    </w:pPr>
    <w:rPr>
      <w:rFonts w:eastAsiaTheme="majorEastAsia"/>
      <w:b/>
      <w:spacing w:val="-10"/>
      <w:kern w:val="28"/>
      <w:sz w:val="36"/>
      <w:szCs w:val="36"/>
    </w:rPr>
  </w:style>
  <w:style w:type="character" w:customStyle="1" w:styleId="TitleChar">
    <w:name w:val="Title Char"/>
    <w:basedOn w:val="DefaultParagraphFont"/>
    <w:link w:val="Title"/>
    <w:uiPriority w:val="10"/>
    <w:rsid w:val="00DE16F0"/>
    <w:rPr>
      <w:rFonts w:ascii="Times New Roman" w:eastAsiaTheme="majorEastAsia" w:hAnsi="Times New Roman" w:cs="Times New Roman"/>
      <w:b/>
      <w:spacing w:val="-10"/>
      <w:kern w:val="28"/>
      <w:sz w:val="36"/>
      <w:szCs w:val="36"/>
    </w:rPr>
  </w:style>
  <w:style w:type="paragraph" w:styleId="Revision">
    <w:name w:val="Revision"/>
    <w:hidden/>
    <w:uiPriority w:val="99"/>
    <w:semiHidden/>
    <w:rsid w:val="00A41096"/>
    <w:pPr>
      <w:spacing w:after="0" w:line="240" w:lineRule="auto"/>
    </w:pPr>
  </w:style>
  <w:style w:type="character" w:styleId="FollowedHyperlink">
    <w:name w:val="FollowedHyperlink"/>
    <w:basedOn w:val="DefaultParagraphFont"/>
    <w:uiPriority w:val="99"/>
    <w:semiHidden/>
    <w:unhideWhenUsed/>
    <w:rsid w:val="00D77A55"/>
    <w:rPr>
      <w:color w:val="954F72" w:themeColor="followedHyperlink"/>
      <w:u w:val="single"/>
    </w:rPr>
  </w:style>
  <w:style w:type="paragraph" w:styleId="Header">
    <w:name w:val="header"/>
    <w:basedOn w:val="Normal"/>
    <w:link w:val="HeaderChar"/>
    <w:uiPriority w:val="99"/>
    <w:unhideWhenUsed/>
    <w:rsid w:val="000E3956"/>
    <w:pPr>
      <w:tabs>
        <w:tab w:val="center" w:pos="4680"/>
        <w:tab w:val="right" w:pos="9360"/>
      </w:tabs>
      <w:spacing w:after="0" w:line="240" w:lineRule="auto"/>
    </w:pPr>
  </w:style>
  <w:style w:type="character" w:customStyle="1" w:styleId="HeaderChar">
    <w:name w:val="Header Char"/>
    <w:basedOn w:val="DefaultParagraphFont"/>
    <w:link w:val="Header"/>
    <w:uiPriority w:val="99"/>
    <w:rsid w:val="000E3956"/>
    <w:rPr>
      <w:rFonts w:ascii="Times New Roman" w:hAnsi="Times New Roman" w:cs="Times New Roman"/>
      <w:sz w:val="24"/>
      <w:szCs w:val="24"/>
    </w:rPr>
  </w:style>
  <w:style w:type="paragraph" w:styleId="Footer">
    <w:name w:val="footer"/>
    <w:basedOn w:val="Normal"/>
    <w:link w:val="FooterChar"/>
    <w:uiPriority w:val="99"/>
    <w:unhideWhenUsed/>
    <w:rsid w:val="000E3956"/>
    <w:pPr>
      <w:tabs>
        <w:tab w:val="center" w:pos="4680"/>
        <w:tab w:val="right" w:pos="9360"/>
      </w:tabs>
      <w:spacing w:after="0" w:line="240" w:lineRule="auto"/>
    </w:pPr>
  </w:style>
  <w:style w:type="character" w:customStyle="1" w:styleId="FooterChar">
    <w:name w:val="Footer Char"/>
    <w:basedOn w:val="DefaultParagraphFont"/>
    <w:link w:val="Footer"/>
    <w:uiPriority w:val="99"/>
    <w:rsid w:val="000E3956"/>
    <w:rPr>
      <w:rFonts w:ascii="Times New Roman" w:hAnsi="Times New Roman" w:cs="Times New Roman"/>
      <w:sz w:val="24"/>
      <w:szCs w:val="24"/>
    </w:rPr>
  </w:style>
  <w:style w:type="paragraph" w:customStyle="1" w:styleId="REFERENCE">
    <w:name w:val="REFERENCE"/>
    <w:basedOn w:val="Normal"/>
    <w:qFormat/>
    <w:rsid w:val="001A58C8"/>
    <w:pPr>
      <w:spacing w:after="0" w:line="480" w:lineRule="auto"/>
      <w:ind w:left="360" w:hanging="360"/>
    </w:pPr>
  </w:style>
  <w:style w:type="character" w:customStyle="1" w:styleId="period">
    <w:name w:val="period"/>
    <w:basedOn w:val="DefaultParagraphFont"/>
    <w:rsid w:val="00037A78"/>
  </w:style>
  <w:style w:type="character" w:customStyle="1" w:styleId="citation-doi">
    <w:name w:val="citation-doi"/>
    <w:basedOn w:val="DefaultParagraphFont"/>
    <w:rsid w:val="00037A78"/>
  </w:style>
  <w:style w:type="character" w:customStyle="1" w:styleId="authors-list-item">
    <w:name w:val="authors-list-item"/>
    <w:basedOn w:val="DefaultParagraphFont"/>
    <w:rsid w:val="00037A78"/>
  </w:style>
  <w:style w:type="character" w:customStyle="1" w:styleId="author-sup-separator">
    <w:name w:val="author-sup-separator"/>
    <w:basedOn w:val="DefaultParagraphFont"/>
    <w:rsid w:val="00037A78"/>
  </w:style>
  <w:style w:type="character" w:customStyle="1" w:styleId="comma">
    <w:name w:val="comma"/>
    <w:basedOn w:val="DefaultParagraphFont"/>
    <w:rsid w:val="00037A78"/>
  </w:style>
  <w:style w:type="paragraph" w:customStyle="1" w:styleId="FIRSTPAGESTUFF">
    <w:name w:val="FIRST PAGE STUFF"/>
    <w:basedOn w:val="Normal"/>
    <w:qFormat/>
    <w:rsid w:val="002B5C9C"/>
    <w:pPr>
      <w:spacing w:after="0" w:line="240" w:lineRule="auto"/>
      <w:contextualSpacing/>
    </w:pPr>
  </w:style>
  <w:style w:type="character" w:styleId="IntenseReference">
    <w:name w:val="Intense Reference"/>
    <w:basedOn w:val="DefaultParagraphFont"/>
    <w:uiPriority w:val="32"/>
    <w:qFormat/>
    <w:rsid w:val="005A4C1B"/>
    <w:rPr>
      <w:b/>
      <w:bCs/>
      <w:smallCaps/>
      <w:color w:val="4472C4" w:themeColor="accent1"/>
      <w:spacing w:val="5"/>
    </w:rPr>
  </w:style>
  <w:style w:type="character" w:customStyle="1" w:styleId="go">
    <w:name w:val="go"/>
    <w:basedOn w:val="DefaultParagraphFont"/>
    <w:rsid w:val="00C00B6C"/>
  </w:style>
  <w:style w:type="character" w:customStyle="1" w:styleId="UnresolvedMention1">
    <w:name w:val="Unresolved Mention1"/>
    <w:basedOn w:val="DefaultParagraphFont"/>
    <w:uiPriority w:val="99"/>
    <w:semiHidden/>
    <w:unhideWhenUsed/>
    <w:rsid w:val="00BE3B88"/>
    <w:rPr>
      <w:color w:val="605E5C"/>
      <w:shd w:val="clear" w:color="auto" w:fill="E1DFDD"/>
    </w:rPr>
  </w:style>
  <w:style w:type="character" w:customStyle="1" w:styleId="mixed-citation">
    <w:name w:val="mixed-citation"/>
    <w:basedOn w:val="DefaultParagraphFont"/>
    <w:rsid w:val="009666E6"/>
  </w:style>
  <w:style w:type="character" w:customStyle="1" w:styleId="ref-title">
    <w:name w:val="ref-title"/>
    <w:basedOn w:val="DefaultParagraphFont"/>
    <w:rsid w:val="009666E6"/>
  </w:style>
  <w:style w:type="character" w:customStyle="1" w:styleId="ref-journal">
    <w:name w:val="ref-journal"/>
    <w:basedOn w:val="DefaultParagraphFont"/>
    <w:rsid w:val="009666E6"/>
  </w:style>
  <w:style w:type="character" w:customStyle="1" w:styleId="ref-vol">
    <w:name w:val="ref-vol"/>
    <w:basedOn w:val="DefaultParagraphFont"/>
    <w:rsid w:val="009666E6"/>
  </w:style>
  <w:style w:type="paragraph" w:customStyle="1" w:styleId="TEXT">
    <w:name w:val="TEXT"/>
    <w:basedOn w:val="Normal"/>
    <w:qFormat/>
    <w:rsid w:val="00537450"/>
    <w:pPr>
      <w:spacing w:after="240" w:line="480" w:lineRule="auto"/>
      <w:ind w:firstLine="360"/>
    </w:pPr>
  </w:style>
  <w:style w:type="paragraph" w:customStyle="1" w:styleId="SUMMARY">
    <w:name w:val="SUMMARY"/>
    <w:basedOn w:val="TEXT"/>
    <w:qFormat/>
    <w:rsid w:val="00537450"/>
    <w:rPr>
      <w:b/>
    </w:rPr>
  </w:style>
  <w:style w:type="paragraph" w:customStyle="1" w:styleId="Caption1">
    <w:name w:val="Caption1"/>
    <w:basedOn w:val="Normal"/>
    <w:qFormat/>
    <w:rsid w:val="00DE16F0"/>
    <w:pPr>
      <w:spacing w:line="480" w:lineRule="auto"/>
    </w:pPr>
    <w:rPr>
      <w: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177667">
      <w:bodyDiv w:val="1"/>
      <w:marLeft w:val="0"/>
      <w:marRight w:val="0"/>
      <w:marTop w:val="0"/>
      <w:marBottom w:val="0"/>
      <w:divBdr>
        <w:top w:val="none" w:sz="0" w:space="0" w:color="auto"/>
        <w:left w:val="none" w:sz="0" w:space="0" w:color="auto"/>
        <w:bottom w:val="none" w:sz="0" w:space="0" w:color="auto"/>
        <w:right w:val="none" w:sz="0" w:space="0" w:color="auto"/>
      </w:divBdr>
    </w:div>
    <w:div w:id="136190349">
      <w:bodyDiv w:val="1"/>
      <w:marLeft w:val="0"/>
      <w:marRight w:val="0"/>
      <w:marTop w:val="0"/>
      <w:marBottom w:val="0"/>
      <w:divBdr>
        <w:top w:val="none" w:sz="0" w:space="0" w:color="auto"/>
        <w:left w:val="none" w:sz="0" w:space="0" w:color="auto"/>
        <w:bottom w:val="none" w:sz="0" w:space="0" w:color="auto"/>
        <w:right w:val="none" w:sz="0" w:space="0" w:color="auto"/>
      </w:divBdr>
      <w:divsChild>
        <w:div w:id="1577939032">
          <w:marLeft w:val="0"/>
          <w:marRight w:val="0"/>
          <w:marTop w:val="0"/>
          <w:marBottom w:val="0"/>
          <w:divBdr>
            <w:top w:val="none" w:sz="0" w:space="0" w:color="auto"/>
            <w:left w:val="none" w:sz="0" w:space="0" w:color="auto"/>
            <w:bottom w:val="none" w:sz="0" w:space="0" w:color="auto"/>
            <w:right w:val="none" w:sz="0" w:space="0" w:color="auto"/>
          </w:divBdr>
          <w:divsChild>
            <w:div w:id="7911708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2938658">
      <w:bodyDiv w:val="1"/>
      <w:marLeft w:val="0"/>
      <w:marRight w:val="0"/>
      <w:marTop w:val="0"/>
      <w:marBottom w:val="0"/>
      <w:divBdr>
        <w:top w:val="none" w:sz="0" w:space="0" w:color="auto"/>
        <w:left w:val="none" w:sz="0" w:space="0" w:color="auto"/>
        <w:bottom w:val="none" w:sz="0" w:space="0" w:color="auto"/>
        <w:right w:val="none" w:sz="0" w:space="0" w:color="auto"/>
      </w:divBdr>
    </w:div>
    <w:div w:id="206063559">
      <w:bodyDiv w:val="1"/>
      <w:marLeft w:val="0"/>
      <w:marRight w:val="0"/>
      <w:marTop w:val="0"/>
      <w:marBottom w:val="0"/>
      <w:divBdr>
        <w:top w:val="none" w:sz="0" w:space="0" w:color="auto"/>
        <w:left w:val="none" w:sz="0" w:space="0" w:color="auto"/>
        <w:bottom w:val="none" w:sz="0" w:space="0" w:color="auto"/>
        <w:right w:val="none" w:sz="0" w:space="0" w:color="auto"/>
      </w:divBdr>
    </w:div>
    <w:div w:id="761728471">
      <w:bodyDiv w:val="1"/>
      <w:marLeft w:val="0"/>
      <w:marRight w:val="0"/>
      <w:marTop w:val="0"/>
      <w:marBottom w:val="0"/>
      <w:divBdr>
        <w:top w:val="none" w:sz="0" w:space="0" w:color="auto"/>
        <w:left w:val="none" w:sz="0" w:space="0" w:color="auto"/>
        <w:bottom w:val="none" w:sz="0" w:space="0" w:color="auto"/>
        <w:right w:val="none" w:sz="0" w:space="0" w:color="auto"/>
      </w:divBdr>
    </w:div>
    <w:div w:id="763191235">
      <w:bodyDiv w:val="1"/>
      <w:marLeft w:val="0"/>
      <w:marRight w:val="0"/>
      <w:marTop w:val="0"/>
      <w:marBottom w:val="0"/>
      <w:divBdr>
        <w:top w:val="none" w:sz="0" w:space="0" w:color="auto"/>
        <w:left w:val="none" w:sz="0" w:space="0" w:color="auto"/>
        <w:bottom w:val="none" w:sz="0" w:space="0" w:color="auto"/>
        <w:right w:val="none" w:sz="0" w:space="0" w:color="auto"/>
      </w:divBdr>
    </w:div>
    <w:div w:id="793601763">
      <w:bodyDiv w:val="1"/>
      <w:marLeft w:val="0"/>
      <w:marRight w:val="0"/>
      <w:marTop w:val="0"/>
      <w:marBottom w:val="0"/>
      <w:divBdr>
        <w:top w:val="none" w:sz="0" w:space="0" w:color="auto"/>
        <w:left w:val="none" w:sz="0" w:space="0" w:color="auto"/>
        <w:bottom w:val="none" w:sz="0" w:space="0" w:color="auto"/>
        <w:right w:val="none" w:sz="0" w:space="0" w:color="auto"/>
      </w:divBdr>
    </w:div>
    <w:div w:id="827787543">
      <w:bodyDiv w:val="1"/>
      <w:marLeft w:val="0"/>
      <w:marRight w:val="0"/>
      <w:marTop w:val="0"/>
      <w:marBottom w:val="0"/>
      <w:divBdr>
        <w:top w:val="none" w:sz="0" w:space="0" w:color="auto"/>
        <w:left w:val="none" w:sz="0" w:space="0" w:color="auto"/>
        <w:bottom w:val="none" w:sz="0" w:space="0" w:color="auto"/>
        <w:right w:val="none" w:sz="0" w:space="0" w:color="auto"/>
      </w:divBdr>
      <w:divsChild>
        <w:div w:id="221136495">
          <w:marLeft w:val="0"/>
          <w:marRight w:val="0"/>
          <w:marTop w:val="0"/>
          <w:marBottom w:val="0"/>
          <w:divBdr>
            <w:top w:val="none" w:sz="0" w:space="0" w:color="auto"/>
            <w:left w:val="none" w:sz="0" w:space="0" w:color="auto"/>
            <w:bottom w:val="none" w:sz="0" w:space="0" w:color="auto"/>
            <w:right w:val="none" w:sz="0" w:space="0" w:color="auto"/>
          </w:divBdr>
          <w:divsChild>
            <w:div w:id="329259247">
              <w:marLeft w:val="0"/>
              <w:marRight w:val="0"/>
              <w:marTop w:val="0"/>
              <w:marBottom w:val="0"/>
              <w:divBdr>
                <w:top w:val="none" w:sz="0" w:space="0" w:color="auto"/>
                <w:left w:val="none" w:sz="0" w:space="0" w:color="auto"/>
                <w:bottom w:val="none" w:sz="0" w:space="0" w:color="auto"/>
                <w:right w:val="none" w:sz="0" w:space="0" w:color="auto"/>
              </w:divBdr>
              <w:divsChild>
                <w:div w:id="1817605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8055329">
          <w:marLeft w:val="0"/>
          <w:marRight w:val="0"/>
          <w:marTop w:val="0"/>
          <w:marBottom w:val="0"/>
          <w:divBdr>
            <w:top w:val="none" w:sz="0" w:space="0" w:color="auto"/>
            <w:left w:val="none" w:sz="0" w:space="0" w:color="auto"/>
            <w:bottom w:val="none" w:sz="0" w:space="0" w:color="auto"/>
            <w:right w:val="none" w:sz="0" w:space="0" w:color="auto"/>
          </w:divBdr>
          <w:divsChild>
            <w:div w:id="308478312">
              <w:marLeft w:val="0"/>
              <w:marRight w:val="0"/>
              <w:marTop w:val="0"/>
              <w:marBottom w:val="0"/>
              <w:divBdr>
                <w:top w:val="none" w:sz="0" w:space="0" w:color="auto"/>
                <w:left w:val="none" w:sz="0" w:space="0" w:color="auto"/>
                <w:bottom w:val="none" w:sz="0" w:space="0" w:color="auto"/>
                <w:right w:val="none" w:sz="0" w:space="0" w:color="auto"/>
              </w:divBdr>
              <w:divsChild>
                <w:div w:id="1654135450">
                  <w:marLeft w:val="0"/>
                  <w:marRight w:val="0"/>
                  <w:marTop w:val="0"/>
                  <w:marBottom w:val="0"/>
                  <w:divBdr>
                    <w:top w:val="none" w:sz="0" w:space="0" w:color="auto"/>
                    <w:left w:val="none" w:sz="0" w:space="0" w:color="auto"/>
                    <w:bottom w:val="none" w:sz="0" w:space="0" w:color="auto"/>
                    <w:right w:val="none" w:sz="0" w:space="0" w:color="auto"/>
                  </w:divBdr>
                  <w:divsChild>
                    <w:div w:id="878249260">
                      <w:marLeft w:val="0"/>
                      <w:marRight w:val="0"/>
                      <w:marTop w:val="0"/>
                      <w:marBottom w:val="0"/>
                      <w:divBdr>
                        <w:top w:val="none" w:sz="0" w:space="0" w:color="auto"/>
                        <w:left w:val="none" w:sz="0" w:space="0" w:color="auto"/>
                        <w:bottom w:val="none" w:sz="0" w:space="0" w:color="auto"/>
                        <w:right w:val="none" w:sz="0" w:space="0" w:color="auto"/>
                      </w:divBdr>
                      <w:divsChild>
                        <w:div w:id="21167106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42016639">
      <w:bodyDiv w:val="1"/>
      <w:marLeft w:val="0"/>
      <w:marRight w:val="0"/>
      <w:marTop w:val="0"/>
      <w:marBottom w:val="0"/>
      <w:divBdr>
        <w:top w:val="none" w:sz="0" w:space="0" w:color="auto"/>
        <w:left w:val="none" w:sz="0" w:space="0" w:color="auto"/>
        <w:bottom w:val="none" w:sz="0" w:space="0" w:color="auto"/>
        <w:right w:val="none" w:sz="0" w:space="0" w:color="auto"/>
      </w:divBdr>
      <w:divsChild>
        <w:div w:id="1252592699">
          <w:marLeft w:val="0"/>
          <w:marRight w:val="0"/>
          <w:marTop w:val="0"/>
          <w:marBottom w:val="0"/>
          <w:divBdr>
            <w:top w:val="none" w:sz="0" w:space="0" w:color="auto"/>
            <w:left w:val="none" w:sz="0" w:space="0" w:color="auto"/>
            <w:bottom w:val="none" w:sz="0" w:space="0" w:color="auto"/>
            <w:right w:val="none" w:sz="0" w:space="0" w:color="auto"/>
          </w:divBdr>
          <w:divsChild>
            <w:div w:id="16620784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4529225">
      <w:bodyDiv w:val="1"/>
      <w:marLeft w:val="0"/>
      <w:marRight w:val="0"/>
      <w:marTop w:val="0"/>
      <w:marBottom w:val="0"/>
      <w:divBdr>
        <w:top w:val="none" w:sz="0" w:space="0" w:color="auto"/>
        <w:left w:val="none" w:sz="0" w:space="0" w:color="auto"/>
        <w:bottom w:val="none" w:sz="0" w:space="0" w:color="auto"/>
        <w:right w:val="none" w:sz="0" w:space="0" w:color="auto"/>
      </w:divBdr>
      <w:divsChild>
        <w:div w:id="360058642">
          <w:marLeft w:val="0"/>
          <w:marRight w:val="0"/>
          <w:marTop w:val="0"/>
          <w:marBottom w:val="0"/>
          <w:divBdr>
            <w:top w:val="none" w:sz="0" w:space="0" w:color="auto"/>
            <w:left w:val="none" w:sz="0" w:space="0" w:color="auto"/>
            <w:bottom w:val="none" w:sz="0" w:space="0" w:color="auto"/>
            <w:right w:val="none" w:sz="0" w:space="0" w:color="auto"/>
          </w:divBdr>
          <w:divsChild>
            <w:div w:id="1881359959">
              <w:marLeft w:val="0"/>
              <w:marRight w:val="0"/>
              <w:marTop w:val="0"/>
              <w:marBottom w:val="0"/>
              <w:divBdr>
                <w:top w:val="none" w:sz="0" w:space="0" w:color="auto"/>
                <w:left w:val="none" w:sz="0" w:space="0" w:color="auto"/>
                <w:bottom w:val="none" w:sz="0" w:space="0" w:color="auto"/>
                <w:right w:val="none" w:sz="0" w:space="0" w:color="auto"/>
              </w:divBdr>
              <w:divsChild>
                <w:div w:id="801047021">
                  <w:marLeft w:val="0"/>
                  <w:marRight w:val="0"/>
                  <w:marTop w:val="0"/>
                  <w:marBottom w:val="0"/>
                  <w:divBdr>
                    <w:top w:val="none" w:sz="0" w:space="0" w:color="auto"/>
                    <w:left w:val="none" w:sz="0" w:space="0" w:color="auto"/>
                    <w:bottom w:val="none" w:sz="0" w:space="0" w:color="auto"/>
                    <w:right w:val="none" w:sz="0" w:space="0" w:color="auto"/>
                  </w:divBdr>
                  <w:divsChild>
                    <w:div w:id="372778108">
                      <w:marLeft w:val="0"/>
                      <w:marRight w:val="0"/>
                      <w:marTop w:val="0"/>
                      <w:marBottom w:val="0"/>
                      <w:divBdr>
                        <w:top w:val="none" w:sz="0" w:space="0" w:color="auto"/>
                        <w:left w:val="none" w:sz="0" w:space="0" w:color="auto"/>
                        <w:bottom w:val="none" w:sz="0" w:space="0" w:color="auto"/>
                        <w:right w:val="none" w:sz="0" w:space="0" w:color="auto"/>
                      </w:divBdr>
                      <w:divsChild>
                        <w:div w:id="323363653">
                          <w:marLeft w:val="0"/>
                          <w:marRight w:val="0"/>
                          <w:marTop w:val="0"/>
                          <w:marBottom w:val="0"/>
                          <w:divBdr>
                            <w:top w:val="none" w:sz="0" w:space="0" w:color="auto"/>
                            <w:left w:val="none" w:sz="0" w:space="0" w:color="auto"/>
                            <w:bottom w:val="none" w:sz="0" w:space="0" w:color="auto"/>
                            <w:right w:val="none" w:sz="0" w:space="0" w:color="auto"/>
                          </w:divBdr>
                          <w:divsChild>
                            <w:div w:id="232081830">
                              <w:marLeft w:val="0"/>
                              <w:marRight w:val="0"/>
                              <w:marTop w:val="0"/>
                              <w:marBottom w:val="0"/>
                              <w:divBdr>
                                <w:top w:val="none" w:sz="0" w:space="0" w:color="auto"/>
                                <w:left w:val="none" w:sz="0" w:space="0" w:color="auto"/>
                                <w:bottom w:val="none" w:sz="0" w:space="0" w:color="auto"/>
                                <w:right w:val="none" w:sz="0" w:space="0" w:color="auto"/>
                              </w:divBdr>
                              <w:divsChild>
                                <w:div w:id="134177144">
                                  <w:marLeft w:val="0"/>
                                  <w:marRight w:val="0"/>
                                  <w:marTop w:val="0"/>
                                  <w:marBottom w:val="0"/>
                                  <w:divBdr>
                                    <w:top w:val="none" w:sz="0" w:space="0" w:color="auto"/>
                                    <w:left w:val="none" w:sz="0" w:space="0" w:color="auto"/>
                                    <w:bottom w:val="none" w:sz="0" w:space="0" w:color="auto"/>
                                    <w:right w:val="none" w:sz="0" w:space="0" w:color="auto"/>
                                  </w:divBdr>
                                  <w:divsChild>
                                    <w:div w:id="1741099890">
                                      <w:marLeft w:val="0"/>
                                      <w:marRight w:val="0"/>
                                      <w:marTop w:val="0"/>
                                      <w:marBottom w:val="0"/>
                                      <w:divBdr>
                                        <w:top w:val="none" w:sz="0" w:space="0" w:color="auto"/>
                                        <w:left w:val="none" w:sz="0" w:space="0" w:color="auto"/>
                                        <w:bottom w:val="none" w:sz="0" w:space="0" w:color="auto"/>
                                        <w:right w:val="none" w:sz="0" w:space="0" w:color="auto"/>
                                      </w:divBdr>
                                      <w:divsChild>
                                        <w:div w:id="1798379507">
                                          <w:marLeft w:val="0"/>
                                          <w:marRight w:val="0"/>
                                          <w:marTop w:val="60"/>
                                          <w:marBottom w:val="0"/>
                                          <w:divBdr>
                                            <w:top w:val="none" w:sz="0" w:space="0" w:color="auto"/>
                                            <w:left w:val="none" w:sz="0" w:space="0" w:color="auto"/>
                                            <w:bottom w:val="none" w:sz="0" w:space="0" w:color="auto"/>
                                            <w:right w:val="none" w:sz="0" w:space="0" w:color="auto"/>
                                          </w:divBdr>
                                        </w:div>
                                        <w:div w:id="1915969966">
                                          <w:marLeft w:val="0"/>
                                          <w:marRight w:val="0"/>
                                          <w:marTop w:val="60"/>
                                          <w:marBottom w:val="0"/>
                                          <w:divBdr>
                                            <w:top w:val="none" w:sz="0" w:space="0" w:color="auto"/>
                                            <w:left w:val="none" w:sz="0" w:space="0" w:color="auto"/>
                                            <w:bottom w:val="none" w:sz="0" w:space="0" w:color="auto"/>
                                            <w:right w:val="none" w:sz="0" w:space="0" w:color="auto"/>
                                          </w:divBdr>
                                        </w:div>
                                        <w:div w:id="1941570630">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184175181">
                                  <w:marLeft w:val="0"/>
                                  <w:marRight w:val="0"/>
                                  <w:marTop w:val="0"/>
                                  <w:marBottom w:val="0"/>
                                  <w:divBdr>
                                    <w:top w:val="none" w:sz="0" w:space="0" w:color="auto"/>
                                    <w:left w:val="none" w:sz="0" w:space="0" w:color="auto"/>
                                    <w:bottom w:val="none" w:sz="0" w:space="0" w:color="auto"/>
                                    <w:right w:val="none" w:sz="0" w:space="0" w:color="auto"/>
                                  </w:divBdr>
                                  <w:divsChild>
                                    <w:div w:id="1698311461">
                                      <w:marLeft w:val="0"/>
                                      <w:marRight w:val="0"/>
                                      <w:marTop w:val="0"/>
                                      <w:marBottom w:val="0"/>
                                      <w:divBdr>
                                        <w:top w:val="none" w:sz="0" w:space="0" w:color="auto"/>
                                        <w:left w:val="none" w:sz="0" w:space="0" w:color="auto"/>
                                        <w:bottom w:val="none" w:sz="0" w:space="0" w:color="auto"/>
                                        <w:right w:val="none" w:sz="0" w:space="0" w:color="auto"/>
                                      </w:divBdr>
                                      <w:divsChild>
                                        <w:div w:id="1433085981">
                                          <w:marLeft w:val="0"/>
                                          <w:marRight w:val="0"/>
                                          <w:marTop w:val="0"/>
                                          <w:marBottom w:val="0"/>
                                          <w:divBdr>
                                            <w:top w:val="none" w:sz="0" w:space="0" w:color="auto"/>
                                            <w:left w:val="none" w:sz="0" w:space="0" w:color="auto"/>
                                            <w:bottom w:val="none" w:sz="0" w:space="0" w:color="auto"/>
                                            <w:right w:val="none" w:sz="0" w:space="0" w:color="auto"/>
                                          </w:divBdr>
                                          <w:divsChild>
                                            <w:div w:id="6011831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937099865">
      <w:bodyDiv w:val="1"/>
      <w:marLeft w:val="0"/>
      <w:marRight w:val="0"/>
      <w:marTop w:val="0"/>
      <w:marBottom w:val="0"/>
      <w:divBdr>
        <w:top w:val="none" w:sz="0" w:space="0" w:color="auto"/>
        <w:left w:val="none" w:sz="0" w:space="0" w:color="auto"/>
        <w:bottom w:val="none" w:sz="0" w:space="0" w:color="auto"/>
        <w:right w:val="none" w:sz="0" w:space="0" w:color="auto"/>
      </w:divBdr>
    </w:div>
    <w:div w:id="959922686">
      <w:bodyDiv w:val="1"/>
      <w:marLeft w:val="0"/>
      <w:marRight w:val="0"/>
      <w:marTop w:val="0"/>
      <w:marBottom w:val="0"/>
      <w:divBdr>
        <w:top w:val="none" w:sz="0" w:space="0" w:color="auto"/>
        <w:left w:val="none" w:sz="0" w:space="0" w:color="auto"/>
        <w:bottom w:val="none" w:sz="0" w:space="0" w:color="auto"/>
        <w:right w:val="none" w:sz="0" w:space="0" w:color="auto"/>
      </w:divBdr>
    </w:div>
    <w:div w:id="991324754">
      <w:bodyDiv w:val="1"/>
      <w:marLeft w:val="0"/>
      <w:marRight w:val="0"/>
      <w:marTop w:val="0"/>
      <w:marBottom w:val="0"/>
      <w:divBdr>
        <w:top w:val="none" w:sz="0" w:space="0" w:color="auto"/>
        <w:left w:val="none" w:sz="0" w:space="0" w:color="auto"/>
        <w:bottom w:val="none" w:sz="0" w:space="0" w:color="auto"/>
        <w:right w:val="none" w:sz="0" w:space="0" w:color="auto"/>
      </w:divBdr>
    </w:div>
    <w:div w:id="1076517912">
      <w:bodyDiv w:val="1"/>
      <w:marLeft w:val="0"/>
      <w:marRight w:val="0"/>
      <w:marTop w:val="0"/>
      <w:marBottom w:val="0"/>
      <w:divBdr>
        <w:top w:val="none" w:sz="0" w:space="0" w:color="auto"/>
        <w:left w:val="none" w:sz="0" w:space="0" w:color="auto"/>
        <w:bottom w:val="none" w:sz="0" w:space="0" w:color="auto"/>
        <w:right w:val="none" w:sz="0" w:space="0" w:color="auto"/>
      </w:divBdr>
    </w:div>
    <w:div w:id="1154376343">
      <w:bodyDiv w:val="1"/>
      <w:marLeft w:val="0"/>
      <w:marRight w:val="0"/>
      <w:marTop w:val="0"/>
      <w:marBottom w:val="0"/>
      <w:divBdr>
        <w:top w:val="none" w:sz="0" w:space="0" w:color="auto"/>
        <w:left w:val="none" w:sz="0" w:space="0" w:color="auto"/>
        <w:bottom w:val="none" w:sz="0" w:space="0" w:color="auto"/>
        <w:right w:val="none" w:sz="0" w:space="0" w:color="auto"/>
      </w:divBdr>
      <w:divsChild>
        <w:div w:id="386994897">
          <w:marLeft w:val="0"/>
          <w:marRight w:val="0"/>
          <w:marTop w:val="0"/>
          <w:marBottom w:val="0"/>
          <w:divBdr>
            <w:top w:val="none" w:sz="0" w:space="0" w:color="auto"/>
            <w:left w:val="none" w:sz="0" w:space="0" w:color="auto"/>
            <w:bottom w:val="none" w:sz="0" w:space="0" w:color="auto"/>
            <w:right w:val="none" w:sz="0" w:space="0" w:color="auto"/>
          </w:divBdr>
        </w:div>
        <w:div w:id="425198237">
          <w:marLeft w:val="0"/>
          <w:marRight w:val="0"/>
          <w:marTop w:val="0"/>
          <w:marBottom w:val="0"/>
          <w:divBdr>
            <w:top w:val="none" w:sz="0" w:space="0" w:color="auto"/>
            <w:left w:val="none" w:sz="0" w:space="0" w:color="auto"/>
            <w:bottom w:val="none" w:sz="0" w:space="0" w:color="auto"/>
            <w:right w:val="none" w:sz="0" w:space="0" w:color="auto"/>
          </w:divBdr>
        </w:div>
        <w:div w:id="1280795504">
          <w:marLeft w:val="0"/>
          <w:marRight w:val="0"/>
          <w:marTop w:val="0"/>
          <w:marBottom w:val="0"/>
          <w:divBdr>
            <w:top w:val="none" w:sz="0" w:space="0" w:color="auto"/>
            <w:left w:val="none" w:sz="0" w:space="0" w:color="auto"/>
            <w:bottom w:val="none" w:sz="0" w:space="0" w:color="auto"/>
            <w:right w:val="none" w:sz="0" w:space="0" w:color="auto"/>
          </w:divBdr>
        </w:div>
        <w:div w:id="1625380315">
          <w:marLeft w:val="0"/>
          <w:marRight w:val="0"/>
          <w:marTop w:val="0"/>
          <w:marBottom w:val="0"/>
          <w:divBdr>
            <w:top w:val="none" w:sz="0" w:space="0" w:color="auto"/>
            <w:left w:val="none" w:sz="0" w:space="0" w:color="auto"/>
            <w:bottom w:val="none" w:sz="0" w:space="0" w:color="auto"/>
            <w:right w:val="none" w:sz="0" w:space="0" w:color="auto"/>
          </w:divBdr>
        </w:div>
        <w:div w:id="1714384948">
          <w:marLeft w:val="0"/>
          <w:marRight w:val="0"/>
          <w:marTop w:val="0"/>
          <w:marBottom w:val="0"/>
          <w:divBdr>
            <w:top w:val="none" w:sz="0" w:space="0" w:color="auto"/>
            <w:left w:val="none" w:sz="0" w:space="0" w:color="auto"/>
            <w:bottom w:val="none" w:sz="0" w:space="0" w:color="auto"/>
            <w:right w:val="none" w:sz="0" w:space="0" w:color="auto"/>
          </w:divBdr>
        </w:div>
      </w:divsChild>
    </w:div>
    <w:div w:id="1193687519">
      <w:bodyDiv w:val="1"/>
      <w:marLeft w:val="0"/>
      <w:marRight w:val="0"/>
      <w:marTop w:val="0"/>
      <w:marBottom w:val="0"/>
      <w:divBdr>
        <w:top w:val="none" w:sz="0" w:space="0" w:color="auto"/>
        <w:left w:val="none" w:sz="0" w:space="0" w:color="auto"/>
        <w:bottom w:val="none" w:sz="0" w:space="0" w:color="auto"/>
        <w:right w:val="none" w:sz="0" w:space="0" w:color="auto"/>
      </w:divBdr>
    </w:div>
    <w:div w:id="1215776025">
      <w:bodyDiv w:val="1"/>
      <w:marLeft w:val="0"/>
      <w:marRight w:val="0"/>
      <w:marTop w:val="0"/>
      <w:marBottom w:val="0"/>
      <w:divBdr>
        <w:top w:val="none" w:sz="0" w:space="0" w:color="auto"/>
        <w:left w:val="none" w:sz="0" w:space="0" w:color="auto"/>
        <w:bottom w:val="none" w:sz="0" w:space="0" w:color="auto"/>
        <w:right w:val="none" w:sz="0" w:space="0" w:color="auto"/>
      </w:divBdr>
    </w:div>
    <w:div w:id="1349789447">
      <w:bodyDiv w:val="1"/>
      <w:marLeft w:val="0"/>
      <w:marRight w:val="0"/>
      <w:marTop w:val="0"/>
      <w:marBottom w:val="0"/>
      <w:divBdr>
        <w:top w:val="none" w:sz="0" w:space="0" w:color="auto"/>
        <w:left w:val="none" w:sz="0" w:space="0" w:color="auto"/>
        <w:bottom w:val="none" w:sz="0" w:space="0" w:color="auto"/>
        <w:right w:val="none" w:sz="0" w:space="0" w:color="auto"/>
      </w:divBdr>
      <w:divsChild>
        <w:div w:id="733700714">
          <w:marLeft w:val="0"/>
          <w:marRight w:val="0"/>
          <w:marTop w:val="0"/>
          <w:marBottom w:val="0"/>
          <w:divBdr>
            <w:top w:val="none" w:sz="0" w:space="0" w:color="auto"/>
            <w:left w:val="none" w:sz="0" w:space="0" w:color="auto"/>
            <w:bottom w:val="none" w:sz="0" w:space="0" w:color="auto"/>
            <w:right w:val="none" w:sz="0" w:space="0" w:color="auto"/>
          </w:divBdr>
        </w:div>
        <w:div w:id="742289491">
          <w:marLeft w:val="0"/>
          <w:marRight w:val="0"/>
          <w:marTop w:val="0"/>
          <w:marBottom w:val="0"/>
          <w:divBdr>
            <w:top w:val="none" w:sz="0" w:space="0" w:color="auto"/>
            <w:left w:val="none" w:sz="0" w:space="0" w:color="auto"/>
            <w:bottom w:val="none" w:sz="0" w:space="0" w:color="auto"/>
            <w:right w:val="none" w:sz="0" w:space="0" w:color="auto"/>
          </w:divBdr>
        </w:div>
      </w:divsChild>
    </w:div>
    <w:div w:id="1392002045">
      <w:bodyDiv w:val="1"/>
      <w:marLeft w:val="0"/>
      <w:marRight w:val="0"/>
      <w:marTop w:val="0"/>
      <w:marBottom w:val="0"/>
      <w:divBdr>
        <w:top w:val="none" w:sz="0" w:space="0" w:color="auto"/>
        <w:left w:val="none" w:sz="0" w:space="0" w:color="auto"/>
        <w:bottom w:val="none" w:sz="0" w:space="0" w:color="auto"/>
        <w:right w:val="none" w:sz="0" w:space="0" w:color="auto"/>
      </w:divBdr>
    </w:div>
    <w:div w:id="1399784621">
      <w:bodyDiv w:val="1"/>
      <w:marLeft w:val="0"/>
      <w:marRight w:val="0"/>
      <w:marTop w:val="0"/>
      <w:marBottom w:val="0"/>
      <w:divBdr>
        <w:top w:val="none" w:sz="0" w:space="0" w:color="auto"/>
        <w:left w:val="none" w:sz="0" w:space="0" w:color="auto"/>
        <w:bottom w:val="none" w:sz="0" w:space="0" w:color="auto"/>
        <w:right w:val="none" w:sz="0" w:space="0" w:color="auto"/>
      </w:divBdr>
      <w:divsChild>
        <w:div w:id="719551206">
          <w:marLeft w:val="0"/>
          <w:marRight w:val="0"/>
          <w:marTop w:val="0"/>
          <w:marBottom w:val="0"/>
          <w:divBdr>
            <w:top w:val="none" w:sz="0" w:space="0" w:color="auto"/>
            <w:left w:val="none" w:sz="0" w:space="0" w:color="auto"/>
            <w:bottom w:val="none" w:sz="0" w:space="0" w:color="auto"/>
            <w:right w:val="none" w:sz="0" w:space="0" w:color="auto"/>
          </w:divBdr>
        </w:div>
        <w:div w:id="1996489186">
          <w:marLeft w:val="0"/>
          <w:marRight w:val="0"/>
          <w:marTop w:val="0"/>
          <w:marBottom w:val="0"/>
          <w:divBdr>
            <w:top w:val="none" w:sz="0" w:space="0" w:color="auto"/>
            <w:left w:val="none" w:sz="0" w:space="0" w:color="auto"/>
            <w:bottom w:val="none" w:sz="0" w:space="0" w:color="auto"/>
            <w:right w:val="none" w:sz="0" w:space="0" w:color="auto"/>
          </w:divBdr>
        </w:div>
      </w:divsChild>
    </w:div>
    <w:div w:id="1491018433">
      <w:bodyDiv w:val="1"/>
      <w:marLeft w:val="0"/>
      <w:marRight w:val="0"/>
      <w:marTop w:val="0"/>
      <w:marBottom w:val="0"/>
      <w:divBdr>
        <w:top w:val="none" w:sz="0" w:space="0" w:color="auto"/>
        <w:left w:val="none" w:sz="0" w:space="0" w:color="auto"/>
        <w:bottom w:val="none" w:sz="0" w:space="0" w:color="auto"/>
        <w:right w:val="none" w:sz="0" w:space="0" w:color="auto"/>
      </w:divBdr>
    </w:div>
    <w:div w:id="1542933227">
      <w:bodyDiv w:val="1"/>
      <w:marLeft w:val="0"/>
      <w:marRight w:val="0"/>
      <w:marTop w:val="0"/>
      <w:marBottom w:val="0"/>
      <w:divBdr>
        <w:top w:val="none" w:sz="0" w:space="0" w:color="auto"/>
        <w:left w:val="none" w:sz="0" w:space="0" w:color="auto"/>
        <w:bottom w:val="none" w:sz="0" w:space="0" w:color="auto"/>
        <w:right w:val="none" w:sz="0" w:space="0" w:color="auto"/>
      </w:divBdr>
    </w:div>
    <w:div w:id="1696883891">
      <w:bodyDiv w:val="1"/>
      <w:marLeft w:val="0"/>
      <w:marRight w:val="0"/>
      <w:marTop w:val="0"/>
      <w:marBottom w:val="0"/>
      <w:divBdr>
        <w:top w:val="none" w:sz="0" w:space="0" w:color="auto"/>
        <w:left w:val="none" w:sz="0" w:space="0" w:color="auto"/>
        <w:bottom w:val="none" w:sz="0" w:space="0" w:color="auto"/>
        <w:right w:val="none" w:sz="0" w:space="0" w:color="auto"/>
      </w:divBdr>
    </w:div>
    <w:div w:id="1812138004">
      <w:bodyDiv w:val="1"/>
      <w:marLeft w:val="0"/>
      <w:marRight w:val="0"/>
      <w:marTop w:val="0"/>
      <w:marBottom w:val="0"/>
      <w:divBdr>
        <w:top w:val="none" w:sz="0" w:space="0" w:color="auto"/>
        <w:left w:val="none" w:sz="0" w:space="0" w:color="auto"/>
        <w:bottom w:val="none" w:sz="0" w:space="0" w:color="auto"/>
        <w:right w:val="none" w:sz="0" w:space="0" w:color="auto"/>
      </w:divBdr>
    </w:div>
    <w:div w:id="1817258002">
      <w:bodyDiv w:val="1"/>
      <w:marLeft w:val="0"/>
      <w:marRight w:val="0"/>
      <w:marTop w:val="0"/>
      <w:marBottom w:val="0"/>
      <w:divBdr>
        <w:top w:val="none" w:sz="0" w:space="0" w:color="auto"/>
        <w:left w:val="none" w:sz="0" w:space="0" w:color="auto"/>
        <w:bottom w:val="none" w:sz="0" w:space="0" w:color="auto"/>
        <w:right w:val="none" w:sz="0" w:space="0" w:color="auto"/>
      </w:divBdr>
      <w:divsChild>
        <w:div w:id="1845167204">
          <w:marLeft w:val="0"/>
          <w:marRight w:val="0"/>
          <w:marTop w:val="0"/>
          <w:marBottom w:val="0"/>
          <w:divBdr>
            <w:top w:val="none" w:sz="0" w:space="0" w:color="auto"/>
            <w:left w:val="none" w:sz="0" w:space="0" w:color="auto"/>
            <w:bottom w:val="none" w:sz="0" w:space="0" w:color="auto"/>
            <w:right w:val="none" w:sz="0" w:space="0" w:color="auto"/>
          </w:divBdr>
          <w:divsChild>
            <w:div w:id="4268478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9308334">
      <w:bodyDiv w:val="1"/>
      <w:marLeft w:val="0"/>
      <w:marRight w:val="0"/>
      <w:marTop w:val="0"/>
      <w:marBottom w:val="0"/>
      <w:divBdr>
        <w:top w:val="none" w:sz="0" w:space="0" w:color="auto"/>
        <w:left w:val="none" w:sz="0" w:space="0" w:color="auto"/>
        <w:bottom w:val="none" w:sz="0" w:space="0" w:color="auto"/>
        <w:right w:val="none" w:sz="0" w:space="0" w:color="auto"/>
      </w:divBdr>
      <w:divsChild>
        <w:div w:id="588077315">
          <w:marLeft w:val="0"/>
          <w:marRight w:val="0"/>
          <w:marTop w:val="0"/>
          <w:marBottom w:val="0"/>
          <w:divBdr>
            <w:top w:val="none" w:sz="0" w:space="0" w:color="auto"/>
            <w:left w:val="none" w:sz="0" w:space="0" w:color="auto"/>
            <w:bottom w:val="none" w:sz="0" w:space="0" w:color="auto"/>
            <w:right w:val="none" w:sz="0" w:space="0" w:color="auto"/>
          </w:divBdr>
          <w:divsChild>
            <w:div w:id="12180062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379438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DFFA00-4BEF-4DD1-9D02-5646867E21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5</TotalTime>
  <Pages>6</Pages>
  <Words>8065</Words>
  <Characters>45971</Characters>
  <Application>Microsoft Office Word</Application>
  <DocSecurity>0</DocSecurity>
  <Lines>383</Lines>
  <Paragraphs>10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ffery Lichtenhan</dc:creator>
  <cp:keywords/>
  <dc:description/>
  <cp:lastModifiedBy>Jeff Lichtenhan</cp:lastModifiedBy>
  <cp:revision>5</cp:revision>
  <dcterms:created xsi:type="dcterms:W3CDTF">2021-04-11T15:55:00Z</dcterms:created>
  <dcterms:modified xsi:type="dcterms:W3CDTF">2021-04-23T16: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nature</vt:lpwstr>
  </property>
  <property fmtid="{D5CDD505-2E9C-101B-9397-08002B2CF9AE}" pid="4" name="Mendeley Unique User Id_1">
    <vt:lpwstr>86b68dfc-c699-3753-bc6e-574aa40c22f2</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